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367C4" w14:textId="26D8F181" w:rsidR="002C2C61" w:rsidRDefault="002C2C61" w:rsidP="002C2C61">
      <w:pPr>
        <w:rPr>
          <w:rFonts w:ascii="Arial" w:hAnsi="Arial" w:cs="Arial"/>
        </w:rPr>
      </w:pPr>
      <w:r>
        <w:rPr>
          <w:rFonts w:ascii="Arial" w:hAnsi="Arial" w:cs="Arial"/>
        </w:rPr>
        <w:t>Supplementary Figure 1: Distribution of frailty scores for all patients commencing systemic therapy</w:t>
      </w:r>
    </w:p>
    <w:p w14:paraId="58609428" w14:textId="77777777" w:rsidR="002C2C61" w:rsidRDefault="002C2C61" w:rsidP="002C2C61">
      <w:pPr>
        <w:rPr>
          <w:rFonts w:ascii="Arial" w:hAnsi="Arial" w:cs="Arial"/>
        </w:rPr>
      </w:pPr>
      <w:r w:rsidRPr="00C6777F">
        <w:rPr>
          <w:rFonts w:ascii="Arial" w:hAnsi="Arial" w:cs="Arial"/>
          <w:noProof/>
          <w:lang w:eastAsia="en-AU"/>
        </w:rPr>
        <w:drawing>
          <wp:inline distT="0" distB="0" distL="0" distR="0" wp14:anchorId="19F5BB89" wp14:editId="03283CFB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20A717" w14:textId="77777777" w:rsidR="002C2C61" w:rsidRDefault="002C2C61" w:rsidP="002C2C6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BB6C7B0" w14:textId="77777777" w:rsidR="002C2C61" w:rsidRDefault="002C2C61" w:rsidP="002C2C61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ry Figure 2: Kaplan Meier curve for survival by existing </w:t>
      </w:r>
      <w:proofErr w:type="spellStart"/>
      <w:r>
        <w:rPr>
          <w:rFonts w:ascii="Arial" w:hAnsi="Arial" w:cs="Arial"/>
        </w:rPr>
        <w:t>cutoffs</w:t>
      </w:r>
      <w:proofErr w:type="spellEnd"/>
      <w:r>
        <w:rPr>
          <w:rFonts w:ascii="Arial" w:hAnsi="Arial" w:cs="Arial"/>
        </w:rPr>
        <w:t xml:space="preserve"> for frailty</w:t>
      </w:r>
    </w:p>
    <w:p w14:paraId="0E179CD5" w14:textId="77777777" w:rsidR="002C2C61" w:rsidRDefault="002C2C61" w:rsidP="002C2C61">
      <w:pPr>
        <w:rPr>
          <w:rFonts w:ascii="Arial" w:hAnsi="Arial" w:cs="Arial"/>
        </w:rPr>
      </w:pPr>
      <w:r w:rsidRPr="001E06AF">
        <w:rPr>
          <w:rFonts w:ascii="Arial" w:hAnsi="Arial" w:cs="Arial"/>
          <w:noProof/>
        </w:rPr>
        <w:drawing>
          <wp:inline distT="0" distB="0" distL="0" distR="0" wp14:anchorId="39B8243A" wp14:editId="6852A401">
            <wp:extent cx="5029200" cy="3657600"/>
            <wp:effectExtent l="0" t="0" r="0" b="0"/>
            <wp:docPr id="1927027229" name="Picture 1927027229">
              <a:extLst xmlns:a="http://schemas.openxmlformats.org/drawingml/2006/main">
                <a:ext uri="{FF2B5EF4-FFF2-40B4-BE49-F238E27FC236}">
                  <a16:creationId xmlns:a16="http://schemas.microsoft.com/office/drawing/2014/main" id="{574E8586-5DF4-4024-8CB8-677F00F1A59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574E8586-5DF4-4024-8CB8-677F00F1A59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84E74" w14:textId="77777777" w:rsidR="002C2C61" w:rsidRDefault="002C2C61" w:rsidP="002C2C6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r>
        <w:rPr>
          <w:rFonts w:ascii="Arial" w:hAnsi="Arial" w:cs="Arial"/>
        </w:rPr>
        <w:lastRenderedPageBreak/>
        <w:t>Supplementary Figure 3: Kaplan Meier curve for survival by treatment choice (tyrosine kinase inhibitor vs immunotherapy) among frail and pre-frail patients</w:t>
      </w:r>
    </w:p>
    <w:p w14:paraId="7D167F05" w14:textId="77777777" w:rsidR="002C2C61" w:rsidRDefault="002C2C61" w:rsidP="002C2C61">
      <w:pPr>
        <w:rPr>
          <w:rFonts w:ascii="Arial" w:hAnsi="Arial" w:cs="Arial"/>
        </w:rPr>
      </w:pPr>
    </w:p>
    <w:p w14:paraId="6313DC93" w14:textId="77777777" w:rsidR="002C2C61" w:rsidRDefault="002C2C61" w:rsidP="002C2C61">
      <w:pPr>
        <w:rPr>
          <w:rFonts w:ascii="Arial" w:hAnsi="Arial" w:cs="Arial"/>
        </w:rPr>
      </w:pPr>
      <w:r w:rsidRPr="00371C4D">
        <w:rPr>
          <w:rFonts w:ascii="Arial" w:hAnsi="Arial" w:cs="Arial"/>
          <w:noProof/>
          <w:lang w:eastAsia="en-AU"/>
        </w:rPr>
        <w:drawing>
          <wp:inline distT="0" distB="0" distL="0" distR="0" wp14:anchorId="456AB086" wp14:editId="2902EFAE">
            <wp:extent cx="50292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01D3B0" w14:textId="77777777" w:rsidR="002C2C61" w:rsidRDefault="002C2C61" w:rsidP="002C2C61">
      <w:pPr>
        <w:rPr>
          <w:rFonts w:ascii="Arial" w:hAnsi="Arial" w:cs="Arial"/>
        </w:rPr>
      </w:pPr>
      <w:r>
        <w:rPr>
          <w:rFonts w:ascii="Arial" w:hAnsi="Arial" w:cs="Arial"/>
        </w:rPr>
        <w:t>TKI: Tyrosine kinase inhibitor</w:t>
      </w:r>
    </w:p>
    <w:p w14:paraId="3D22CA13" w14:textId="77777777" w:rsidR="002C2C61" w:rsidRDefault="002C2C61" w:rsidP="002C2C6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AAF0B26" w14:textId="77777777" w:rsidR="002C2C61" w:rsidRDefault="002C2C61" w:rsidP="002C2C61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 Figure 4: Receiver operator curve for survival at 1 year</w:t>
      </w:r>
    </w:p>
    <w:p w14:paraId="284B9F40" w14:textId="77777777" w:rsidR="002C2C61" w:rsidRDefault="002C2C61" w:rsidP="002C2C61">
      <w:pPr>
        <w:rPr>
          <w:rFonts w:ascii="Arial" w:hAnsi="Arial" w:cs="Arial"/>
        </w:rPr>
      </w:pPr>
    </w:p>
    <w:p w14:paraId="78292A32" w14:textId="77777777" w:rsidR="002C2C61" w:rsidRDefault="002C2C61" w:rsidP="002C2C61">
      <w:pPr>
        <w:rPr>
          <w:rFonts w:ascii="Arial" w:hAnsi="Arial" w:cs="Arial"/>
        </w:rPr>
      </w:pPr>
      <w:r w:rsidRPr="006A7DB6">
        <w:rPr>
          <w:rFonts w:ascii="Arial" w:hAnsi="Arial" w:cs="Arial"/>
          <w:noProof/>
          <w:lang w:eastAsia="en-AU"/>
        </w:rPr>
        <w:drawing>
          <wp:inline distT="0" distB="0" distL="0" distR="0" wp14:anchorId="70B1A85F" wp14:editId="6A952D42">
            <wp:extent cx="50292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44B919" w14:textId="77777777" w:rsidR="002C2C61" w:rsidRDefault="002C2C61" w:rsidP="002C2C6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D7DD485" w14:textId="30CCC983" w:rsidR="002C2C61" w:rsidRPr="00E76326" w:rsidRDefault="002C2C61" w:rsidP="002C2C61">
      <w:pPr>
        <w:rPr>
          <w:rFonts w:ascii="Arial" w:hAnsi="Arial" w:cs="Arial"/>
        </w:rPr>
      </w:pPr>
      <w:r w:rsidRPr="00E76326">
        <w:rPr>
          <w:rFonts w:ascii="Arial" w:hAnsi="Arial" w:cs="Arial"/>
        </w:rPr>
        <w:lastRenderedPageBreak/>
        <w:t xml:space="preserve">Supplementary Table 1: Summary of outcomes using Liver Frailty Index score </w:t>
      </w:r>
      <w:proofErr w:type="spellStart"/>
      <w:r w:rsidRPr="00E76326">
        <w:rPr>
          <w:rFonts w:ascii="Arial" w:hAnsi="Arial" w:cs="Arial"/>
        </w:rPr>
        <w:t>cutoff</w:t>
      </w:r>
      <w:proofErr w:type="spellEnd"/>
      <w:r w:rsidRPr="00E76326">
        <w:rPr>
          <w:rFonts w:ascii="Arial" w:hAnsi="Arial" w:cs="Arial"/>
        </w:rPr>
        <w:t xml:space="preserve"> of 4.2</w:t>
      </w:r>
    </w:p>
    <w:p w14:paraId="2F4E9D07" w14:textId="77777777" w:rsidR="002C2C61" w:rsidRPr="00E76326" w:rsidRDefault="002C2C61" w:rsidP="002C2C61">
      <w:pPr>
        <w:rPr>
          <w:rFonts w:ascii="Arial" w:hAnsi="Arial" w:cs="Arial"/>
        </w:rPr>
      </w:pPr>
    </w:p>
    <w:tbl>
      <w:tblPr>
        <w:tblW w:w="98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4"/>
        <w:gridCol w:w="1928"/>
        <w:gridCol w:w="907"/>
        <w:gridCol w:w="1928"/>
        <w:gridCol w:w="907"/>
        <w:gridCol w:w="2707"/>
      </w:tblGrid>
      <w:tr w:rsidR="002C2C61" w:rsidRPr="00A81811" w14:paraId="1AE3640F" w14:textId="77777777" w:rsidTr="00993B34">
        <w:trPr>
          <w:trHeight w:val="32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5EADD8C" w14:textId="77777777" w:rsidR="002C2C61" w:rsidRPr="00E76326" w:rsidRDefault="002C2C61" w:rsidP="00993B3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76326">
              <w:rPr>
                <w:rFonts w:ascii="Arial" w:hAnsi="Arial" w:cs="Arial"/>
                <w:b/>
                <w:bCs/>
                <w:color w:val="000000"/>
              </w:rPr>
              <w:t>Outcome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14:paraId="4E42330D" w14:textId="77777777" w:rsidR="002C2C61" w:rsidRPr="00E76326" w:rsidRDefault="002C2C61" w:rsidP="00993B3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76326">
              <w:rPr>
                <w:rFonts w:ascii="Arial" w:hAnsi="Arial" w:cs="Arial"/>
                <w:b/>
                <w:bCs/>
                <w:color w:val="000000"/>
              </w:rPr>
              <w:t>UV HR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CAD68D7" w14:textId="77777777" w:rsidR="002C2C61" w:rsidRPr="00E76326" w:rsidRDefault="002C2C61" w:rsidP="00993B3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76326">
              <w:rPr>
                <w:rFonts w:ascii="Arial" w:hAnsi="Arial" w:cs="Arial"/>
                <w:b/>
                <w:bCs/>
                <w:color w:val="000000"/>
              </w:rPr>
              <w:t>p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14:paraId="039BE843" w14:textId="77777777" w:rsidR="002C2C61" w:rsidRPr="00E76326" w:rsidRDefault="002C2C61" w:rsidP="00993B3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76326">
              <w:rPr>
                <w:rFonts w:ascii="Arial" w:hAnsi="Arial" w:cs="Arial"/>
                <w:b/>
                <w:bCs/>
                <w:color w:val="000000"/>
              </w:rPr>
              <w:t xml:space="preserve">MV </w:t>
            </w:r>
            <w:proofErr w:type="spellStart"/>
            <w:r w:rsidRPr="00E76326">
              <w:rPr>
                <w:rFonts w:ascii="Arial" w:hAnsi="Arial" w:cs="Arial"/>
                <w:b/>
                <w:bCs/>
                <w:color w:val="000000"/>
              </w:rPr>
              <w:t>aHR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F29F1E3" w14:textId="77777777" w:rsidR="002C2C61" w:rsidRPr="00E76326" w:rsidRDefault="002C2C61" w:rsidP="00993B3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76326">
              <w:rPr>
                <w:rFonts w:ascii="Arial" w:hAnsi="Arial" w:cs="Arial"/>
                <w:b/>
                <w:bCs/>
                <w:color w:val="000000"/>
              </w:rPr>
              <w:t>p</w:t>
            </w:r>
          </w:p>
        </w:tc>
        <w:tc>
          <w:tcPr>
            <w:tcW w:w="2707" w:type="dxa"/>
            <w:shd w:val="clear" w:color="auto" w:fill="auto"/>
            <w:noWrap/>
            <w:vAlign w:val="bottom"/>
            <w:hideMark/>
          </w:tcPr>
          <w:p w14:paraId="573156FF" w14:textId="77777777" w:rsidR="002C2C61" w:rsidRPr="00A26118" w:rsidRDefault="002C2C61" w:rsidP="00993B3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76326">
              <w:rPr>
                <w:rFonts w:ascii="Arial" w:hAnsi="Arial" w:cs="Arial"/>
                <w:b/>
                <w:bCs/>
                <w:color w:val="000000"/>
              </w:rPr>
              <w:t>Other significant factors on MV analysis (p value)</w:t>
            </w:r>
          </w:p>
        </w:tc>
      </w:tr>
      <w:tr w:rsidR="002C2C61" w:rsidRPr="00A81811" w14:paraId="6C758D15" w14:textId="77777777" w:rsidTr="00993B34">
        <w:trPr>
          <w:trHeight w:val="32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0824AC0" w14:textId="77777777" w:rsidR="002C2C61" w:rsidRPr="00A26118" w:rsidRDefault="002C2C61" w:rsidP="00993B34">
            <w:pPr>
              <w:rPr>
                <w:rFonts w:ascii="Arial" w:hAnsi="Arial" w:cs="Arial"/>
                <w:color w:val="000000"/>
              </w:rPr>
            </w:pPr>
            <w:r w:rsidRPr="00A26118">
              <w:rPr>
                <w:rFonts w:ascii="Arial" w:hAnsi="Arial" w:cs="Arial"/>
                <w:color w:val="000000"/>
              </w:rPr>
              <w:t>Death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17A5D2D" w14:textId="77777777" w:rsidR="002C2C61" w:rsidRPr="00E76326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E76326">
              <w:rPr>
                <w:rFonts w:ascii="Arial" w:hAnsi="Arial" w:cs="Arial"/>
                <w:color w:val="000000"/>
              </w:rPr>
              <w:t>1.15 (1.03-1.29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E554E62" w14:textId="77777777" w:rsidR="002C2C61" w:rsidRPr="00E76326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E76326">
              <w:rPr>
                <w:rFonts w:ascii="Arial" w:hAnsi="Arial" w:cs="Arial"/>
                <w:color w:val="000000"/>
              </w:rPr>
              <w:t>0.016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9ACC091" w14:textId="77777777" w:rsidR="002C2C61" w:rsidRPr="00E76326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E76326">
              <w:rPr>
                <w:rFonts w:ascii="Arial" w:hAnsi="Arial" w:cs="Arial"/>
                <w:color w:val="000000"/>
              </w:rPr>
              <w:t>1.15 (1.02-1.31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3647901" w14:textId="77777777" w:rsidR="002C2C61" w:rsidRPr="00E76326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E76326">
              <w:rPr>
                <w:rFonts w:ascii="Arial" w:hAnsi="Arial" w:cs="Arial"/>
                <w:color w:val="000000"/>
              </w:rPr>
              <w:t>0.023</w:t>
            </w:r>
          </w:p>
        </w:tc>
        <w:tc>
          <w:tcPr>
            <w:tcW w:w="2707" w:type="dxa"/>
            <w:shd w:val="clear" w:color="auto" w:fill="auto"/>
            <w:noWrap/>
            <w:vAlign w:val="center"/>
            <w:hideMark/>
          </w:tcPr>
          <w:p w14:paraId="7082FECA" w14:textId="77777777" w:rsidR="002C2C61" w:rsidRPr="00E76326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E76326">
              <w:rPr>
                <w:rFonts w:ascii="Arial" w:hAnsi="Arial" w:cs="Arial"/>
                <w:color w:val="000000"/>
              </w:rPr>
              <w:t>ECOG (0.019) CPS (&lt;0.001), AFP 0.032</w:t>
            </w:r>
          </w:p>
        </w:tc>
      </w:tr>
      <w:tr w:rsidR="002C2C61" w:rsidRPr="00A81811" w14:paraId="014997CF" w14:textId="77777777" w:rsidTr="00993B34">
        <w:trPr>
          <w:trHeight w:val="32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4B248A6" w14:textId="77777777" w:rsidR="002C2C61" w:rsidRPr="00A26118" w:rsidRDefault="002C2C61" w:rsidP="00993B34">
            <w:pPr>
              <w:rPr>
                <w:rFonts w:ascii="Arial" w:hAnsi="Arial" w:cs="Arial"/>
                <w:color w:val="000000"/>
              </w:rPr>
            </w:pPr>
            <w:r w:rsidRPr="00A26118">
              <w:rPr>
                <w:rFonts w:ascii="Arial" w:hAnsi="Arial" w:cs="Arial"/>
                <w:color w:val="000000"/>
              </w:rPr>
              <w:t>Disease progression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69A0967" w14:textId="77777777" w:rsidR="002C2C61" w:rsidRPr="00E76326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E76326">
              <w:rPr>
                <w:rFonts w:ascii="Arial" w:hAnsi="Arial" w:cs="Arial"/>
                <w:color w:val="000000"/>
              </w:rPr>
              <w:t>1.07 (0.95-1.21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E67B36D" w14:textId="77777777" w:rsidR="002C2C61" w:rsidRPr="00E76326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E76326">
              <w:rPr>
                <w:rFonts w:ascii="Arial" w:hAnsi="Arial" w:cs="Arial"/>
                <w:color w:val="000000"/>
              </w:rPr>
              <w:t>0.248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B5B0B94" w14:textId="77777777" w:rsidR="002C2C61" w:rsidRPr="00E76326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E76326">
              <w:rPr>
                <w:rFonts w:ascii="Arial" w:hAnsi="Arial" w:cs="Arial"/>
                <w:color w:val="000000"/>
              </w:rPr>
              <w:t>1.05 (0.93-1.19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ED80256" w14:textId="77777777" w:rsidR="002C2C61" w:rsidRPr="00E76326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E76326">
              <w:rPr>
                <w:rFonts w:ascii="Arial" w:hAnsi="Arial" w:cs="Arial"/>
                <w:color w:val="000000"/>
              </w:rPr>
              <w:t>0.43</w:t>
            </w:r>
          </w:p>
        </w:tc>
        <w:tc>
          <w:tcPr>
            <w:tcW w:w="2707" w:type="dxa"/>
            <w:shd w:val="clear" w:color="auto" w:fill="auto"/>
            <w:noWrap/>
            <w:vAlign w:val="center"/>
            <w:hideMark/>
          </w:tcPr>
          <w:p w14:paraId="2FDE615A" w14:textId="77777777" w:rsidR="002C2C61" w:rsidRPr="00E76326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ystemic therapy type (</w:t>
            </w:r>
            <w:r w:rsidRPr="00E76326">
              <w:rPr>
                <w:rFonts w:ascii="Arial" w:hAnsi="Arial" w:cs="Arial"/>
                <w:color w:val="000000"/>
              </w:rPr>
              <w:t>0.020)</w:t>
            </w:r>
          </w:p>
        </w:tc>
      </w:tr>
      <w:tr w:rsidR="002C2C61" w:rsidRPr="00A81811" w14:paraId="158BEE4B" w14:textId="77777777" w:rsidTr="00993B34">
        <w:trPr>
          <w:trHeight w:val="32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F519911" w14:textId="77777777" w:rsidR="002C2C61" w:rsidRPr="00A26118" w:rsidRDefault="002C2C61" w:rsidP="00993B34">
            <w:pPr>
              <w:rPr>
                <w:rFonts w:ascii="Arial" w:hAnsi="Arial" w:cs="Arial"/>
                <w:color w:val="000000"/>
              </w:rPr>
            </w:pPr>
            <w:r w:rsidRPr="00A26118">
              <w:rPr>
                <w:rFonts w:ascii="Arial" w:hAnsi="Arial" w:cs="Arial"/>
                <w:color w:val="000000"/>
              </w:rPr>
              <w:t xml:space="preserve">Systemic </w:t>
            </w:r>
            <w:r>
              <w:rPr>
                <w:rFonts w:ascii="Arial" w:hAnsi="Arial" w:cs="Arial"/>
                <w:color w:val="000000"/>
              </w:rPr>
              <w:t>therapy</w:t>
            </w:r>
            <w:r w:rsidRPr="00A26118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c</w:t>
            </w:r>
            <w:r w:rsidRPr="00A26118">
              <w:rPr>
                <w:rFonts w:ascii="Arial" w:hAnsi="Arial" w:cs="Arial"/>
                <w:color w:val="000000"/>
              </w:rPr>
              <w:t>essation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86A1C35" w14:textId="77777777" w:rsidR="002C2C61" w:rsidRPr="00E76326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E76326">
              <w:rPr>
                <w:rFonts w:ascii="Arial" w:hAnsi="Arial" w:cs="Arial"/>
                <w:color w:val="000000"/>
              </w:rPr>
              <w:t>1.12 (1.01-1.24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9C90C60" w14:textId="77777777" w:rsidR="002C2C61" w:rsidRPr="00E76326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E76326">
              <w:rPr>
                <w:rFonts w:ascii="Arial" w:hAnsi="Arial" w:cs="Arial"/>
                <w:color w:val="000000"/>
              </w:rPr>
              <w:t>0.042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50EC80BC" w14:textId="77777777" w:rsidR="002C2C61" w:rsidRPr="00E76326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E76326">
              <w:rPr>
                <w:rFonts w:ascii="Arial" w:hAnsi="Arial" w:cs="Arial"/>
                <w:color w:val="000000"/>
              </w:rPr>
              <w:t>1.08 (0.97-1.21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C139F8A" w14:textId="77777777" w:rsidR="002C2C61" w:rsidRPr="00E76326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E76326">
              <w:rPr>
                <w:rFonts w:ascii="Arial" w:hAnsi="Arial" w:cs="Arial"/>
                <w:color w:val="000000"/>
              </w:rPr>
              <w:t>0.152</w:t>
            </w:r>
          </w:p>
        </w:tc>
        <w:tc>
          <w:tcPr>
            <w:tcW w:w="2707" w:type="dxa"/>
            <w:shd w:val="clear" w:color="auto" w:fill="auto"/>
            <w:noWrap/>
            <w:vAlign w:val="center"/>
            <w:hideMark/>
          </w:tcPr>
          <w:p w14:paraId="37DC328C" w14:textId="77777777" w:rsidR="002C2C61" w:rsidRPr="00E76326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E76326">
              <w:rPr>
                <w:rFonts w:ascii="Arial" w:hAnsi="Arial" w:cs="Arial"/>
                <w:color w:val="000000"/>
              </w:rPr>
              <w:t>ALBI (0.001)</w:t>
            </w:r>
          </w:p>
        </w:tc>
      </w:tr>
    </w:tbl>
    <w:p w14:paraId="34416706" w14:textId="77777777" w:rsidR="002C2C61" w:rsidRDefault="002C2C61" w:rsidP="002C2C61">
      <w:pPr>
        <w:rPr>
          <w:rFonts w:ascii="Arial" w:hAnsi="Arial" w:cs="Arial"/>
        </w:rPr>
      </w:pPr>
    </w:p>
    <w:p w14:paraId="4C1A185C" w14:textId="77777777" w:rsidR="002C2C61" w:rsidRDefault="002C2C61" w:rsidP="002C2C61">
      <w:pPr>
        <w:rPr>
          <w:rFonts w:ascii="Arial" w:hAnsi="Arial" w:cs="Arial"/>
        </w:rPr>
      </w:pPr>
      <w:r>
        <w:rPr>
          <w:rFonts w:ascii="Arial" w:hAnsi="Arial" w:cs="Arial"/>
        </w:rPr>
        <w:t xml:space="preserve">Abbreviations: </w:t>
      </w:r>
      <w:proofErr w:type="spellStart"/>
      <w:r>
        <w:rPr>
          <w:rFonts w:ascii="Arial" w:hAnsi="Arial" w:cs="Arial"/>
        </w:rPr>
        <w:t>aHR</w:t>
      </w:r>
      <w:proofErr w:type="spellEnd"/>
      <w:r>
        <w:rPr>
          <w:rFonts w:ascii="Arial" w:hAnsi="Arial" w:cs="Arial"/>
        </w:rPr>
        <w:t>: adjusted Hazard Ratio, AFP Alpha fetoprotein, ALBI: Albumin-bilirubin, CPS: Child Pugh score, ECOG: Eastern Cooperative Oncology Group, HR: Hazard ratio, MV: Multivariable, UV: Univariable</w:t>
      </w:r>
    </w:p>
    <w:p w14:paraId="202570B1" w14:textId="77777777" w:rsidR="002C2C61" w:rsidRPr="00A81811" w:rsidRDefault="002C2C61" w:rsidP="002C2C61">
      <w:pPr>
        <w:rPr>
          <w:rFonts w:ascii="Arial" w:hAnsi="Arial" w:cs="Arial"/>
        </w:rPr>
      </w:pPr>
      <w:r w:rsidRPr="00A81811">
        <w:rPr>
          <w:rFonts w:ascii="Arial" w:hAnsi="Arial" w:cs="Arial"/>
        </w:rPr>
        <w:br w:type="page"/>
      </w:r>
    </w:p>
    <w:p w14:paraId="57610606" w14:textId="77777777" w:rsidR="002C2C61" w:rsidRPr="00A6527C" w:rsidRDefault="002C2C61" w:rsidP="002C2C61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ry </w:t>
      </w:r>
      <w:r w:rsidRPr="00A6527C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2</w:t>
      </w:r>
      <w:r w:rsidRPr="00A6527C">
        <w:rPr>
          <w:rFonts w:ascii="Arial" w:hAnsi="Arial" w:cs="Arial"/>
        </w:rPr>
        <w:t>: Reasons for cessation of systemic therapy</w:t>
      </w:r>
      <w:r>
        <w:rPr>
          <w:rFonts w:ascii="Arial" w:hAnsi="Arial" w:cs="Arial"/>
        </w:rPr>
        <w:t xml:space="preserve"> based on frailty status</w:t>
      </w:r>
    </w:p>
    <w:p w14:paraId="4030F836" w14:textId="77777777" w:rsidR="002C2C61" w:rsidRPr="00A6527C" w:rsidRDefault="002C2C61" w:rsidP="002C2C61">
      <w:pPr>
        <w:rPr>
          <w:rFonts w:ascii="Arial" w:hAnsi="Arial" w:cs="Arial"/>
          <w:b/>
          <w:bCs/>
        </w:rPr>
      </w:pPr>
    </w:p>
    <w:tbl>
      <w:tblPr>
        <w:tblW w:w="8929" w:type="dxa"/>
        <w:tblLook w:val="04A0" w:firstRow="1" w:lastRow="0" w:firstColumn="1" w:lastColumn="0" w:noHBand="0" w:noVBand="1"/>
      </w:tblPr>
      <w:tblGrid>
        <w:gridCol w:w="2694"/>
        <w:gridCol w:w="1247"/>
        <w:gridCol w:w="1247"/>
        <w:gridCol w:w="1247"/>
        <w:gridCol w:w="1247"/>
        <w:gridCol w:w="1247"/>
      </w:tblGrid>
      <w:tr w:rsidR="002C2C61" w:rsidRPr="00893168" w14:paraId="5584661E" w14:textId="77777777" w:rsidTr="00993B34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EF5E7" w14:textId="77777777" w:rsidR="002C2C61" w:rsidRPr="00893168" w:rsidRDefault="002C2C61" w:rsidP="00993B34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93168">
              <w:rPr>
                <w:rFonts w:ascii="Arial" w:hAnsi="Arial" w:cs="Arial"/>
                <w:b/>
                <w:bCs/>
                <w:color w:val="000000"/>
              </w:rPr>
              <w:t>Reason for cessation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C60EF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Total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BF6545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obust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D0DF6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Pre-frail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2D86FC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rail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04BB0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P value</w:t>
            </w:r>
          </w:p>
        </w:tc>
      </w:tr>
      <w:tr w:rsidR="002C2C61" w:rsidRPr="00893168" w14:paraId="7F572CBF" w14:textId="77777777" w:rsidTr="00993B34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E7C2B" w14:textId="77777777" w:rsidR="002C2C61" w:rsidRPr="00893168" w:rsidRDefault="002C2C61" w:rsidP="00993B34">
            <w:pPr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Any cessation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E4D59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80 (78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EA0D00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4 (100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017F48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57 (75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47CD589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19 (86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9D4B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0.294</w:t>
            </w:r>
          </w:p>
        </w:tc>
      </w:tr>
      <w:tr w:rsidR="002C2C61" w:rsidRPr="00893168" w14:paraId="15BC0433" w14:textId="77777777" w:rsidTr="00993B34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C87CF" w14:textId="77777777" w:rsidR="002C2C61" w:rsidRPr="00893168" w:rsidRDefault="002C2C61" w:rsidP="00993B34">
            <w:pPr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Patient preference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2E3BE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5 (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7DE2C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92F1EA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5 (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574CC3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BBDD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0.341</w:t>
            </w:r>
          </w:p>
        </w:tc>
      </w:tr>
      <w:tr w:rsidR="002C2C61" w:rsidRPr="00893168" w14:paraId="1274D904" w14:textId="77777777" w:rsidTr="00993B34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9D61E" w14:textId="77777777" w:rsidR="002C2C61" w:rsidRPr="00893168" w:rsidRDefault="002C2C61" w:rsidP="00993B34">
            <w:pPr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Disease progression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82293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35 (4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34DE7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3 (7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804AFD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26 (4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CC9D554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6 (32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D674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0.245</w:t>
            </w:r>
          </w:p>
        </w:tc>
      </w:tr>
      <w:tr w:rsidR="002C2C61" w:rsidRPr="00893168" w14:paraId="243BEDD5" w14:textId="77777777" w:rsidTr="00993B34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1CC3" w14:textId="77777777" w:rsidR="002C2C61" w:rsidRPr="00893168" w:rsidRDefault="002C2C61" w:rsidP="00993B34">
            <w:pPr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Adverse effects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A220F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34 (4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95C49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1 (2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D63743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24 (4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F12B78C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9 (47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1DCB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0.709</w:t>
            </w:r>
          </w:p>
        </w:tc>
      </w:tr>
      <w:tr w:rsidR="002C2C61" w:rsidRPr="00893168" w14:paraId="5D2116A5" w14:textId="77777777" w:rsidTr="00993B34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CC3D" w14:textId="77777777" w:rsidR="002C2C61" w:rsidRPr="00893168" w:rsidRDefault="002C2C61" w:rsidP="00993B34">
            <w:pPr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Decompensation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AFB0E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9 (1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E1915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052208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8 (1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2F759DC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1 (5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154E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0.442</w:t>
            </w:r>
          </w:p>
        </w:tc>
      </w:tr>
      <w:tr w:rsidR="002C2C61" w:rsidRPr="00893168" w14:paraId="6D258299" w14:textId="77777777" w:rsidTr="00993B34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E9274" w14:textId="77777777" w:rsidR="002C2C61" w:rsidRPr="00893168" w:rsidRDefault="002C2C61" w:rsidP="00993B34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93168">
              <w:rPr>
                <w:rFonts w:ascii="Arial" w:hAnsi="Arial" w:cs="Arial"/>
                <w:b/>
                <w:bCs/>
                <w:color w:val="000000"/>
              </w:rPr>
              <w:t>Functional decline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5562B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93168">
              <w:rPr>
                <w:rFonts w:ascii="Arial" w:hAnsi="Arial" w:cs="Arial"/>
                <w:b/>
                <w:bCs/>
                <w:color w:val="000000"/>
              </w:rPr>
              <w:t>11 (1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763EC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93168">
              <w:rPr>
                <w:rFonts w:ascii="Arial" w:hAnsi="Arial" w:cs="Arial"/>
                <w:b/>
                <w:bCs/>
                <w:color w:val="000000"/>
              </w:rPr>
              <w:t>0 (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C12656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93168">
              <w:rPr>
                <w:rFonts w:ascii="Arial" w:hAnsi="Arial" w:cs="Arial"/>
                <w:b/>
                <w:bCs/>
                <w:color w:val="000000"/>
              </w:rPr>
              <w:t>5 (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E8744E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93168">
              <w:rPr>
                <w:rFonts w:ascii="Arial" w:hAnsi="Arial" w:cs="Arial"/>
                <w:b/>
                <w:bCs/>
                <w:color w:val="000000"/>
              </w:rPr>
              <w:t>6 (32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9D9E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93168">
              <w:rPr>
                <w:rFonts w:ascii="Arial" w:hAnsi="Arial" w:cs="Arial"/>
                <w:b/>
                <w:bCs/>
                <w:color w:val="000000"/>
              </w:rPr>
              <w:t>0.031</w:t>
            </w:r>
          </w:p>
        </w:tc>
      </w:tr>
    </w:tbl>
    <w:p w14:paraId="53101D5E" w14:textId="77777777" w:rsidR="002C2C61" w:rsidRDefault="002C2C61" w:rsidP="002C2C61">
      <w:pPr>
        <w:spacing w:line="480" w:lineRule="auto"/>
        <w:rPr>
          <w:rFonts w:ascii="Arial" w:hAnsi="Arial" w:cs="Arial"/>
        </w:rPr>
      </w:pPr>
    </w:p>
    <w:p w14:paraId="2C438DAB" w14:textId="77777777" w:rsidR="002C2C61" w:rsidRDefault="002C2C61" w:rsidP="002C2C6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69EAFE4" w14:textId="77777777" w:rsidR="002C2C61" w:rsidRPr="00DF478F" w:rsidRDefault="002C2C61" w:rsidP="002C2C61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ry </w:t>
      </w:r>
      <w:r w:rsidRPr="00DF478F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3</w:t>
      </w:r>
      <w:r w:rsidRPr="00DF478F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Subsequent treatment post cessation of systemic therapy based on frailty status</w:t>
      </w:r>
    </w:p>
    <w:p w14:paraId="00CE7E58" w14:textId="77777777" w:rsidR="002C2C61" w:rsidRPr="00861302" w:rsidRDefault="002C2C61" w:rsidP="002C2C61">
      <w:pPr>
        <w:spacing w:line="480" w:lineRule="auto"/>
        <w:rPr>
          <w:rFonts w:ascii="Arial" w:hAnsi="Arial" w:cs="Arial"/>
        </w:rPr>
      </w:pPr>
    </w:p>
    <w:tbl>
      <w:tblPr>
        <w:tblW w:w="9025" w:type="dxa"/>
        <w:tblLook w:val="04A0" w:firstRow="1" w:lastRow="0" w:firstColumn="1" w:lastColumn="0" w:noHBand="0" w:noVBand="1"/>
      </w:tblPr>
      <w:tblGrid>
        <w:gridCol w:w="3119"/>
        <w:gridCol w:w="1046"/>
        <w:gridCol w:w="1215"/>
        <w:gridCol w:w="1215"/>
        <w:gridCol w:w="1215"/>
        <w:gridCol w:w="1215"/>
      </w:tblGrid>
      <w:tr w:rsidR="002C2C61" w:rsidRPr="002401A0" w14:paraId="014BEE57" w14:textId="77777777" w:rsidTr="00993B3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1B882" w14:textId="77777777" w:rsidR="002C2C61" w:rsidRPr="00A6527C" w:rsidRDefault="002C2C61" w:rsidP="00993B34">
            <w:pPr>
              <w:rPr>
                <w:rFonts w:ascii="Arial" w:hAnsi="Arial" w:cs="Arial"/>
              </w:rPr>
            </w:pP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01217" w14:textId="77777777" w:rsidR="002C2C61" w:rsidRPr="00A6527C" w:rsidRDefault="002C2C61" w:rsidP="00993B34">
            <w:pPr>
              <w:jc w:val="center"/>
              <w:rPr>
                <w:rFonts w:ascii="Arial" w:hAnsi="Arial" w:cs="Arial"/>
                <w:b/>
                <w:bCs/>
              </w:rPr>
            </w:pPr>
            <w:r w:rsidRPr="00A6527C"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2F0E7" w14:textId="77777777" w:rsidR="002C2C61" w:rsidRPr="00A6527C" w:rsidRDefault="002C2C61" w:rsidP="00993B3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A6527C">
              <w:rPr>
                <w:rFonts w:ascii="Arial" w:hAnsi="Arial" w:cs="Arial"/>
                <w:b/>
                <w:bCs/>
                <w:color w:val="000000"/>
              </w:rPr>
              <w:t>Robust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0CFB1" w14:textId="77777777" w:rsidR="002C2C61" w:rsidRPr="00A6527C" w:rsidRDefault="002C2C61" w:rsidP="00993B3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A6527C">
              <w:rPr>
                <w:rFonts w:ascii="Arial" w:hAnsi="Arial" w:cs="Arial"/>
                <w:b/>
                <w:bCs/>
                <w:color w:val="000000"/>
              </w:rPr>
              <w:t>Pre-frail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CAA37" w14:textId="77777777" w:rsidR="002C2C61" w:rsidRPr="00A6527C" w:rsidRDefault="002C2C61" w:rsidP="00993B3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A6527C">
              <w:rPr>
                <w:rFonts w:ascii="Arial" w:hAnsi="Arial" w:cs="Arial"/>
                <w:b/>
                <w:bCs/>
                <w:color w:val="000000"/>
              </w:rPr>
              <w:t>Frail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AF5FE" w14:textId="77777777" w:rsidR="002C2C61" w:rsidRPr="00A6527C" w:rsidRDefault="002C2C61" w:rsidP="00993B3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 value</w:t>
            </w:r>
          </w:p>
        </w:tc>
      </w:tr>
      <w:tr w:rsidR="002C2C61" w:rsidRPr="002401A0" w14:paraId="27FB2CF0" w14:textId="77777777" w:rsidTr="00993B34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323A5" w14:textId="77777777" w:rsidR="002C2C61" w:rsidRPr="00893168" w:rsidRDefault="002C2C61" w:rsidP="00993B34">
            <w:pPr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 xml:space="preserve">Stopped treatment 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B58F1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FFF59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3E575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6711B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DC3BE" w14:textId="77777777" w:rsidR="002C2C61" w:rsidRPr="00893168" w:rsidRDefault="002C2C61" w:rsidP="00993B3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2C2C61" w:rsidRPr="002401A0" w14:paraId="7C788187" w14:textId="77777777" w:rsidTr="00993B34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7AFA7" w14:textId="77777777" w:rsidR="002C2C61" w:rsidRPr="00893168" w:rsidRDefault="002C2C61" w:rsidP="00993B34">
            <w:pPr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Commenced new therapy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A89E9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44 (55)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8D3B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4 (100)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E541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30 (53)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6B9C3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10 (53)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7529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0.179</w:t>
            </w:r>
          </w:p>
        </w:tc>
      </w:tr>
      <w:tr w:rsidR="002C2C61" w:rsidRPr="00B32ED2" w14:paraId="538267DE" w14:textId="77777777" w:rsidTr="00993B3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E1DDE" w14:textId="77777777" w:rsidR="002C2C61" w:rsidRPr="00893168" w:rsidRDefault="002C2C61" w:rsidP="00993B34">
            <w:pPr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Tyrosine kinase inhibitor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9102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24 (30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DEE1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2 (5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3FD2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16 (28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F2C35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6 (32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F40C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0.642</w:t>
            </w:r>
          </w:p>
        </w:tc>
      </w:tr>
      <w:tr w:rsidR="002C2C61" w:rsidRPr="00893168" w14:paraId="445A3E4B" w14:textId="77777777" w:rsidTr="00993B3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7A510" w14:textId="77777777" w:rsidR="002C2C61" w:rsidRPr="00893168" w:rsidRDefault="002C2C61" w:rsidP="00993B34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93168">
              <w:rPr>
                <w:rFonts w:ascii="Arial" w:hAnsi="Arial" w:cs="Arial"/>
                <w:b/>
                <w:bCs/>
                <w:color w:val="000000"/>
              </w:rPr>
              <w:t>Immunotherapy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4227E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93168">
              <w:rPr>
                <w:rFonts w:ascii="Arial" w:hAnsi="Arial" w:cs="Arial"/>
                <w:b/>
                <w:bCs/>
                <w:color w:val="000000"/>
              </w:rPr>
              <w:t>9 (11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00C8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93168">
              <w:rPr>
                <w:rFonts w:ascii="Arial" w:hAnsi="Arial" w:cs="Arial"/>
                <w:b/>
                <w:bCs/>
                <w:color w:val="000000"/>
              </w:rPr>
              <w:t>2 (5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DDA9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93168">
              <w:rPr>
                <w:rFonts w:ascii="Arial" w:hAnsi="Arial" w:cs="Arial"/>
                <w:b/>
                <w:bCs/>
                <w:color w:val="000000"/>
              </w:rPr>
              <w:t>7 (1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2708A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93168">
              <w:rPr>
                <w:rFonts w:ascii="Arial" w:hAnsi="Arial" w:cs="Arial"/>
                <w:b/>
                <w:bCs/>
                <w:color w:val="000000"/>
              </w:rPr>
              <w:t>0 (0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374D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93168">
              <w:rPr>
                <w:rFonts w:ascii="Arial" w:hAnsi="Arial" w:cs="Arial"/>
                <w:b/>
                <w:bCs/>
                <w:color w:val="000000"/>
              </w:rPr>
              <w:t>0.014</w:t>
            </w:r>
          </w:p>
        </w:tc>
      </w:tr>
      <w:tr w:rsidR="002C2C61" w:rsidRPr="00B32ED2" w14:paraId="5008FBD7" w14:textId="77777777" w:rsidTr="00993B3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49B5C" w14:textId="77777777" w:rsidR="002C2C61" w:rsidRPr="00893168" w:rsidRDefault="002C2C61" w:rsidP="00993B34">
            <w:pPr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Stereotactic body radiotherapy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909A4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1 (1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9DAA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1 (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485E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90E2D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8787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0.197</w:t>
            </w:r>
          </w:p>
        </w:tc>
      </w:tr>
      <w:tr w:rsidR="002C2C61" w:rsidRPr="00B32ED2" w14:paraId="595EF122" w14:textId="77777777" w:rsidTr="00993B3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250FC" w14:textId="77777777" w:rsidR="002C2C61" w:rsidRPr="00893168" w:rsidRDefault="002C2C61" w:rsidP="00993B34">
            <w:pPr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Locoregional therapy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979E8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8 (10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B97C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9BCB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7 (1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9B1B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1 (5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24EA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0.536</w:t>
            </w:r>
          </w:p>
        </w:tc>
      </w:tr>
      <w:tr w:rsidR="002C2C61" w:rsidRPr="00B32ED2" w14:paraId="04AB6F6F" w14:textId="77777777" w:rsidTr="00993B3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942C" w14:textId="77777777" w:rsidR="002C2C61" w:rsidRPr="00893168" w:rsidRDefault="002C2C61" w:rsidP="00993B34">
            <w:pPr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Other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2843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3 (4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68BC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B855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3 (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96C05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DF2B" w14:textId="77777777" w:rsidR="002C2C61" w:rsidRPr="00893168" w:rsidRDefault="002C2C61" w:rsidP="00993B34">
            <w:pPr>
              <w:jc w:val="center"/>
              <w:rPr>
                <w:rFonts w:ascii="Arial" w:hAnsi="Arial" w:cs="Arial"/>
                <w:color w:val="000000"/>
              </w:rPr>
            </w:pPr>
            <w:r w:rsidRPr="00893168">
              <w:rPr>
                <w:rFonts w:ascii="Arial" w:hAnsi="Arial" w:cs="Arial"/>
                <w:color w:val="000000"/>
              </w:rPr>
              <w:t>0.533</w:t>
            </w:r>
          </w:p>
        </w:tc>
      </w:tr>
    </w:tbl>
    <w:p w14:paraId="3FDE9DB6" w14:textId="77777777" w:rsidR="002C2C61" w:rsidRDefault="002C2C61" w:rsidP="002C2C61">
      <w:pPr>
        <w:rPr>
          <w:rFonts w:ascii="Arial" w:hAnsi="Arial" w:cs="Arial"/>
        </w:rPr>
      </w:pPr>
    </w:p>
    <w:p w14:paraId="5A552549" w14:textId="77777777" w:rsidR="002C2C61" w:rsidRPr="00AC414A" w:rsidRDefault="002C2C61" w:rsidP="002C2C61">
      <w:pPr>
        <w:rPr>
          <w:rFonts w:ascii="Arial" w:hAnsi="Arial" w:cs="Arial"/>
        </w:rPr>
      </w:pPr>
    </w:p>
    <w:p w14:paraId="0F843704" w14:textId="77777777" w:rsidR="002C2C61" w:rsidRDefault="002C2C61" w:rsidP="002C2C6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31FCE89" w14:textId="3E6B81AA" w:rsidR="000F7B7B" w:rsidRPr="008D30DC" w:rsidRDefault="000F7B7B" w:rsidP="000F7B7B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 Table 4: Adverse effects from systemic therapy based on frailty status</w:t>
      </w:r>
    </w:p>
    <w:tbl>
      <w:tblPr>
        <w:tblW w:w="9435" w:type="dxa"/>
        <w:tblLook w:val="04A0" w:firstRow="1" w:lastRow="0" w:firstColumn="1" w:lastColumn="0" w:noHBand="0" w:noVBand="1"/>
      </w:tblPr>
      <w:tblGrid>
        <w:gridCol w:w="3524"/>
        <w:gridCol w:w="1061"/>
        <w:gridCol w:w="1061"/>
        <w:gridCol w:w="1061"/>
        <w:gridCol w:w="1364"/>
        <w:gridCol w:w="1364"/>
      </w:tblGrid>
      <w:tr w:rsidR="000F7B7B" w:rsidRPr="008D30DC" w14:paraId="4EF10DF6" w14:textId="77777777" w:rsidTr="0077640E">
        <w:trPr>
          <w:trHeight w:val="320"/>
        </w:trPr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320E7" w14:textId="77777777" w:rsidR="000F7B7B" w:rsidRPr="00C7013B" w:rsidRDefault="000F7B7B" w:rsidP="0077640E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C7013B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23489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D6AD8">
              <w:rPr>
                <w:rFonts w:ascii="Arial" w:hAnsi="Arial" w:cs="Arial"/>
                <w:b/>
                <w:bCs/>
                <w:color w:val="000000"/>
              </w:rPr>
              <w:t>Total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B6247D" w14:textId="77777777" w:rsidR="000F7B7B" w:rsidRDefault="000F7B7B" w:rsidP="0077640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Robust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2BC81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D6AD8">
              <w:rPr>
                <w:rFonts w:ascii="Arial" w:hAnsi="Arial" w:cs="Arial"/>
                <w:b/>
                <w:bCs/>
                <w:color w:val="000000"/>
              </w:rPr>
              <w:t>Pre-frail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268CB0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Frail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FFE06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D6AD8">
              <w:rPr>
                <w:rFonts w:ascii="Arial" w:hAnsi="Arial" w:cs="Arial"/>
                <w:b/>
                <w:bCs/>
                <w:color w:val="000000"/>
              </w:rPr>
              <w:t>p value</w:t>
            </w:r>
          </w:p>
        </w:tc>
      </w:tr>
      <w:tr w:rsidR="000F7B7B" w:rsidRPr="008D30DC" w14:paraId="56683815" w14:textId="77777777" w:rsidTr="0077640E">
        <w:trPr>
          <w:trHeight w:val="320"/>
        </w:trPr>
        <w:tc>
          <w:tcPr>
            <w:tcW w:w="3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1802B" w14:textId="77777777" w:rsidR="000F7B7B" w:rsidRPr="00C7013B" w:rsidRDefault="000F7B7B" w:rsidP="0077640E">
            <w:pPr>
              <w:rPr>
                <w:rFonts w:ascii="Arial" w:hAnsi="Arial" w:cs="Arial"/>
                <w:color w:val="000000"/>
              </w:rPr>
            </w:pPr>
            <w:r w:rsidRPr="00C7013B">
              <w:rPr>
                <w:rFonts w:ascii="Arial" w:hAnsi="Arial" w:cs="Arial"/>
                <w:color w:val="000000"/>
              </w:rPr>
              <w:t>Any adverse effect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EB762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80 (78)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1DE232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3 (75)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B8FD2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62 (82)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496EA3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16 (73)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64D17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0.648</w:t>
            </w:r>
          </w:p>
        </w:tc>
      </w:tr>
      <w:tr w:rsidR="000F7B7B" w:rsidRPr="008D30DC" w14:paraId="7662C1B3" w14:textId="77777777" w:rsidTr="0077640E">
        <w:trPr>
          <w:trHeight w:val="320"/>
        </w:trPr>
        <w:tc>
          <w:tcPr>
            <w:tcW w:w="3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C5777" w14:textId="77777777" w:rsidR="000F7B7B" w:rsidRPr="00C7013B" w:rsidRDefault="000F7B7B" w:rsidP="0077640E">
            <w:pPr>
              <w:rPr>
                <w:rFonts w:ascii="Arial" w:hAnsi="Arial" w:cs="Arial"/>
                <w:color w:val="000000"/>
              </w:rPr>
            </w:pPr>
            <w:r w:rsidRPr="00C7013B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46844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21 (21)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50D23F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1 (25)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9E70B0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16 (21)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755D374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4 (18)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AF82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0.899</w:t>
            </w:r>
          </w:p>
        </w:tc>
      </w:tr>
      <w:tr w:rsidR="000F7B7B" w:rsidRPr="008D30DC" w14:paraId="52D91C5B" w14:textId="77777777" w:rsidTr="0077640E">
        <w:trPr>
          <w:trHeight w:val="320"/>
        </w:trPr>
        <w:tc>
          <w:tcPr>
            <w:tcW w:w="3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DE811" w14:textId="77777777" w:rsidR="000F7B7B" w:rsidRPr="00C7013B" w:rsidRDefault="000F7B7B" w:rsidP="0077640E">
            <w:pPr>
              <w:rPr>
                <w:rFonts w:ascii="Arial" w:hAnsi="Arial" w:cs="Arial"/>
                <w:color w:val="000000"/>
              </w:rPr>
            </w:pPr>
            <w:r w:rsidRPr="00C7013B">
              <w:rPr>
                <w:rFonts w:ascii="Arial" w:hAnsi="Arial" w:cs="Arial"/>
                <w:color w:val="000000"/>
              </w:rPr>
              <w:t>Grade 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C9E48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23 (2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0FC48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1B44FA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18 (24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131F719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5 (23)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507A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0F7B7B" w:rsidRPr="008D30DC" w14:paraId="0C2C0FE3" w14:textId="77777777" w:rsidTr="0077640E">
        <w:trPr>
          <w:trHeight w:val="320"/>
        </w:trPr>
        <w:tc>
          <w:tcPr>
            <w:tcW w:w="3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1A633" w14:textId="77777777" w:rsidR="000F7B7B" w:rsidRPr="00C7013B" w:rsidRDefault="000F7B7B" w:rsidP="0077640E">
            <w:pPr>
              <w:rPr>
                <w:rFonts w:ascii="Arial" w:hAnsi="Arial" w:cs="Arial"/>
                <w:color w:val="000000"/>
              </w:rPr>
            </w:pPr>
            <w:r w:rsidRPr="00C7013B">
              <w:rPr>
                <w:rFonts w:ascii="Arial" w:hAnsi="Arial" w:cs="Arial"/>
                <w:color w:val="000000"/>
              </w:rPr>
              <w:t>Grade 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D5E3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39 (38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7138C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3 (75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A5B089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27 (3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7246F9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9 (41)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71B6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0F7B7B" w:rsidRPr="008D30DC" w14:paraId="6F2D6256" w14:textId="77777777" w:rsidTr="0077640E">
        <w:trPr>
          <w:trHeight w:val="320"/>
        </w:trPr>
        <w:tc>
          <w:tcPr>
            <w:tcW w:w="3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36DB" w14:textId="77777777" w:rsidR="000F7B7B" w:rsidRPr="00C7013B" w:rsidRDefault="000F7B7B" w:rsidP="0077640E">
            <w:pPr>
              <w:rPr>
                <w:rFonts w:ascii="Arial" w:hAnsi="Arial" w:cs="Arial"/>
                <w:color w:val="000000"/>
              </w:rPr>
            </w:pPr>
            <w:r w:rsidRPr="00C7013B">
              <w:rPr>
                <w:rFonts w:ascii="Arial" w:hAnsi="Arial" w:cs="Arial"/>
                <w:color w:val="000000"/>
              </w:rPr>
              <w:t>Grade 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73CA9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15 (15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EF5B7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D52A8C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12 (1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BCE1820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3 (14)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403E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0F7B7B" w:rsidRPr="008D30DC" w14:paraId="6BE12204" w14:textId="77777777" w:rsidTr="0077640E">
        <w:trPr>
          <w:trHeight w:val="320"/>
        </w:trPr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278F3" w14:textId="77777777" w:rsidR="000F7B7B" w:rsidRPr="00C7013B" w:rsidRDefault="000F7B7B" w:rsidP="0077640E">
            <w:pPr>
              <w:rPr>
                <w:rFonts w:ascii="Arial" w:hAnsi="Arial" w:cs="Arial"/>
                <w:color w:val="000000"/>
              </w:rPr>
            </w:pPr>
            <w:r w:rsidRPr="00C7013B">
              <w:rPr>
                <w:rFonts w:ascii="Arial" w:hAnsi="Arial" w:cs="Arial"/>
                <w:color w:val="000000"/>
              </w:rPr>
              <w:t>Grade 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6D7EC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4 (4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1643D0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45C8D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3 (4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CF6CD5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1 (5)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EF887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0F7B7B" w:rsidRPr="008D30DC" w14:paraId="17C7EB14" w14:textId="77777777" w:rsidTr="0077640E">
        <w:trPr>
          <w:trHeight w:val="320"/>
        </w:trPr>
        <w:tc>
          <w:tcPr>
            <w:tcW w:w="3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2DE87" w14:textId="77777777" w:rsidR="000F7B7B" w:rsidRPr="006D6AD8" w:rsidRDefault="000F7B7B" w:rsidP="0077640E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D6AD8">
              <w:rPr>
                <w:rFonts w:ascii="Arial" w:hAnsi="Arial" w:cs="Arial"/>
                <w:b/>
                <w:bCs/>
                <w:color w:val="000000"/>
              </w:rPr>
              <w:t>Diarrhoea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FAA40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D6AD8">
              <w:rPr>
                <w:rFonts w:ascii="Arial" w:hAnsi="Arial" w:cs="Arial"/>
                <w:b/>
                <w:bCs/>
                <w:color w:val="000000"/>
              </w:rPr>
              <w:t>22 (22)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B31E7D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D6AD8">
              <w:rPr>
                <w:rFonts w:ascii="Arial" w:hAnsi="Arial" w:cs="Arial"/>
                <w:b/>
                <w:bCs/>
                <w:color w:val="000000"/>
              </w:rPr>
              <w:t>0 (0)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A54E98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D6AD8">
              <w:rPr>
                <w:rFonts w:ascii="Arial" w:hAnsi="Arial" w:cs="Arial"/>
                <w:b/>
                <w:bCs/>
                <w:color w:val="000000"/>
              </w:rPr>
              <w:t>21 (28)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7EC4E4FF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D6AD8">
              <w:rPr>
                <w:rFonts w:ascii="Arial" w:hAnsi="Arial" w:cs="Arial"/>
                <w:b/>
                <w:bCs/>
                <w:color w:val="000000"/>
              </w:rPr>
              <w:t>1 (5)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0B49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D6AD8">
              <w:rPr>
                <w:rFonts w:ascii="Arial" w:hAnsi="Arial" w:cs="Arial"/>
                <w:b/>
                <w:bCs/>
                <w:color w:val="000000"/>
              </w:rPr>
              <w:t>0.038</w:t>
            </w:r>
          </w:p>
        </w:tc>
      </w:tr>
      <w:tr w:rsidR="000F7B7B" w:rsidRPr="008D30DC" w14:paraId="3332B880" w14:textId="77777777" w:rsidTr="0077640E">
        <w:trPr>
          <w:trHeight w:val="320"/>
        </w:trPr>
        <w:tc>
          <w:tcPr>
            <w:tcW w:w="3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25E5" w14:textId="77777777" w:rsidR="000F7B7B" w:rsidRPr="00C7013B" w:rsidRDefault="000F7B7B" w:rsidP="0077640E">
            <w:pPr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Hand-foot syndrom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4B4E8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11 (11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D05B7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B12ABB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9 (12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3C0F51F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2 (9)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47AF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0.727</w:t>
            </w:r>
          </w:p>
        </w:tc>
      </w:tr>
      <w:tr w:rsidR="000F7B7B" w:rsidRPr="008D30DC" w14:paraId="11C35704" w14:textId="77777777" w:rsidTr="0077640E">
        <w:trPr>
          <w:trHeight w:val="320"/>
        </w:trPr>
        <w:tc>
          <w:tcPr>
            <w:tcW w:w="3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CDB9E" w14:textId="77777777" w:rsidR="000F7B7B" w:rsidRPr="00C7013B" w:rsidRDefault="000F7B7B" w:rsidP="0077640E">
            <w:pPr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Rash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2236D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10 (1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5DD12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1 (25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AED887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8 (1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AB5767B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1 (5)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1271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0.411</w:t>
            </w:r>
          </w:p>
        </w:tc>
      </w:tr>
      <w:tr w:rsidR="000F7B7B" w:rsidRPr="008D30DC" w14:paraId="1D7B36FA" w14:textId="77777777" w:rsidTr="0077640E">
        <w:trPr>
          <w:trHeight w:val="320"/>
        </w:trPr>
        <w:tc>
          <w:tcPr>
            <w:tcW w:w="3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DDF64" w14:textId="77777777" w:rsidR="000F7B7B" w:rsidRPr="00C7013B" w:rsidRDefault="000F7B7B" w:rsidP="0077640E">
            <w:pPr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Hypertensio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B5DF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17 (17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13534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32FC35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13 (17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90261E3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4 (18)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F2C5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0.655</w:t>
            </w:r>
          </w:p>
        </w:tc>
      </w:tr>
      <w:tr w:rsidR="000F7B7B" w:rsidRPr="008D30DC" w14:paraId="79EA89BE" w14:textId="77777777" w:rsidTr="0077640E">
        <w:trPr>
          <w:trHeight w:val="320"/>
        </w:trPr>
        <w:tc>
          <w:tcPr>
            <w:tcW w:w="3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8CC45" w14:textId="77777777" w:rsidR="000F7B7B" w:rsidRPr="00C7013B" w:rsidRDefault="000F7B7B" w:rsidP="0077640E">
            <w:pPr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Pai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1366D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11 (11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1D8C0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F51FD6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9 (12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CD2FF60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2 (9)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ED46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0.727</w:t>
            </w:r>
          </w:p>
        </w:tc>
      </w:tr>
      <w:tr w:rsidR="000F7B7B" w:rsidRPr="008D30DC" w14:paraId="44E3C4DF" w14:textId="77777777" w:rsidTr="0077640E">
        <w:trPr>
          <w:trHeight w:val="320"/>
        </w:trPr>
        <w:tc>
          <w:tcPr>
            <w:tcW w:w="3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32CD8" w14:textId="77777777" w:rsidR="000F7B7B" w:rsidRPr="00C7013B" w:rsidRDefault="000F7B7B" w:rsidP="0077640E">
            <w:pPr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Nause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C26D2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14 (14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A23A6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367D95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10 (13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B7C94B8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4 (18)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3DA6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0.599</w:t>
            </w:r>
          </w:p>
        </w:tc>
      </w:tr>
      <w:tr w:rsidR="000F7B7B" w:rsidRPr="008D30DC" w14:paraId="651E2D06" w14:textId="77777777" w:rsidTr="0077640E">
        <w:trPr>
          <w:trHeight w:val="320"/>
        </w:trPr>
        <w:tc>
          <w:tcPr>
            <w:tcW w:w="3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885C" w14:textId="77777777" w:rsidR="000F7B7B" w:rsidRPr="00C7013B" w:rsidRDefault="000F7B7B" w:rsidP="0077640E">
            <w:pPr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Lethargy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1A18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11 (11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6017A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13A1B4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9 (12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42F3DF2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2 (9)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58A9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0.727</w:t>
            </w:r>
          </w:p>
        </w:tc>
      </w:tr>
      <w:tr w:rsidR="000F7B7B" w:rsidRPr="008D30DC" w14:paraId="2B44FF55" w14:textId="77777777" w:rsidTr="0077640E">
        <w:trPr>
          <w:trHeight w:val="320"/>
        </w:trPr>
        <w:tc>
          <w:tcPr>
            <w:tcW w:w="3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23305" w14:textId="77777777" w:rsidR="000F7B7B" w:rsidRPr="00C7013B" w:rsidRDefault="000F7B7B" w:rsidP="0077640E">
            <w:pPr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Weight los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C199D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5 (5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F6ADC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1 (25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C3570E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3 (4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EFABD3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1 (5)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7B2B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0.164</w:t>
            </w:r>
          </w:p>
        </w:tc>
      </w:tr>
      <w:tr w:rsidR="000F7B7B" w:rsidRPr="008D30DC" w14:paraId="5FE0EAF5" w14:textId="77777777" w:rsidTr="0077640E">
        <w:trPr>
          <w:trHeight w:val="320"/>
        </w:trPr>
        <w:tc>
          <w:tcPr>
            <w:tcW w:w="3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42A23" w14:textId="77777777" w:rsidR="000F7B7B" w:rsidRPr="00C7013B" w:rsidRDefault="000F7B7B" w:rsidP="0077640E">
            <w:pPr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Anorex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1346A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9 (9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4AD15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00F204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7 (9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851792B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2 (9)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27E2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0.817</w:t>
            </w:r>
          </w:p>
        </w:tc>
      </w:tr>
      <w:tr w:rsidR="000F7B7B" w:rsidRPr="008D30DC" w14:paraId="0E7870F3" w14:textId="77777777" w:rsidTr="0077640E">
        <w:trPr>
          <w:trHeight w:val="320"/>
        </w:trPr>
        <w:tc>
          <w:tcPr>
            <w:tcW w:w="3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29B62" w14:textId="77777777" w:rsidR="000F7B7B" w:rsidRPr="00C7013B" w:rsidRDefault="000F7B7B" w:rsidP="0077640E">
            <w:pPr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Wound issue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FEB66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7 (7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67801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1690F0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3 (4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C3011B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4 (18)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524F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0.057</w:t>
            </w:r>
          </w:p>
        </w:tc>
      </w:tr>
      <w:tr w:rsidR="000F7B7B" w:rsidRPr="008D30DC" w14:paraId="0ECC5A92" w14:textId="77777777" w:rsidTr="0077640E">
        <w:trPr>
          <w:trHeight w:val="320"/>
        </w:trPr>
        <w:tc>
          <w:tcPr>
            <w:tcW w:w="3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1E25C" w14:textId="77777777" w:rsidR="000F7B7B" w:rsidRPr="00C7013B" w:rsidRDefault="000F7B7B" w:rsidP="0077640E">
            <w:pPr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Hypothyroidism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5B339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4 (4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95658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1 (25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D23022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3 (4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D8D4ABD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0BF4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0.06</w:t>
            </w:r>
          </w:p>
        </w:tc>
      </w:tr>
      <w:tr w:rsidR="000F7B7B" w:rsidRPr="008D30DC" w14:paraId="3C925DCC" w14:textId="77777777" w:rsidTr="0077640E">
        <w:trPr>
          <w:trHeight w:val="320"/>
        </w:trPr>
        <w:tc>
          <w:tcPr>
            <w:tcW w:w="3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B5F17" w14:textId="77777777" w:rsidR="000F7B7B" w:rsidRPr="00C7013B" w:rsidRDefault="000F7B7B" w:rsidP="0077640E">
            <w:pPr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GI bleedin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BDD35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5 (5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20AA6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7F7EB0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5 (7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32BED7E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E685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0.407</w:t>
            </w:r>
          </w:p>
        </w:tc>
      </w:tr>
      <w:tr w:rsidR="000F7B7B" w:rsidRPr="008D30DC" w14:paraId="655F1D52" w14:textId="77777777" w:rsidTr="0077640E">
        <w:trPr>
          <w:trHeight w:val="320"/>
        </w:trPr>
        <w:tc>
          <w:tcPr>
            <w:tcW w:w="3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54103" w14:textId="77777777" w:rsidR="000F7B7B" w:rsidRPr="00C7013B" w:rsidRDefault="000F7B7B" w:rsidP="0077640E">
            <w:pPr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Proteinur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EB20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1 (1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81F11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8C8D25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1 (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80F803B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1 (5)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55B1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0.604</w:t>
            </w:r>
          </w:p>
        </w:tc>
      </w:tr>
      <w:tr w:rsidR="000F7B7B" w:rsidRPr="008D30DC" w14:paraId="2CDF09E1" w14:textId="77777777" w:rsidTr="0077640E">
        <w:trPr>
          <w:trHeight w:val="320"/>
        </w:trPr>
        <w:tc>
          <w:tcPr>
            <w:tcW w:w="3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4D192" w14:textId="77777777" w:rsidR="000F7B7B" w:rsidRPr="00C7013B" w:rsidRDefault="000F7B7B" w:rsidP="0077640E">
            <w:pPr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Other side effect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88E68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9 (9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BE061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1 (25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7BD6B5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4 (5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5E8C621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4 (18)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BAE1" w14:textId="77777777" w:rsidR="000F7B7B" w:rsidRPr="006D6AD8" w:rsidRDefault="000F7B7B" w:rsidP="0077640E">
            <w:pPr>
              <w:jc w:val="center"/>
              <w:rPr>
                <w:rFonts w:ascii="Arial" w:hAnsi="Arial" w:cs="Arial"/>
                <w:color w:val="000000"/>
              </w:rPr>
            </w:pPr>
            <w:r w:rsidRPr="006D6AD8">
              <w:rPr>
                <w:rFonts w:ascii="Arial" w:hAnsi="Arial" w:cs="Arial"/>
                <w:color w:val="000000"/>
              </w:rPr>
              <w:t>0.087</w:t>
            </w:r>
          </w:p>
        </w:tc>
      </w:tr>
    </w:tbl>
    <w:p w14:paraId="038AC2CD" w14:textId="77777777" w:rsidR="000F7B7B" w:rsidRDefault="000F7B7B" w:rsidP="000F7B7B">
      <w:pPr>
        <w:spacing w:line="480" w:lineRule="auto"/>
        <w:rPr>
          <w:rFonts w:ascii="Arial" w:hAnsi="Arial" w:cs="Arial"/>
        </w:rPr>
      </w:pPr>
    </w:p>
    <w:p w14:paraId="7D5FDF93" w14:textId="77777777" w:rsidR="000F7B7B" w:rsidRDefault="000F7B7B" w:rsidP="000F7B7B">
      <w:pPr>
        <w:rPr>
          <w:rFonts w:ascii="Arial" w:hAnsi="Arial" w:cs="Arial"/>
        </w:rPr>
        <w:sectPr w:rsidR="000F7B7B" w:rsidSect="00A22B69">
          <w:footerReference w:type="even" r:id="rId11"/>
          <w:footerReference w:type="default" r:id="rId12"/>
          <w:pgSz w:w="11905" w:h="16837"/>
          <w:pgMar w:top="1440" w:right="1440" w:bottom="1440" w:left="1440" w:header="708" w:footer="708" w:gutter="0"/>
          <w:cols w:space="708"/>
          <w:docGrid w:linePitch="400"/>
        </w:sectPr>
      </w:pPr>
      <w:r>
        <w:rPr>
          <w:rFonts w:ascii="Arial" w:hAnsi="Arial" w:cs="Arial"/>
        </w:rPr>
        <w:br w:type="page"/>
      </w:r>
    </w:p>
    <w:p w14:paraId="5E3F5198" w14:textId="7EA61F78" w:rsidR="002C2C61" w:rsidRPr="00A6527C" w:rsidRDefault="002C2C61" w:rsidP="002C2C61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ry Table </w:t>
      </w:r>
      <w:r w:rsidR="000F7B7B">
        <w:rPr>
          <w:rFonts w:ascii="Arial" w:hAnsi="Arial" w:cs="Arial"/>
        </w:rPr>
        <w:t>5</w:t>
      </w:r>
      <w:r>
        <w:rPr>
          <w:rFonts w:ascii="Arial" w:hAnsi="Arial" w:cs="Arial"/>
        </w:rPr>
        <w:t>: Univariable and multivariable predictors of disease progression according to RECIST 1.1</w:t>
      </w:r>
    </w:p>
    <w:tbl>
      <w:tblPr>
        <w:tblW w:w="9870" w:type="dxa"/>
        <w:tblLook w:val="04A0" w:firstRow="1" w:lastRow="0" w:firstColumn="1" w:lastColumn="0" w:noHBand="0" w:noVBand="1"/>
      </w:tblPr>
      <w:tblGrid>
        <w:gridCol w:w="2404"/>
        <w:gridCol w:w="2693"/>
        <w:gridCol w:w="1364"/>
        <w:gridCol w:w="2275"/>
        <w:gridCol w:w="1134"/>
      </w:tblGrid>
      <w:tr w:rsidR="002C2C61" w:rsidRPr="00893168" w14:paraId="0785F937" w14:textId="77777777" w:rsidTr="00993B34">
        <w:trPr>
          <w:trHeight w:val="320"/>
        </w:trPr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A1673" w14:textId="77777777" w:rsidR="002C2C61" w:rsidRPr="00893168" w:rsidRDefault="002C2C61" w:rsidP="00993B34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893168">
              <w:rPr>
                <w:rFonts w:asciiTheme="minorBidi" w:hAnsiTheme="minorBidi"/>
                <w:b/>
                <w:bCs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C18A2" w14:textId="77777777" w:rsidR="002C2C61" w:rsidRPr="00893168" w:rsidRDefault="002C2C61" w:rsidP="00993B34">
            <w:pPr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 w:rsidRPr="00893168">
              <w:rPr>
                <w:rFonts w:asciiTheme="minorBidi" w:hAnsiTheme="minorBidi"/>
                <w:b/>
                <w:bCs/>
                <w:color w:val="000000"/>
              </w:rPr>
              <w:t xml:space="preserve">Univariable analysis </w:t>
            </w:r>
            <w:r w:rsidRPr="00893168">
              <w:rPr>
                <w:rFonts w:asciiTheme="minorBidi" w:hAnsiTheme="minorBidi"/>
                <w:b/>
                <w:bCs/>
                <w:color w:val="000000"/>
              </w:rPr>
              <w:br/>
              <w:t>(HR, 95% CI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9FD68" w14:textId="77777777" w:rsidR="002C2C61" w:rsidRPr="00893168" w:rsidRDefault="002C2C61" w:rsidP="00993B34">
            <w:pPr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 w:rsidRPr="00893168">
              <w:rPr>
                <w:rFonts w:asciiTheme="minorBidi" w:hAnsiTheme="minorBidi"/>
                <w:b/>
                <w:bCs/>
                <w:color w:val="000000"/>
              </w:rPr>
              <w:t>p</w:t>
            </w:r>
          </w:p>
        </w:tc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50AE" w14:textId="77777777" w:rsidR="002C2C61" w:rsidRPr="00893168" w:rsidRDefault="002C2C61" w:rsidP="00993B34">
            <w:pPr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 w:rsidRPr="00893168">
              <w:rPr>
                <w:rFonts w:asciiTheme="minorBidi" w:hAnsiTheme="minorBidi"/>
                <w:b/>
                <w:bCs/>
                <w:color w:val="000000"/>
              </w:rPr>
              <w:t>Multivariable analysis</w:t>
            </w:r>
          </w:p>
          <w:p w14:paraId="6412EB24" w14:textId="77777777" w:rsidR="002C2C61" w:rsidRPr="00893168" w:rsidRDefault="002C2C61" w:rsidP="00993B34">
            <w:pPr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 w:rsidRPr="00893168">
              <w:rPr>
                <w:rFonts w:asciiTheme="minorBidi" w:hAnsiTheme="minorBidi"/>
                <w:b/>
                <w:bCs/>
                <w:color w:val="000000"/>
              </w:rPr>
              <w:t>(</w:t>
            </w:r>
            <w:proofErr w:type="spellStart"/>
            <w:r w:rsidRPr="00893168">
              <w:rPr>
                <w:rFonts w:asciiTheme="minorBidi" w:hAnsiTheme="minorBidi"/>
                <w:b/>
                <w:bCs/>
                <w:color w:val="000000"/>
              </w:rPr>
              <w:t>aHR</w:t>
            </w:r>
            <w:proofErr w:type="spellEnd"/>
            <w:r w:rsidRPr="00893168">
              <w:rPr>
                <w:rFonts w:asciiTheme="minorBidi" w:hAnsiTheme="minorBidi"/>
                <w:b/>
                <w:bCs/>
                <w:color w:val="000000"/>
              </w:rPr>
              <w:t>, 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3AC4E" w14:textId="77777777" w:rsidR="002C2C61" w:rsidRPr="00893168" w:rsidRDefault="002C2C61" w:rsidP="00993B34">
            <w:pPr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 w:rsidRPr="00893168">
              <w:rPr>
                <w:rFonts w:asciiTheme="minorBidi" w:hAnsiTheme="minorBidi"/>
                <w:b/>
                <w:bCs/>
                <w:color w:val="000000"/>
              </w:rPr>
              <w:t>p</w:t>
            </w:r>
          </w:p>
        </w:tc>
      </w:tr>
      <w:tr w:rsidR="002C2C61" w:rsidRPr="00893168" w14:paraId="314957EC" w14:textId="77777777" w:rsidTr="00993B34">
        <w:trPr>
          <w:trHeight w:val="320"/>
        </w:trPr>
        <w:tc>
          <w:tcPr>
            <w:tcW w:w="24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7465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Frailty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9C101F" w14:textId="77777777" w:rsidR="002C2C61" w:rsidRPr="00893168" w:rsidRDefault="002C2C61" w:rsidP="00993B34">
            <w:pPr>
              <w:jc w:val="center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4F67" w14:textId="77777777" w:rsidR="002C2C61" w:rsidRPr="00893168" w:rsidRDefault="002C2C61" w:rsidP="00993B34">
            <w:pPr>
              <w:jc w:val="center"/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0.859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14:paraId="4AA9E999" w14:textId="77777777" w:rsidR="002C2C61" w:rsidRPr="00893168" w:rsidRDefault="002C2C61" w:rsidP="00993B34">
            <w:pPr>
              <w:jc w:val="center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37381D9" w14:textId="77777777" w:rsidR="002C2C61" w:rsidRPr="00893168" w:rsidRDefault="002C2C61" w:rsidP="00993B34">
            <w:pPr>
              <w:jc w:val="center"/>
              <w:rPr>
                <w:rFonts w:asciiTheme="minorBidi" w:hAnsiTheme="minorBidi"/>
                <w:color w:val="000000"/>
              </w:rPr>
            </w:pPr>
          </w:p>
        </w:tc>
      </w:tr>
      <w:tr w:rsidR="002C2C61" w:rsidRPr="00893168" w14:paraId="4E609646" w14:textId="77777777" w:rsidTr="00993B34">
        <w:trPr>
          <w:trHeight w:val="320"/>
        </w:trPr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EB666" w14:textId="77777777" w:rsidR="002C2C61" w:rsidRPr="00893168" w:rsidRDefault="002C2C61" w:rsidP="00993B34">
            <w:pPr>
              <w:ind w:firstLineChars="100" w:firstLine="240"/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Frai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6853B3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1.17 (0.63-2.18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E268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275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14:paraId="027D643C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F7B0AF8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</w:tr>
      <w:tr w:rsidR="002C2C61" w:rsidRPr="00893168" w14:paraId="59F1C894" w14:textId="77777777" w:rsidTr="00993B34">
        <w:trPr>
          <w:trHeight w:val="320"/>
        </w:trPr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1E587" w14:textId="77777777" w:rsidR="002C2C61" w:rsidRPr="00893168" w:rsidRDefault="002C2C61" w:rsidP="00993B34">
            <w:pPr>
              <w:ind w:firstLineChars="100" w:firstLine="240"/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Pre-frai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7F4DAD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B352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275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14:paraId="289349F3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588BE1A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</w:tr>
      <w:tr w:rsidR="002C2C61" w:rsidRPr="00893168" w14:paraId="3738A32C" w14:textId="77777777" w:rsidTr="00993B34">
        <w:trPr>
          <w:trHeight w:val="320"/>
        </w:trPr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8CD81" w14:textId="77777777" w:rsidR="002C2C61" w:rsidRPr="00893168" w:rsidRDefault="002C2C61" w:rsidP="00993B34">
            <w:pPr>
              <w:ind w:firstLineChars="100" w:firstLine="240"/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Robus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E08B62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1.27 (0.45-3.57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E6F3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275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14:paraId="1E5BC289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142B578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</w:tr>
      <w:tr w:rsidR="002C2C61" w:rsidRPr="00893168" w14:paraId="62069A58" w14:textId="77777777" w:rsidTr="00993B34">
        <w:trPr>
          <w:trHeight w:val="320"/>
        </w:trPr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89C04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LF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E5EE71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1.12 (0.72-1.7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263E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0.613</w:t>
            </w:r>
          </w:p>
        </w:tc>
        <w:tc>
          <w:tcPr>
            <w:tcW w:w="22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3CCD0C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1.13 (0.71-1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32BDE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0.600</w:t>
            </w:r>
          </w:p>
        </w:tc>
      </w:tr>
      <w:tr w:rsidR="002C2C61" w:rsidRPr="00893168" w14:paraId="495E1103" w14:textId="77777777" w:rsidTr="00993B34">
        <w:trPr>
          <w:trHeight w:val="320"/>
        </w:trPr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C12BD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Sex (female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479E4D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1.25 (0.63-2.48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A7F3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0.540</w:t>
            </w:r>
          </w:p>
        </w:tc>
        <w:tc>
          <w:tcPr>
            <w:tcW w:w="22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87BCB0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E9A9B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</w:tr>
      <w:tr w:rsidR="002C2C61" w:rsidRPr="00893168" w14:paraId="6B7F585A" w14:textId="77777777" w:rsidTr="00993B34">
        <w:trPr>
          <w:trHeight w:val="320"/>
        </w:trPr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F7EBA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Ag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6D68DC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1.00 (0.97-1.03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77BE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0.963</w:t>
            </w:r>
          </w:p>
        </w:tc>
        <w:tc>
          <w:tcPr>
            <w:tcW w:w="22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6A9A3B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B739F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</w:tr>
      <w:tr w:rsidR="002C2C61" w:rsidRPr="00893168" w14:paraId="4B19484B" w14:textId="77777777" w:rsidTr="00993B34">
        <w:trPr>
          <w:trHeight w:val="320"/>
        </w:trPr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D5A60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BM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30DB15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0.96 (0.90-1.0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9608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0.13</w:t>
            </w:r>
          </w:p>
        </w:tc>
        <w:tc>
          <w:tcPr>
            <w:tcW w:w="22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F5B635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C820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</w:tr>
      <w:tr w:rsidR="002C2C61" w:rsidRPr="00893168" w14:paraId="76777E35" w14:textId="77777777" w:rsidTr="00993B34">
        <w:trPr>
          <w:trHeight w:val="320"/>
        </w:trPr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48D4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ECO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B1AFDA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18F0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0.</w:t>
            </w:r>
            <w:r>
              <w:rPr>
                <w:rFonts w:asciiTheme="minorBidi" w:hAnsiTheme="minorBidi"/>
                <w:color w:val="000000"/>
              </w:rPr>
              <w:t>133</w:t>
            </w:r>
          </w:p>
        </w:tc>
        <w:tc>
          <w:tcPr>
            <w:tcW w:w="22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72D6163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E07A1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</w:tr>
      <w:tr w:rsidR="002C2C61" w:rsidRPr="00893168" w14:paraId="6864D624" w14:textId="77777777" w:rsidTr="00993B34">
        <w:trPr>
          <w:trHeight w:val="320"/>
        </w:trPr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1A579" w14:textId="77777777" w:rsidR="002C2C61" w:rsidRPr="00893168" w:rsidRDefault="002C2C61" w:rsidP="00993B34">
            <w:pPr>
              <w:ind w:firstLineChars="100" w:firstLine="240"/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ECOG 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A5F44A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92DA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2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BA3721D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D8FDC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</w:tr>
      <w:tr w:rsidR="002C2C61" w:rsidRPr="00893168" w14:paraId="68F22353" w14:textId="77777777" w:rsidTr="00993B34">
        <w:trPr>
          <w:trHeight w:val="320"/>
        </w:trPr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82081" w14:textId="77777777" w:rsidR="002C2C61" w:rsidRPr="00893168" w:rsidRDefault="002C2C61" w:rsidP="00993B34">
            <w:pPr>
              <w:ind w:firstLineChars="100" w:firstLine="240"/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ECOG 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83F79D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1.19 (0.70-2.03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1A86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2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9697460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25DB7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</w:tr>
      <w:tr w:rsidR="002C2C61" w:rsidRPr="00893168" w14:paraId="326DFA63" w14:textId="77777777" w:rsidTr="00993B34">
        <w:trPr>
          <w:trHeight w:val="320"/>
        </w:trPr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20BEF" w14:textId="77777777" w:rsidR="002C2C61" w:rsidRPr="00893168" w:rsidRDefault="002C2C61" w:rsidP="00993B34">
            <w:pPr>
              <w:ind w:firstLineChars="100" w:firstLine="240"/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ECOG 2</w:t>
            </w:r>
            <w:r>
              <w:rPr>
                <w:rFonts w:asciiTheme="minorBidi" w:hAnsiTheme="minorBidi"/>
                <w:color w:val="000000"/>
              </w:rPr>
              <w:t>/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D08F0F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2.6</w:t>
            </w:r>
            <w:r>
              <w:rPr>
                <w:rFonts w:asciiTheme="minorBidi" w:hAnsiTheme="minorBidi"/>
                <w:color w:val="000000"/>
              </w:rPr>
              <w:t>2</w:t>
            </w:r>
            <w:r w:rsidRPr="00893168">
              <w:rPr>
                <w:rFonts w:asciiTheme="minorBidi" w:hAnsiTheme="minorBidi"/>
                <w:color w:val="000000"/>
              </w:rPr>
              <w:t xml:space="preserve"> (1.1</w:t>
            </w:r>
            <w:r>
              <w:rPr>
                <w:rFonts w:asciiTheme="minorBidi" w:hAnsiTheme="minorBidi"/>
                <w:color w:val="000000"/>
              </w:rPr>
              <w:t>1</w:t>
            </w:r>
            <w:r w:rsidRPr="00893168">
              <w:rPr>
                <w:rFonts w:asciiTheme="minorBidi" w:hAnsiTheme="minorBidi"/>
                <w:color w:val="000000"/>
              </w:rPr>
              <w:t>-6.2</w:t>
            </w:r>
            <w:r>
              <w:rPr>
                <w:rFonts w:asciiTheme="minorBidi" w:hAnsiTheme="minorBidi"/>
                <w:color w:val="000000"/>
              </w:rPr>
              <w:t>2</w:t>
            </w:r>
            <w:r w:rsidRPr="00893168">
              <w:rPr>
                <w:rFonts w:asciiTheme="minorBidi" w:hAnsiTheme="minorBidi"/>
                <w:color w:val="000000"/>
              </w:rPr>
              <w:t>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3E57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2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1D6E3D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B03D0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</w:tr>
      <w:tr w:rsidR="002C2C61" w:rsidRPr="00893168" w14:paraId="1E5DB82F" w14:textId="77777777" w:rsidTr="00993B34">
        <w:trPr>
          <w:trHeight w:val="320"/>
        </w:trPr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B67CE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Liver disease typ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3A1A62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058E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0.488</w:t>
            </w:r>
          </w:p>
        </w:tc>
        <w:tc>
          <w:tcPr>
            <w:tcW w:w="22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C8FE44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F3CD5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</w:tr>
      <w:tr w:rsidR="002C2C61" w:rsidRPr="00893168" w14:paraId="059849F1" w14:textId="77777777" w:rsidTr="00993B34">
        <w:trPr>
          <w:trHeight w:val="320"/>
        </w:trPr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F9FD8" w14:textId="77777777" w:rsidR="002C2C61" w:rsidRPr="00893168" w:rsidRDefault="002C2C61" w:rsidP="00993B34">
            <w:pPr>
              <w:ind w:firstLineChars="100" w:firstLine="240"/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HCV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53E0DC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2505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2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272D80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94491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</w:tr>
      <w:tr w:rsidR="002C2C61" w:rsidRPr="00893168" w14:paraId="71BBA011" w14:textId="77777777" w:rsidTr="00993B34">
        <w:trPr>
          <w:trHeight w:val="320"/>
        </w:trPr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5F2B" w14:textId="77777777" w:rsidR="002C2C61" w:rsidRPr="00893168" w:rsidRDefault="002C2C61" w:rsidP="00993B34">
            <w:pPr>
              <w:ind w:firstLineChars="100" w:firstLine="240"/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Alcoho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A4CC71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0.81 (0.27-2.45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BA09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2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7449A7A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6FE6F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</w:tr>
      <w:tr w:rsidR="002C2C61" w:rsidRPr="00893168" w14:paraId="4E09435E" w14:textId="77777777" w:rsidTr="00993B34">
        <w:trPr>
          <w:trHeight w:val="320"/>
        </w:trPr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8B1C6" w14:textId="77777777" w:rsidR="002C2C61" w:rsidRPr="00893168" w:rsidRDefault="002C2C61" w:rsidP="00993B34">
            <w:pPr>
              <w:ind w:firstLineChars="100" w:firstLine="240"/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NAS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C8CDAC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1.07 (0.50-2.29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2A08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2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6645A22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2B368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</w:tr>
      <w:tr w:rsidR="002C2C61" w:rsidRPr="00893168" w14:paraId="672CAA67" w14:textId="77777777" w:rsidTr="00993B34">
        <w:trPr>
          <w:trHeight w:val="320"/>
        </w:trPr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5BE5" w14:textId="77777777" w:rsidR="002C2C61" w:rsidRPr="00893168" w:rsidRDefault="002C2C61" w:rsidP="00993B34">
            <w:pPr>
              <w:ind w:firstLineChars="100" w:firstLine="240"/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HBV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543C82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1.26 (0.60-2.65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F250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2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8D9AB8C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F473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</w:tr>
      <w:tr w:rsidR="002C2C61" w:rsidRPr="00893168" w14:paraId="41E99336" w14:textId="77777777" w:rsidTr="00993B34">
        <w:trPr>
          <w:trHeight w:val="320"/>
        </w:trPr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22E53" w14:textId="77777777" w:rsidR="002C2C61" w:rsidRPr="00893168" w:rsidRDefault="002C2C61" w:rsidP="00993B34">
            <w:pPr>
              <w:ind w:firstLineChars="100" w:firstLine="240"/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 xml:space="preserve">Other / Multiple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07F81F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1.77 (0.89-3.5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B287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2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BBA2DB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3A625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</w:tr>
      <w:tr w:rsidR="002C2C61" w:rsidRPr="00893168" w14:paraId="3B06C82B" w14:textId="77777777" w:rsidTr="00993B34">
        <w:trPr>
          <w:trHeight w:val="320"/>
        </w:trPr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15A2E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CP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AD6F33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1.20 (0.94-1.52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E539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0.164</w:t>
            </w:r>
          </w:p>
        </w:tc>
        <w:tc>
          <w:tcPr>
            <w:tcW w:w="22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59928D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7F2B5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</w:tr>
      <w:tr w:rsidR="002C2C61" w:rsidRPr="00893168" w14:paraId="6EB8098E" w14:textId="77777777" w:rsidTr="00993B34">
        <w:trPr>
          <w:trHeight w:val="320"/>
        </w:trPr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9FF3A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ALBI grad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01133C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C35B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0.288</w:t>
            </w:r>
          </w:p>
        </w:tc>
        <w:tc>
          <w:tcPr>
            <w:tcW w:w="22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B925CBE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CA0F7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</w:tr>
      <w:tr w:rsidR="002C2C61" w:rsidRPr="00893168" w14:paraId="08E532F5" w14:textId="77777777" w:rsidTr="00993B34">
        <w:trPr>
          <w:trHeight w:val="320"/>
        </w:trPr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38705" w14:textId="77777777" w:rsidR="002C2C61" w:rsidRPr="00893168" w:rsidRDefault="002C2C61" w:rsidP="00993B34">
            <w:pPr>
              <w:ind w:firstLine="325"/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6F9D2A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1FA3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2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E37FB7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75E9B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</w:tr>
      <w:tr w:rsidR="002C2C61" w:rsidRPr="00893168" w14:paraId="1F6A8722" w14:textId="77777777" w:rsidTr="00993B34">
        <w:trPr>
          <w:trHeight w:val="320"/>
        </w:trPr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0A1E4" w14:textId="77777777" w:rsidR="002C2C61" w:rsidRPr="00893168" w:rsidRDefault="002C2C61" w:rsidP="00993B34">
            <w:pPr>
              <w:ind w:firstLine="325"/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AF8D35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1.26 (0.70-2.27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FAE1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2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4D4E4D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19B2A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</w:tr>
      <w:tr w:rsidR="002C2C61" w:rsidRPr="00893168" w14:paraId="5F8698D3" w14:textId="77777777" w:rsidTr="00993B34">
        <w:trPr>
          <w:trHeight w:val="320"/>
        </w:trPr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ED3FB" w14:textId="77777777" w:rsidR="002C2C61" w:rsidRPr="00893168" w:rsidRDefault="002C2C61" w:rsidP="00993B34">
            <w:pPr>
              <w:ind w:firstLine="325"/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A7199B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2.39 (0.78-7.35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057C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2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975260A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105C1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</w:tr>
      <w:tr w:rsidR="002C2C61" w:rsidRPr="00893168" w14:paraId="3C68C9F0" w14:textId="77777777" w:rsidTr="00993B34">
        <w:trPr>
          <w:trHeight w:val="320"/>
        </w:trPr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1BD14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Thrombocytopen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DF8DB8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1.00 (1.00-1.0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A370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0.854</w:t>
            </w:r>
          </w:p>
        </w:tc>
        <w:tc>
          <w:tcPr>
            <w:tcW w:w="22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226C021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56D8E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</w:tr>
      <w:tr w:rsidR="002C2C61" w:rsidRPr="00893168" w14:paraId="543496C1" w14:textId="77777777" w:rsidTr="00993B34">
        <w:trPr>
          <w:trHeight w:val="320"/>
        </w:trPr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7BE80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BCLC stag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F404D2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E1B4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0.368</w:t>
            </w:r>
          </w:p>
        </w:tc>
        <w:tc>
          <w:tcPr>
            <w:tcW w:w="22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048225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1916C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</w:tr>
      <w:tr w:rsidR="002C2C61" w:rsidRPr="00893168" w14:paraId="153A7D19" w14:textId="77777777" w:rsidTr="00993B34">
        <w:trPr>
          <w:trHeight w:val="320"/>
        </w:trPr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83EA3" w14:textId="77777777" w:rsidR="002C2C61" w:rsidRPr="00893168" w:rsidRDefault="002C2C61" w:rsidP="00993B34">
            <w:pPr>
              <w:ind w:firstLineChars="100" w:firstLine="240"/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BCLC 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D7A280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AD37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2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DEFC77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847E1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</w:tr>
      <w:tr w:rsidR="002C2C61" w:rsidRPr="00893168" w14:paraId="60D5A21F" w14:textId="77777777" w:rsidTr="00993B34">
        <w:trPr>
          <w:trHeight w:val="320"/>
        </w:trPr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DF34E" w14:textId="77777777" w:rsidR="002C2C61" w:rsidRPr="00893168" w:rsidRDefault="002C2C61" w:rsidP="00993B34">
            <w:pPr>
              <w:ind w:firstLineChars="100" w:firstLine="240"/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BCLC 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CC05A1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1.36 (0.80-2.3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A291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2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9696D8A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C3CD0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</w:tr>
      <w:tr w:rsidR="002C2C61" w:rsidRPr="00893168" w14:paraId="5FCE2A3F" w14:textId="77777777" w:rsidTr="00993B34">
        <w:trPr>
          <w:trHeight w:val="320"/>
        </w:trPr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95FB1" w14:textId="77777777" w:rsidR="002C2C61" w:rsidRPr="00893168" w:rsidRDefault="002C2C61" w:rsidP="00993B34">
            <w:pPr>
              <w:ind w:firstLineChars="100" w:firstLine="240"/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BCLC 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9900BD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3.24 (0.42-24.77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E1AD2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2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179AB1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6C965F2D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</w:tr>
      <w:tr w:rsidR="002C2C61" w:rsidRPr="00893168" w14:paraId="30EF8A2C" w14:textId="77777777" w:rsidTr="00993B34">
        <w:trPr>
          <w:trHeight w:val="320"/>
        </w:trPr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7981E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AF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D37997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1.00 (1.00-1.0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3C4B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  <w:r w:rsidRPr="00893168">
              <w:rPr>
                <w:rFonts w:asciiTheme="minorBidi" w:hAnsiTheme="minorBidi"/>
                <w:color w:val="000000"/>
              </w:rPr>
              <w:t>0.836</w:t>
            </w:r>
          </w:p>
        </w:tc>
        <w:tc>
          <w:tcPr>
            <w:tcW w:w="22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6D2010B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F04FE" w14:textId="77777777" w:rsidR="002C2C61" w:rsidRPr="00893168" w:rsidRDefault="002C2C61" w:rsidP="00993B34">
            <w:pPr>
              <w:rPr>
                <w:rFonts w:asciiTheme="minorBidi" w:hAnsiTheme="minorBidi"/>
                <w:color w:val="000000"/>
              </w:rPr>
            </w:pPr>
          </w:p>
        </w:tc>
      </w:tr>
      <w:tr w:rsidR="002C2C61" w:rsidRPr="00893168" w14:paraId="73640735" w14:textId="77777777" w:rsidTr="00993B34">
        <w:trPr>
          <w:trHeight w:val="320"/>
        </w:trPr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843C" w14:textId="77777777" w:rsidR="002C2C61" w:rsidRPr="00893168" w:rsidRDefault="002C2C61" w:rsidP="00993B34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893168">
              <w:rPr>
                <w:rFonts w:asciiTheme="minorBidi" w:hAnsiTheme="minorBidi"/>
                <w:b/>
                <w:bCs/>
                <w:color w:val="000000"/>
              </w:rPr>
              <w:t>Systemic therap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A1F23A" w14:textId="77777777" w:rsidR="002C2C61" w:rsidRPr="00893168" w:rsidRDefault="002C2C61" w:rsidP="00993B34">
            <w:pPr>
              <w:rPr>
                <w:rFonts w:asciiTheme="minorBidi" w:hAnsiTheme="minorBidi"/>
                <w:b/>
                <w:bCs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5B6F" w14:textId="77777777" w:rsidR="002C2C61" w:rsidRPr="00893168" w:rsidRDefault="002C2C61" w:rsidP="00993B34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893168">
              <w:rPr>
                <w:rFonts w:asciiTheme="minorBidi" w:hAnsiTheme="minorBidi"/>
                <w:b/>
                <w:bCs/>
                <w:color w:val="000000"/>
              </w:rPr>
              <w:t>0.022</w:t>
            </w:r>
          </w:p>
        </w:tc>
        <w:tc>
          <w:tcPr>
            <w:tcW w:w="22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97E8C4A" w14:textId="77777777" w:rsidR="002C2C61" w:rsidRPr="00893168" w:rsidRDefault="002C2C61" w:rsidP="00993B34">
            <w:pPr>
              <w:rPr>
                <w:rFonts w:asciiTheme="minorBidi" w:hAnsiTheme="minorBidi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8B9FD" w14:textId="77777777" w:rsidR="002C2C61" w:rsidRPr="00893168" w:rsidRDefault="002C2C61" w:rsidP="00993B34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893168">
              <w:rPr>
                <w:rFonts w:asciiTheme="minorBidi" w:hAnsiTheme="minorBidi"/>
                <w:b/>
                <w:bCs/>
                <w:color w:val="000000"/>
              </w:rPr>
              <w:t>0.015</w:t>
            </w:r>
          </w:p>
        </w:tc>
      </w:tr>
      <w:tr w:rsidR="002C2C61" w:rsidRPr="00893168" w14:paraId="37B8082D" w14:textId="77777777" w:rsidTr="00993B34">
        <w:trPr>
          <w:trHeight w:val="320"/>
        </w:trPr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7676" w14:textId="77777777" w:rsidR="002C2C61" w:rsidRPr="00893168" w:rsidRDefault="002C2C61" w:rsidP="00993B34">
            <w:pPr>
              <w:ind w:firstLineChars="100" w:firstLine="245"/>
              <w:rPr>
                <w:rFonts w:asciiTheme="minorBidi" w:hAnsiTheme="minorBidi"/>
                <w:b/>
                <w:bCs/>
                <w:color w:val="000000"/>
              </w:rPr>
            </w:pPr>
            <w:r w:rsidRPr="00893168">
              <w:rPr>
                <w:rFonts w:asciiTheme="minorBidi" w:hAnsiTheme="minorBidi"/>
                <w:b/>
                <w:bCs/>
                <w:color w:val="000000"/>
              </w:rPr>
              <w:t>Sorafeni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4E7099" w14:textId="77777777" w:rsidR="002C2C61" w:rsidRPr="00893168" w:rsidRDefault="002C2C61" w:rsidP="00993B34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893168">
              <w:rPr>
                <w:rFonts w:asciiTheme="minorBidi" w:hAnsiTheme="minorBidi"/>
                <w:b/>
                <w:bCs/>
                <w:color w:val="000000"/>
              </w:rPr>
              <w:t>2.61 (1.28-5.3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6E5B" w14:textId="77777777" w:rsidR="002C2C61" w:rsidRPr="00893168" w:rsidRDefault="002C2C61" w:rsidP="00993B34">
            <w:pPr>
              <w:rPr>
                <w:rFonts w:asciiTheme="minorBidi" w:hAnsiTheme="minorBidi"/>
                <w:b/>
                <w:bCs/>
                <w:color w:val="000000"/>
              </w:rPr>
            </w:pPr>
          </w:p>
        </w:tc>
        <w:tc>
          <w:tcPr>
            <w:tcW w:w="22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906B8D" w14:textId="77777777" w:rsidR="002C2C61" w:rsidRPr="00893168" w:rsidRDefault="002C2C61" w:rsidP="00993B34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893168">
              <w:rPr>
                <w:rFonts w:asciiTheme="minorBidi" w:hAnsiTheme="minorBidi"/>
                <w:b/>
                <w:bCs/>
                <w:color w:val="000000"/>
              </w:rPr>
              <w:t>2.61 (1.28-5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7AFFE8" w14:textId="77777777" w:rsidR="002C2C61" w:rsidRPr="00893168" w:rsidRDefault="002C2C61" w:rsidP="00993B34">
            <w:pPr>
              <w:rPr>
                <w:rFonts w:asciiTheme="minorBidi" w:hAnsiTheme="minorBidi"/>
                <w:b/>
                <w:bCs/>
                <w:color w:val="000000"/>
              </w:rPr>
            </w:pPr>
          </w:p>
        </w:tc>
      </w:tr>
      <w:tr w:rsidR="002C2C61" w:rsidRPr="00893168" w14:paraId="753B1EE2" w14:textId="77777777" w:rsidTr="00993B34">
        <w:trPr>
          <w:trHeight w:val="320"/>
        </w:trPr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E7639" w14:textId="77777777" w:rsidR="002C2C61" w:rsidRPr="00893168" w:rsidRDefault="002C2C61" w:rsidP="00993B34">
            <w:pPr>
              <w:ind w:firstLineChars="100" w:firstLine="245"/>
              <w:rPr>
                <w:rFonts w:asciiTheme="minorBidi" w:hAnsiTheme="minorBidi"/>
                <w:b/>
                <w:bCs/>
                <w:color w:val="000000"/>
              </w:rPr>
            </w:pPr>
            <w:r w:rsidRPr="00893168">
              <w:rPr>
                <w:rFonts w:asciiTheme="minorBidi" w:hAnsiTheme="minorBidi"/>
                <w:b/>
                <w:bCs/>
                <w:color w:val="000000"/>
              </w:rPr>
              <w:t>Lenvatini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AA344F" w14:textId="77777777" w:rsidR="002C2C61" w:rsidRPr="00893168" w:rsidRDefault="002C2C61" w:rsidP="00993B34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893168">
              <w:rPr>
                <w:rFonts w:asciiTheme="minorBidi" w:hAnsiTheme="minorBidi"/>
                <w:b/>
                <w:bCs/>
                <w:color w:val="000000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9F1B" w14:textId="77777777" w:rsidR="002C2C61" w:rsidRPr="00893168" w:rsidRDefault="002C2C61" w:rsidP="00993B34">
            <w:pPr>
              <w:rPr>
                <w:rFonts w:asciiTheme="minorBidi" w:hAnsiTheme="minorBidi"/>
                <w:b/>
                <w:bCs/>
                <w:color w:val="000000"/>
              </w:rPr>
            </w:pPr>
          </w:p>
        </w:tc>
        <w:tc>
          <w:tcPr>
            <w:tcW w:w="22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D59192" w14:textId="77777777" w:rsidR="002C2C61" w:rsidRPr="00893168" w:rsidRDefault="002C2C61" w:rsidP="00993B34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893168">
              <w:rPr>
                <w:rFonts w:asciiTheme="minorBidi" w:hAnsiTheme="minorBidi"/>
                <w:b/>
                <w:bCs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E61CE" w14:textId="77777777" w:rsidR="002C2C61" w:rsidRPr="00893168" w:rsidRDefault="002C2C61" w:rsidP="00993B34">
            <w:pPr>
              <w:rPr>
                <w:rFonts w:asciiTheme="minorBidi" w:hAnsiTheme="minorBidi"/>
                <w:b/>
                <w:bCs/>
                <w:color w:val="000000"/>
              </w:rPr>
            </w:pPr>
          </w:p>
        </w:tc>
      </w:tr>
      <w:tr w:rsidR="002C2C61" w:rsidRPr="00893168" w14:paraId="47B2A1C9" w14:textId="77777777" w:rsidTr="00993B34">
        <w:trPr>
          <w:trHeight w:val="320"/>
        </w:trPr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CB876" w14:textId="77777777" w:rsidR="002C2C61" w:rsidRPr="00893168" w:rsidRDefault="002C2C61" w:rsidP="00993B34">
            <w:pPr>
              <w:ind w:firstLineChars="100" w:firstLine="245"/>
              <w:rPr>
                <w:rFonts w:asciiTheme="minorBidi" w:hAnsiTheme="minorBidi"/>
                <w:b/>
                <w:bCs/>
                <w:color w:val="000000"/>
              </w:rPr>
            </w:pPr>
            <w:r w:rsidRPr="00893168">
              <w:rPr>
                <w:rFonts w:asciiTheme="minorBidi" w:hAnsiTheme="minorBidi"/>
                <w:b/>
                <w:bCs/>
                <w:color w:val="000000"/>
              </w:rPr>
              <w:t>Atezo</w:t>
            </w:r>
            <w:r>
              <w:rPr>
                <w:rFonts w:asciiTheme="minorBidi" w:hAnsiTheme="minorBidi"/>
                <w:b/>
                <w:bCs/>
                <w:color w:val="000000"/>
              </w:rPr>
              <w:t>lizumab-bevacizuma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DD8A85" w14:textId="77777777" w:rsidR="002C2C61" w:rsidRPr="00893168" w:rsidRDefault="002C2C61" w:rsidP="00993B34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893168">
              <w:rPr>
                <w:rFonts w:asciiTheme="minorBidi" w:hAnsiTheme="minorBidi"/>
                <w:b/>
                <w:bCs/>
                <w:color w:val="000000"/>
              </w:rPr>
              <w:t>1.03 (0.57-1.84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C956" w14:textId="77777777" w:rsidR="002C2C61" w:rsidRPr="00893168" w:rsidRDefault="002C2C61" w:rsidP="00993B34">
            <w:pPr>
              <w:rPr>
                <w:rFonts w:asciiTheme="minorBidi" w:hAnsiTheme="minorBidi"/>
                <w:b/>
                <w:bCs/>
                <w:color w:val="000000"/>
              </w:rPr>
            </w:pPr>
          </w:p>
        </w:tc>
        <w:tc>
          <w:tcPr>
            <w:tcW w:w="227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3CADA" w14:textId="77777777" w:rsidR="002C2C61" w:rsidRPr="00893168" w:rsidRDefault="002C2C61" w:rsidP="00993B34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893168">
              <w:rPr>
                <w:rFonts w:asciiTheme="minorBidi" w:hAnsiTheme="minorBidi"/>
                <w:b/>
                <w:bCs/>
                <w:color w:val="000000"/>
              </w:rPr>
              <w:t>1.06 (0.58-1.92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14:paraId="1DD9CDA3" w14:textId="77777777" w:rsidR="002C2C61" w:rsidRPr="00893168" w:rsidRDefault="002C2C61" w:rsidP="00993B34">
            <w:pPr>
              <w:rPr>
                <w:rFonts w:asciiTheme="minorBidi" w:hAnsiTheme="minorBidi"/>
                <w:b/>
                <w:bCs/>
                <w:color w:val="000000"/>
              </w:rPr>
            </w:pPr>
          </w:p>
        </w:tc>
      </w:tr>
      <w:tr w:rsidR="002C2C61" w:rsidRPr="00893168" w14:paraId="00DA9DBF" w14:textId="77777777" w:rsidTr="00993B34">
        <w:trPr>
          <w:trHeight w:val="320"/>
        </w:trPr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6A82" w14:textId="77777777" w:rsidR="002C2C61" w:rsidRPr="00893168" w:rsidRDefault="002C2C61" w:rsidP="00993B34">
            <w:pPr>
              <w:ind w:firstLineChars="100" w:firstLine="245"/>
              <w:rPr>
                <w:rFonts w:asciiTheme="minorBidi" w:hAnsiTheme="minorBidi"/>
                <w:b/>
                <w:bCs/>
                <w:color w:val="000000"/>
              </w:rPr>
            </w:pPr>
            <w:r w:rsidRPr="00893168">
              <w:rPr>
                <w:rFonts w:asciiTheme="minorBidi" w:hAnsiTheme="minorBidi"/>
                <w:b/>
                <w:bCs/>
                <w:color w:val="000000"/>
              </w:rPr>
              <w:t>Oth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03CE27" w14:textId="77777777" w:rsidR="002C2C61" w:rsidRPr="00893168" w:rsidRDefault="002C2C61" w:rsidP="00993B34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893168">
              <w:rPr>
                <w:rFonts w:asciiTheme="minorBidi" w:hAnsiTheme="minorBidi"/>
                <w:b/>
                <w:bCs/>
                <w:color w:val="000000"/>
              </w:rPr>
              <w:t>0.45 (0.14-1.52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683D" w14:textId="77777777" w:rsidR="002C2C61" w:rsidRPr="00893168" w:rsidRDefault="002C2C61" w:rsidP="00993B34">
            <w:pPr>
              <w:rPr>
                <w:rFonts w:asciiTheme="minorBidi" w:hAnsiTheme="minorBidi"/>
                <w:b/>
                <w:bCs/>
                <w:color w:val="000000"/>
              </w:rPr>
            </w:pPr>
          </w:p>
        </w:tc>
        <w:tc>
          <w:tcPr>
            <w:tcW w:w="2275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93BD3B" w14:textId="77777777" w:rsidR="002C2C61" w:rsidRPr="00893168" w:rsidRDefault="002C2C61" w:rsidP="00993B34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893168">
              <w:rPr>
                <w:rFonts w:asciiTheme="minorBidi" w:hAnsiTheme="minorBidi"/>
                <w:b/>
                <w:bCs/>
                <w:color w:val="000000"/>
              </w:rPr>
              <w:t>0.45 (0.13-1.50)</w:t>
            </w:r>
          </w:p>
        </w:tc>
        <w:tc>
          <w:tcPr>
            <w:tcW w:w="1134" w:type="dxa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0CF6ECE" w14:textId="77777777" w:rsidR="002C2C61" w:rsidRPr="00893168" w:rsidRDefault="002C2C61" w:rsidP="00993B34">
            <w:pPr>
              <w:rPr>
                <w:rFonts w:asciiTheme="minorBidi" w:hAnsiTheme="minorBidi"/>
                <w:b/>
                <w:bCs/>
                <w:color w:val="000000"/>
              </w:rPr>
            </w:pPr>
          </w:p>
        </w:tc>
      </w:tr>
    </w:tbl>
    <w:p w14:paraId="5DE251BF" w14:textId="77777777" w:rsidR="002C2C61" w:rsidRPr="00893168" w:rsidRDefault="002C2C61" w:rsidP="002C2C61">
      <w:pPr>
        <w:rPr>
          <w:rFonts w:asciiTheme="minorBidi" w:hAnsiTheme="minorBidi"/>
        </w:rPr>
      </w:pPr>
    </w:p>
    <w:p w14:paraId="7EDE9DBC" w14:textId="3D76AB06" w:rsidR="00455B17" w:rsidRDefault="002C2C61" w:rsidP="00305767">
      <w:pPr>
        <w:rPr>
          <w:rFonts w:ascii="Arial" w:hAnsi="Arial" w:cs="Arial"/>
        </w:rPr>
      </w:pPr>
      <w:r w:rsidRPr="00E53654">
        <w:rPr>
          <w:rFonts w:ascii="Arial" w:hAnsi="Arial" w:cs="Arial"/>
        </w:rPr>
        <w:t>Abbreviations: AFP</w:t>
      </w:r>
      <w:r>
        <w:rPr>
          <w:rFonts w:ascii="Arial" w:hAnsi="Arial" w:cs="Arial"/>
        </w:rPr>
        <w:t>: Alpha fetoprotein</w:t>
      </w:r>
      <w:r w:rsidRPr="00E53654">
        <w:rPr>
          <w:rFonts w:ascii="Arial" w:hAnsi="Arial" w:cs="Arial"/>
        </w:rPr>
        <w:t>, ALBI</w:t>
      </w:r>
      <w:r>
        <w:rPr>
          <w:rFonts w:ascii="Arial" w:hAnsi="Arial" w:cs="Arial"/>
        </w:rPr>
        <w:t>: Albumin-bilirubin</w:t>
      </w:r>
      <w:r w:rsidRPr="00E53654">
        <w:rPr>
          <w:rFonts w:ascii="Arial" w:hAnsi="Arial" w:cs="Arial"/>
        </w:rPr>
        <w:t>,</w:t>
      </w:r>
      <w:r w:rsidRPr="00A2611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BCLC: Barcelona Clinic Liver Cancer, </w:t>
      </w:r>
      <w:r w:rsidRPr="00A26118">
        <w:rPr>
          <w:rFonts w:ascii="Arial" w:hAnsi="Arial" w:cs="Arial"/>
        </w:rPr>
        <w:t>BMI</w:t>
      </w:r>
      <w:r>
        <w:rPr>
          <w:rFonts w:ascii="Arial" w:hAnsi="Arial" w:cs="Arial"/>
        </w:rPr>
        <w:t>: Body mass index</w:t>
      </w:r>
      <w:r w:rsidRPr="00A26118">
        <w:rPr>
          <w:rFonts w:ascii="Arial" w:hAnsi="Arial" w:cs="Arial"/>
        </w:rPr>
        <w:t>,</w:t>
      </w:r>
      <w:r w:rsidRPr="00E53654">
        <w:rPr>
          <w:rFonts w:ascii="Arial" w:hAnsi="Arial" w:cs="Arial"/>
        </w:rPr>
        <w:t xml:space="preserve"> CPS</w:t>
      </w:r>
      <w:r>
        <w:rPr>
          <w:rFonts w:ascii="Arial" w:hAnsi="Arial" w:cs="Arial"/>
        </w:rPr>
        <w:t>: Child Pugh score</w:t>
      </w:r>
      <w:r w:rsidRPr="00E53654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ECOG: Eastern Cooperative Oncology Group, HBV: Hepatitis B, HCV: Hepatitis C, LFI: Liver frailty index, NASH: Non-alcoholic steatohepatitis </w:t>
      </w:r>
      <w:r w:rsidR="00455B17">
        <w:rPr>
          <w:rFonts w:ascii="Arial" w:hAnsi="Arial" w:cs="Arial"/>
        </w:rPr>
        <w:br w:type="page"/>
      </w:r>
    </w:p>
    <w:p w14:paraId="2D0F4EB9" w14:textId="1499A5C8" w:rsidR="00455B17" w:rsidRDefault="00455B17" w:rsidP="00455B17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ry Table </w:t>
      </w:r>
      <w:r w:rsidR="00305767">
        <w:rPr>
          <w:rFonts w:ascii="Arial" w:hAnsi="Arial" w:cs="Arial"/>
        </w:rPr>
        <w:t>6</w:t>
      </w:r>
      <w:r>
        <w:rPr>
          <w:rFonts w:ascii="Arial" w:hAnsi="Arial" w:cs="Arial"/>
        </w:rPr>
        <w:t>: Characteristics by sarcopenia status</w:t>
      </w:r>
    </w:p>
    <w:p w14:paraId="4E3DB520" w14:textId="77777777" w:rsidR="00305767" w:rsidRDefault="00305767" w:rsidP="00455B17">
      <w:pPr>
        <w:rPr>
          <w:rFonts w:ascii="Arial" w:hAnsi="Arial" w:cs="Arial"/>
        </w:rPr>
      </w:pPr>
    </w:p>
    <w:tbl>
      <w:tblPr>
        <w:tblStyle w:val="TableGrid"/>
        <w:tblW w:w="0" w:type="auto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701"/>
        <w:gridCol w:w="1683"/>
        <w:gridCol w:w="1719"/>
        <w:gridCol w:w="817"/>
      </w:tblGrid>
      <w:tr w:rsidR="00305767" w14:paraId="3D776C66" w14:textId="77777777" w:rsidTr="00656214">
        <w:tc>
          <w:tcPr>
            <w:tcW w:w="240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D9268B9" w14:textId="0C246970" w:rsidR="00305767" w:rsidRPr="00656214" w:rsidRDefault="00305767" w:rsidP="00305767">
            <w:pPr>
              <w:rPr>
                <w:rFonts w:ascii="Arial" w:hAnsi="Arial" w:cs="Arial"/>
                <w:b/>
                <w:bCs/>
              </w:rPr>
            </w:pPr>
            <w:r w:rsidRPr="00305767">
              <w:rPr>
                <w:rFonts w:ascii="Arial" w:hAnsi="Arial" w:cs="Arial"/>
                <w:b/>
                <w:bCs/>
                <w:color w:val="000000"/>
              </w:rPr>
              <w:t xml:space="preserve">Characteristics </w:t>
            </w:r>
            <w:r w:rsidRPr="00305767">
              <w:rPr>
                <w:rFonts w:ascii="Arial" w:hAnsi="Arial" w:cs="Arial"/>
                <w:b/>
                <w:bCs/>
                <w:color w:val="000000"/>
              </w:rPr>
              <w:br/>
              <w:t>(n, column %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87FC2" w14:textId="2C569530" w:rsidR="00305767" w:rsidRPr="00656214" w:rsidRDefault="00305767" w:rsidP="00656214">
            <w:pPr>
              <w:jc w:val="center"/>
              <w:rPr>
                <w:rFonts w:ascii="Arial" w:hAnsi="Arial" w:cs="Arial"/>
                <w:b/>
                <w:bCs/>
              </w:rPr>
            </w:pPr>
            <w:r w:rsidRPr="00656214"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1683" w:type="dxa"/>
            <w:tcBorders>
              <w:left w:val="single" w:sz="4" w:space="0" w:color="auto"/>
              <w:bottom w:val="single" w:sz="4" w:space="0" w:color="auto"/>
            </w:tcBorders>
          </w:tcPr>
          <w:p w14:paraId="4ADA2DBC" w14:textId="0C086BDB" w:rsidR="00305767" w:rsidRPr="00656214" w:rsidRDefault="00305767" w:rsidP="00656214">
            <w:pPr>
              <w:jc w:val="center"/>
              <w:rPr>
                <w:rFonts w:ascii="Arial" w:hAnsi="Arial" w:cs="Arial"/>
                <w:b/>
                <w:bCs/>
              </w:rPr>
            </w:pPr>
            <w:r w:rsidRPr="00656214">
              <w:rPr>
                <w:rFonts w:ascii="Arial" w:hAnsi="Arial" w:cs="Arial"/>
                <w:b/>
                <w:bCs/>
              </w:rPr>
              <w:t>Non-sarcopenic</w:t>
            </w:r>
          </w:p>
        </w:tc>
        <w:tc>
          <w:tcPr>
            <w:tcW w:w="1719" w:type="dxa"/>
            <w:tcBorders>
              <w:bottom w:val="single" w:sz="4" w:space="0" w:color="auto"/>
              <w:right w:val="single" w:sz="4" w:space="0" w:color="auto"/>
            </w:tcBorders>
          </w:tcPr>
          <w:p w14:paraId="2F1973AB" w14:textId="78557830" w:rsidR="00305767" w:rsidRPr="00656214" w:rsidRDefault="00305767" w:rsidP="00656214">
            <w:pPr>
              <w:jc w:val="center"/>
              <w:rPr>
                <w:rFonts w:ascii="Arial" w:hAnsi="Arial" w:cs="Arial"/>
                <w:b/>
                <w:bCs/>
              </w:rPr>
            </w:pPr>
            <w:r w:rsidRPr="00656214">
              <w:rPr>
                <w:rFonts w:ascii="Arial" w:hAnsi="Arial" w:cs="Arial"/>
                <w:b/>
                <w:bCs/>
              </w:rPr>
              <w:t>Sarcopenic</w:t>
            </w:r>
          </w:p>
        </w:tc>
        <w:tc>
          <w:tcPr>
            <w:tcW w:w="6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72FF3" w14:textId="5098FD18" w:rsidR="00305767" w:rsidRPr="00656214" w:rsidRDefault="00305767" w:rsidP="00656214">
            <w:pPr>
              <w:jc w:val="center"/>
              <w:rPr>
                <w:rFonts w:ascii="Arial" w:hAnsi="Arial" w:cs="Arial"/>
                <w:b/>
                <w:bCs/>
              </w:rPr>
            </w:pPr>
            <w:r w:rsidRPr="00656214">
              <w:rPr>
                <w:rFonts w:ascii="Arial" w:hAnsi="Arial" w:cs="Arial"/>
                <w:b/>
                <w:bCs/>
              </w:rPr>
              <w:t>p</w:t>
            </w:r>
          </w:p>
        </w:tc>
      </w:tr>
      <w:tr w:rsidR="00305767" w14:paraId="42B235B2" w14:textId="77777777" w:rsidTr="00656214"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59CD1" w14:textId="77777777" w:rsidR="00305767" w:rsidRDefault="00305767" w:rsidP="003057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DF822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E51401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D5A88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6EA06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</w:p>
        </w:tc>
      </w:tr>
      <w:tr w:rsidR="00305767" w14:paraId="120D952A" w14:textId="77777777" w:rsidTr="00656214">
        <w:tc>
          <w:tcPr>
            <w:tcW w:w="2405" w:type="dxa"/>
            <w:tcBorders>
              <w:top w:val="single" w:sz="4" w:space="0" w:color="auto"/>
              <w:right w:val="single" w:sz="4" w:space="0" w:color="auto"/>
            </w:tcBorders>
          </w:tcPr>
          <w:p w14:paraId="410F9DBB" w14:textId="5A2BAC89" w:rsidR="00305767" w:rsidRDefault="00305767" w:rsidP="003057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ailty categor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22F2E4" w14:textId="77777777" w:rsidR="00305767" w:rsidRDefault="00305767" w:rsidP="003057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</w:tcBorders>
          </w:tcPr>
          <w:p w14:paraId="4ACCD424" w14:textId="77777777" w:rsidR="00305767" w:rsidRDefault="00305767" w:rsidP="003057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9" w:type="dxa"/>
            <w:tcBorders>
              <w:top w:val="single" w:sz="4" w:space="0" w:color="auto"/>
              <w:right w:val="single" w:sz="4" w:space="0" w:color="auto"/>
            </w:tcBorders>
          </w:tcPr>
          <w:p w14:paraId="2EF35593" w14:textId="77777777" w:rsidR="00305767" w:rsidRDefault="00305767" w:rsidP="003057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26C2D7" w14:textId="77777777" w:rsidR="00305767" w:rsidRDefault="00305767" w:rsidP="00305767">
            <w:pPr>
              <w:jc w:val="center"/>
              <w:rPr>
                <w:rFonts w:ascii="Arial" w:hAnsi="Arial" w:cs="Arial"/>
              </w:rPr>
            </w:pPr>
          </w:p>
        </w:tc>
      </w:tr>
      <w:tr w:rsidR="00305767" w14:paraId="15376DE3" w14:textId="77777777" w:rsidTr="00656214">
        <w:tc>
          <w:tcPr>
            <w:tcW w:w="2405" w:type="dxa"/>
            <w:tcBorders>
              <w:right w:val="single" w:sz="4" w:space="0" w:color="auto"/>
            </w:tcBorders>
          </w:tcPr>
          <w:p w14:paraId="7E598D09" w14:textId="77777777" w:rsidR="00305767" w:rsidRDefault="00305767" w:rsidP="00656214">
            <w:pPr>
              <w:ind w:left="44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bust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C849D1C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5)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168C2B58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8)</w:t>
            </w:r>
          </w:p>
        </w:tc>
        <w:tc>
          <w:tcPr>
            <w:tcW w:w="1719" w:type="dxa"/>
            <w:tcBorders>
              <w:right w:val="single" w:sz="4" w:space="0" w:color="auto"/>
            </w:tcBorders>
          </w:tcPr>
          <w:p w14:paraId="1A677F3A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)</w:t>
            </w:r>
          </w:p>
        </w:tc>
        <w:tc>
          <w:tcPr>
            <w:tcW w:w="608" w:type="dxa"/>
            <w:tcBorders>
              <w:left w:val="single" w:sz="4" w:space="0" w:color="auto"/>
              <w:right w:val="single" w:sz="4" w:space="0" w:color="auto"/>
            </w:tcBorders>
          </w:tcPr>
          <w:p w14:paraId="0F8886A6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2</w:t>
            </w:r>
          </w:p>
        </w:tc>
      </w:tr>
      <w:tr w:rsidR="00305767" w14:paraId="5D81CEB4" w14:textId="77777777" w:rsidTr="00656214">
        <w:tc>
          <w:tcPr>
            <w:tcW w:w="2405" w:type="dxa"/>
            <w:tcBorders>
              <w:right w:val="single" w:sz="4" w:space="0" w:color="auto"/>
            </w:tcBorders>
          </w:tcPr>
          <w:p w14:paraId="06405F1D" w14:textId="77777777" w:rsidR="00305767" w:rsidRDefault="00305767" w:rsidP="00656214">
            <w:pPr>
              <w:ind w:left="44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-Frail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E8D7EE6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 (77)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454A3391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80)</w:t>
            </w:r>
          </w:p>
        </w:tc>
        <w:tc>
          <w:tcPr>
            <w:tcW w:w="1719" w:type="dxa"/>
            <w:tcBorders>
              <w:right w:val="single" w:sz="4" w:space="0" w:color="auto"/>
            </w:tcBorders>
          </w:tcPr>
          <w:p w14:paraId="4AA91ED0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 (75)</w:t>
            </w:r>
          </w:p>
        </w:tc>
        <w:tc>
          <w:tcPr>
            <w:tcW w:w="608" w:type="dxa"/>
            <w:tcBorders>
              <w:left w:val="single" w:sz="4" w:space="0" w:color="auto"/>
              <w:right w:val="single" w:sz="4" w:space="0" w:color="auto"/>
            </w:tcBorders>
          </w:tcPr>
          <w:p w14:paraId="550FE2EF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</w:p>
        </w:tc>
      </w:tr>
      <w:tr w:rsidR="00305767" w14:paraId="4E77F18B" w14:textId="77777777" w:rsidTr="00656214">
        <w:tc>
          <w:tcPr>
            <w:tcW w:w="2405" w:type="dxa"/>
            <w:tcBorders>
              <w:right w:val="single" w:sz="4" w:space="0" w:color="auto"/>
            </w:tcBorders>
          </w:tcPr>
          <w:p w14:paraId="57E3AE19" w14:textId="77777777" w:rsidR="00305767" w:rsidRDefault="00305767" w:rsidP="00656214">
            <w:pPr>
              <w:ind w:left="44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ail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49AE5B3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18)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556ADE17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2)</w:t>
            </w:r>
          </w:p>
        </w:tc>
        <w:tc>
          <w:tcPr>
            <w:tcW w:w="1719" w:type="dxa"/>
            <w:tcBorders>
              <w:right w:val="single" w:sz="4" w:space="0" w:color="auto"/>
            </w:tcBorders>
          </w:tcPr>
          <w:p w14:paraId="7FD6FEEE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23)</w:t>
            </w:r>
          </w:p>
        </w:tc>
        <w:tc>
          <w:tcPr>
            <w:tcW w:w="608" w:type="dxa"/>
            <w:tcBorders>
              <w:left w:val="single" w:sz="4" w:space="0" w:color="auto"/>
              <w:right w:val="single" w:sz="4" w:space="0" w:color="auto"/>
            </w:tcBorders>
          </w:tcPr>
          <w:p w14:paraId="75FEE3D9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</w:p>
        </w:tc>
      </w:tr>
      <w:tr w:rsidR="00305767" w:rsidRPr="00BD4E61" w14:paraId="56528C4C" w14:textId="77777777" w:rsidTr="00656214">
        <w:tc>
          <w:tcPr>
            <w:tcW w:w="2405" w:type="dxa"/>
            <w:tcBorders>
              <w:right w:val="single" w:sz="4" w:space="0" w:color="auto"/>
            </w:tcBorders>
          </w:tcPr>
          <w:p w14:paraId="6A7A491F" w14:textId="77777777" w:rsidR="00305767" w:rsidRPr="00BD4E61" w:rsidRDefault="00305767" w:rsidP="00305767">
            <w:pPr>
              <w:rPr>
                <w:rFonts w:ascii="Arial" w:hAnsi="Arial" w:cs="Arial"/>
              </w:rPr>
            </w:pPr>
            <w:r w:rsidRPr="00BD4E61">
              <w:rPr>
                <w:rFonts w:ascii="Arial" w:hAnsi="Arial" w:cs="Arial"/>
              </w:rPr>
              <w:t>Frailty scor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0540C1E" w14:textId="77777777" w:rsidR="00305767" w:rsidRPr="00BD4E61" w:rsidRDefault="00305767" w:rsidP="00656214">
            <w:pPr>
              <w:jc w:val="center"/>
              <w:rPr>
                <w:rFonts w:ascii="Arial" w:hAnsi="Arial" w:cs="Arial"/>
              </w:rPr>
            </w:pPr>
            <w:r w:rsidRPr="00BD4E61">
              <w:rPr>
                <w:rFonts w:ascii="Arial" w:hAnsi="Arial" w:cs="Arial"/>
              </w:rPr>
              <w:t>4.1 (3.6-4.4)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6361BD47" w14:textId="77777777" w:rsidR="00305767" w:rsidRPr="00BD4E61" w:rsidRDefault="00305767" w:rsidP="00656214">
            <w:pPr>
              <w:jc w:val="center"/>
              <w:rPr>
                <w:rFonts w:ascii="Arial" w:hAnsi="Arial" w:cs="Arial"/>
              </w:rPr>
            </w:pPr>
            <w:r w:rsidRPr="00BD4E61">
              <w:rPr>
                <w:rFonts w:ascii="Arial" w:hAnsi="Arial" w:cs="Arial"/>
              </w:rPr>
              <w:t>4.0 (3.4-4.3)</w:t>
            </w:r>
          </w:p>
        </w:tc>
        <w:tc>
          <w:tcPr>
            <w:tcW w:w="1719" w:type="dxa"/>
            <w:tcBorders>
              <w:right w:val="single" w:sz="4" w:space="0" w:color="auto"/>
            </w:tcBorders>
          </w:tcPr>
          <w:p w14:paraId="37A739AA" w14:textId="77777777" w:rsidR="00305767" w:rsidRPr="00BD4E61" w:rsidRDefault="00305767" w:rsidP="00656214">
            <w:pPr>
              <w:jc w:val="center"/>
              <w:rPr>
                <w:rFonts w:ascii="Arial" w:hAnsi="Arial" w:cs="Arial"/>
              </w:rPr>
            </w:pPr>
            <w:r w:rsidRPr="00BD4E61">
              <w:rPr>
                <w:rFonts w:ascii="Arial" w:hAnsi="Arial" w:cs="Arial"/>
              </w:rPr>
              <w:t>4.2 (3.8-4.5)</w:t>
            </w:r>
          </w:p>
        </w:tc>
        <w:tc>
          <w:tcPr>
            <w:tcW w:w="608" w:type="dxa"/>
            <w:tcBorders>
              <w:left w:val="single" w:sz="4" w:space="0" w:color="auto"/>
              <w:right w:val="single" w:sz="4" w:space="0" w:color="auto"/>
            </w:tcBorders>
          </w:tcPr>
          <w:p w14:paraId="255C05AD" w14:textId="77777777" w:rsidR="00305767" w:rsidRPr="00BD4E61" w:rsidRDefault="00305767" w:rsidP="00656214">
            <w:pPr>
              <w:jc w:val="center"/>
              <w:rPr>
                <w:rFonts w:ascii="Arial" w:hAnsi="Arial" w:cs="Arial"/>
              </w:rPr>
            </w:pPr>
            <w:r w:rsidRPr="00BD4E61">
              <w:rPr>
                <w:rFonts w:ascii="Arial" w:hAnsi="Arial" w:cs="Arial"/>
              </w:rPr>
              <w:t>0.045</w:t>
            </w:r>
          </w:p>
        </w:tc>
      </w:tr>
      <w:tr w:rsidR="00305767" w14:paraId="2F40C0F5" w14:textId="77777777" w:rsidTr="00656214">
        <w:tc>
          <w:tcPr>
            <w:tcW w:w="2405" w:type="dxa"/>
            <w:tcBorders>
              <w:right w:val="single" w:sz="4" w:space="0" w:color="auto"/>
            </w:tcBorders>
          </w:tcPr>
          <w:p w14:paraId="37DD2045" w14:textId="77777777" w:rsidR="00305767" w:rsidRDefault="00305767" w:rsidP="00305767">
            <w:pPr>
              <w:rPr>
                <w:rFonts w:ascii="Arial" w:hAnsi="Arial" w:cs="Arial"/>
              </w:rPr>
            </w:pPr>
            <w:r w:rsidRPr="00A6527C">
              <w:rPr>
                <w:rFonts w:ascii="Arial" w:hAnsi="Arial" w:cs="Arial"/>
                <w:color w:val="000000"/>
              </w:rPr>
              <w:t>Sex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92BB6AE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5D0C1337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9" w:type="dxa"/>
            <w:tcBorders>
              <w:right w:val="single" w:sz="4" w:space="0" w:color="auto"/>
            </w:tcBorders>
          </w:tcPr>
          <w:p w14:paraId="334A154D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08" w:type="dxa"/>
            <w:tcBorders>
              <w:left w:val="single" w:sz="4" w:space="0" w:color="auto"/>
              <w:right w:val="single" w:sz="4" w:space="0" w:color="auto"/>
            </w:tcBorders>
          </w:tcPr>
          <w:p w14:paraId="3C1FE92A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1</w:t>
            </w:r>
          </w:p>
        </w:tc>
      </w:tr>
      <w:tr w:rsidR="00305767" w14:paraId="0D0155A1" w14:textId="77777777" w:rsidTr="00656214">
        <w:tc>
          <w:tcPr>
            <w:tcW w:w="2405" w:type="dxa"/>
            <w:tcBorders>
              <w:right w:val="single" w:sz="4" w:space="0" w:color="auto"/>
            </w:tcBorders>
          </w:tcPr>
          <w:p w14:paraId="62374288" w14:textId="77777777" w:rsidR="00305767" w:rsidRDefault="00305767" w:rsidP="00656214">
            <w:pPr>
              <w:ind w:left="449"/>
              <w:rPr>
                <w:rFonts w:ascii="Arial" w:hAnsi="Arial" w:cs="Arial"/>
              </w:rPr>
            </w:pPr>
            <w:r w:rsidRPr="00A6527C"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D0038D7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 (78)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0C917D5B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80)</w:t>
            </w:r>
          </w:p>
        </w:tc>
        <w:tc>
          <w:tcPr>
            <w:tcW w:w="1719" w:type="dxa"/>
            <w:tcBorders>
              <w:right w:val="single" w:sz="4" w:space="0" w:color="auto"/>
            </w:tcBorders>
          </w:tcPr>
          <w:p w14:paraId="4482B93E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 (78)</w:t>
            </w:r>
          </w:p>
        </w:tc>
        <w:tc>
          <w:tcPr>
            <w:tcW w:w="608" w:type="dxa"/>
            <w:tcBorders>
              <w:left w:val="single" w:sz="4" w:space="0" w:color="auto"/>
              <w:right w:val="single" w:sz="4" w:space="0" w:color="auto"/>
            </w:tcBorders>
          </w:tcPr>
          <w:p w14:paraId="6609474E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</w:p>
        </w:tc>
      </w:tr>
      <w:tr w:rsidR="00305767" w14:paraId="05066A92" w14:textId="77777777" w:rsidTr="00656214">
        <w:tc>
          <w:tcPr>
            <w:tcW w:w="2405" w:type="dxa"/>
            <w:tcBorders>
              <w:right w:val="single" w:sz="4" w:space="0" w:color="auto"/>
            </w:tcBorders>
          </w:tcPr>
          <w:p w14:paraId="073EB03F" w14:textId="77777777" w:rsidR="00305767" w:rsidRPr="00A6527C" w:rsidRDefault="00305767" w:rsidP="00656214">
            <w:pPr>
              <w:ind w:left="449"/>
              <w:rPr>
                <w:rFonts w:ascii="Arial" w:hAnsi="Arial" w:cs="Arial"/>
                <w:color w:val="000000"/>
              </w:rPr>
            </w:pPr>
            <w:r w:rsidRPr="00A6527C"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AFC218E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22)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059FEEB3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20)</w:t>
            </w:r>
          </w:p>
        </w:tc>
        <w:tc>
          <w:tcPr>
            <w:tcW w:w="1719" w:type="dxa"/>
            <w:tcBorders>
              <w:right w:val="single" w:sz="4" w:space="0" w:color="auto"/>
            </w:tcBorders>
          </w:tcPr>
          <w:p w14:paraId="6394FFA6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23)</w:t>
            </w:r>
          </w:p>
        </w:tc>
        <w:tc>
          <w:tcPr>
            <w:tcW w:w="608" w:type="dxa"/>
            <w:tcBorders>
              <w:left w:val="single" w:sz="4" w:space="0" w:color="auto"/>
              <w:right w:val="single" w:sz="4" w:space="0" w:color="auto"/>
            </w:tcBorders>
          </w:tcPr>
          <w:p w14:paraId="66206D1A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</w:p>
        </w:tc>
      </w:tr>
      <w:tr w:rsidR="00305767" w14:paraId="2AE11D10" w14:textId="77777777" w:rsidTr="00656214">
        <w:tc>
          <w:tcPr>
            <w:tcW w:w="2405" w:type="dxa"/>
            <w:tcBorders>
              <w:right w:val="single" w:sz="4" w:space="0" w:color="auto"/>
            </w:tcBorders>
          </w:tcPr>
          <w:p w14:paraId="62331AA2" w14:textId="77777777" w:rsidR="00305767" w:rsidRPr="00A6527C" w:rsidRDefault="00305767" w:rsidP="00305767">
            <w:pPr>
              <w:rPr>
                <w:rFonts w:ascii="Arial" w:hAnsi="Arial" w:cs="Arial"/>
                <w:color w:val="000000"/>
              </w:rPr>
            </w:pPr>
            <w:r w:rsidRPr="00A6527C">
              <w:rPr>
                <w:rFonts w:ascii="Arial" w:hAnsi="Arial" w:cs="Arial"/>
                <w:color w:val="000000"/>
              </w:rPr>
              <w:t>Age (median, IQR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D91B083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 (59-72)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392D6E80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 (57-68)</w:t>
            </w:r>
          </w:p>
        </w:tc>
        <w:tc>
          <w:tcPr>
            <w:tcW w:w="1719" w:type="dxa"/>
            <w:tcBorders>
              <w:right w:val="single" w:sz="4" w:space="0" w:color="auto"/>
            </w:tcBorders>
          </w:tcPr>
          <w:p w14:paraId="1EF50755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 (60-75)</w:t>
            </w:r>
          </w:p>
        </w:tc>
        <w:tc>
          <w:tcPr>
            <w:tcW w:w="608" w:type="dxa"/>
            <w:tcBorders>
              <w:left w:val="single" w:sz="4" w:space="0" w:color="auto"/>
              <w:right w:val="single" w:sz="4" w:space="0" w:color="auto"/>
            </w:tcBorders>
          </w:tcPr>
          <w:p w14:paraId="392711C2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1</w:t>
            </w:r>
          </w:p>
        </w:tc>
      </w:tr>
      <w:tr w:rsidR="00305767" w14:paraId="7D82D8E0" w14:textId="77777777" w:rsidTr="00656214">
        <w:tc>
          <w:tcPr>
            <w:tcW w:w="2405" w:type="dxa"/>
            <w:tcBorders>
              <w:right w:val="single" w:sz="4" w:space="0" w:color="auto"/>
            </w:tcBorders>
          </w:tcPr>
          <w:p w14:paraId="1924C3A2" w14:textId="77777777" w:rsidR="00305767" w:rsidRPr="00A6527C" w:rsidRDefault="00305767" w:rsidP="00305767">
            <w:pPr>
              <w:rPr>
                <w:rFonts w:ascii="Arial" w:hAnsi="Arial" w:cs="Arial"/>
                <w:color w:val="000000"/>
              </w:rPr>
            </w:pPr>
            <w:r w:rsidRPr="00A6527C">
              <w:rPr>
                <w:rFonts w:ascii="Arial" w:hAnsi="Arial" w:cs="Arial"/>
                <w:color w:val="000000"/>
              </w:rPr>
              <w:t>BMI (median, IQR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271E901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 (22-28)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5704AC52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 (26-32)</w:t>
            </w:r>
          </w:p>
        </w:tc>
        <w:tc>
          <w:tcPr>
            <w:tcW w:w="1719" w:type="dxa"/>
            <w:tcBorders>
              <w:right w:val="single" w:sz="4" w:space="0" w:color="auto"/>
            </w:tcBorders>
          </w:tcPr>
          <w:p w14:paraId="6953A146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 (21-26)</w:t>
            </w:r>
          </w:p>
        </w:tc>
        <w:tc>
          <w:tcPr>
            <w:tcW w:w="608" w:type="dxa"/>
            <w:tcBorders>
              <w:left w:val="single" w:sz="4" w:space="0" w:color="auto"/>
              <w:right w:val="single" w:sz="4" w:space="0" w:color="auto"/>
            </w:tcBorders>
          </w:tcPr>
          <w:p w14:paraId="485EF251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</w:tr>
      <w:tr w:rsidR="00305767" w14:paraId="5D886EF8" w14:textId="77777777" w:rsidTr="00656214">
        <w:tc>
          <w:tcPr>
            <w:tcW w:w="2405" w:type="dxa"/>
            <w:tcBorders>
              <w:right w:val="single" w:sz="4" w:space="0" w:color="auto"/>
            </w:tcBorders>
          </w:tcPr>
          <w:p w14:paraId="1FC70635" w14:textId="77777777" w:rsidR="00305767" w:rsidRPr="00A6527C" w:rsidRDefault="00305767" w:rsidP="00656214">
            <w:pPr>
              <w:ind w:left="449"/>
              <w:rPr>
                <w:rFonts w:ascii="Arial" w:hAnsi="Arial" w:cs="Arial"/>
                <w:color w:val="000000"/>
              </w:rPr>
            </w:pPr>
            <w:r w:rsidRPr="00A6527C">
              <w:rPr>
                <w:rFonts w:ascii="Arial" w:hAnsi="Arial" w:cs="Arial"/>
                <w:color w:val="000000"/>
              </w:rPr>
              <w:t>&lt;2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145EA69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13)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623E78BD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2)</w:t>
            </w:r>
          </w:p>
        </w:tc>
        <w:tc>
          <w:tcPr>
            <w:tcW w:w="1719" w:type="dxa"/>
            <w:tcBorders>
              <w:right w:val="single" w:sz="4" w:space="0" w:color="auto"/>
            </w:tcBorders>
          </w:tcPr>
          <w:p w14:paraId="11AAC627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13)</w:t>
            </w:r>
          </w:p>
        </w:tc>
        <w:tc>
          <w:tcPr>
            <w:tcW w:w="608" w:type="dxa"/>
            <w:tcBorders>
              <w:left w:val="single" w:sz="4" w:space="0" w:color="auto"/>
              <w:right w:val="single" w:sz="4" w:space="0" w:color="auto"/>
            </w:tcBorders>
          </w:tcPr>
          <w:p w14:paraId="5F807153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6</w:t>
            </w:r>
          </w:p>
        </w:tc>
      </w:tr>
      <w:tr w:rsidR="00305767" w14:paraId="08B8187B" w14:textId="77777777" w:rsidTr="00656214">
        <w:tc>
          <w:tcPr>
            <w:tcW w:w="2405" w:type="dxa"/>
            <w:tcBorders>
              <w:right w:val="single" w:sz="4" w:space="0" w:color="auto"/>
            </w:tcBorders>
          </w:tcPr>
          <w:p w14:paraId="5615F68F" w14:textId="77777777" w:rsidR="00305767" w:rsidRPr="00A6527C" w:rsidRDefault="00305767" w:rsidP="00656214">
            <w:pPr>
              <w:ind w:left="449"/>
              <w:rPr>
                <w:rFonts w:ascii="Arial" w:hAnsi="Arial" w:cs="Arial"/>
                <w:color w:val="000000"/>
              </w:rPr>
            </w:pPr>
            <w:r w:rsidRPr="00A6527C">
              <w:rPr>
                <w:rFonts w:ascii="Arial" w:hAnsi="Arial" w:cs="Arial"/>
                <w:color w:val="000000"/>
              </w:rPr>
              <w:t>20-&lt;2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3A0BD51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31)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688B9F72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2)</w:t>
            </w:r>
          </w:p>
        </w:tc>
        <w:tc>
          <w:tcPr>
            <w:tcW w:w="1719" w:type="dxa"/>
            <w:tcBorders>
              <w:right w:val="single" w:sz="4" w:space="0" w:color="auto"/>
            </w:tcBorders>
          </w:tcPr>
          <w:p w14:paraId="4F70BC25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44)</w:t>
            </w:r>
          </w:p>
        </w:tc>
        <w:tc>
          <w:tcPr>
            <w:tcW w:w="608" w:type="dxa"/>
            <w:tcBorders>
              <w:left w:val="single" w:sz="4" w:space="0" w:color="auto"/>
              <w:right w:val="single" w:sz="4" w:space="0" w:color="auto"/>
            </w:tcBorders>
          </w:tcPr>
          <w:p w14:paraId="32EEA837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</w:p>
        </w:tc>
      </w:tr>
      <w:tr w:rsidR="00305767" w14:paraId="61D1349D" w14:textId="77777777" w:rsidTr="00656214">
        <w:tc>
          <w:tcPr>
            <w:tcW w:w="2405" w:type="dxa"/>
            <w:tcBorders>
              <w:right w:val="single" w:sz="4" w:space="0" w:color="auto"/>
            </w:tcBorders>
          </w:tcPr>
          <w:p w14:paraId="198FD9A3" w14:textId="77777777" w:rsidR="00305767" w:rsidRPr="00A6527C" w:rsidRDefault="00305767" w:rsidP="00656214">
            <w:pPr>
              <w:ind w:left="449"/>
              <w:rPr>
                <w:rFonts w:ascii="Arial" w:hAnsi="Arial" w:cs="Arial"/>
                <w:color w:val="000000"/>
              </w:rPr>
            </w:pPr>
            <w:r w:rsidRPr="00A6527C">
              <w:rPr>
                <w:rFonts w:ascii="Arial" w:hAnsi="Arial" w:cs="Arial"/>
                <w:color w:val="000000"/>
              </w:rPr>
              <w:t>25-&lt;3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E9D0979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 (39)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298136D5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44)</w:t>
            </w:r>
          </w:p>
        </w:tc>
        <w:tc>
          <w:tcPr>
            <w:tcW w:w="1719" w:type="dxa"/>
            <w:tcBorders>
              <w:right w:val="single" w:sz="4" w:space="0" w:color="auto"/>
            </w:tcBorders>
          </w:tcPr>
          <w:p w14:paraId="5D2154FB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36)</w:t>
            </w:r>
          </w:p>
        </w:tc>
        <w:tc>
          <w:tcPr>
            <w:tcW w:w="608" w:type="dxa"/>
            <w:tcBorders>
              <w:left w:val="single" w:sz="4" w:space="0" w:color="auto"/>
              <w:right w:val="single" w:sz="4" w:space="0" w:color="auto"/>
            </w:tcBorders>
          </w:tcPr>
          <w:p w14:paraId="62C60596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</w:p>
        </w:tc>
      </w:tr>
      <w:tr w:rsidR="00305767" w14:paraId="5D46DD0E" w14:textId="77777777" w:rsidTr="00656214">
        <w:tc>
          <w:tcPr>
            <w:tcW w:w="2405" w:type="dxa"/>
            <w:tcBorders>
              <w:right w:val="single" w:sz="4" w:space="0" w:color="auto"/>
            </w:tcBorders>
          </w:tcPr>
          <w:p w14:paraId="31DC652B" w14:textId="77777777" w:rsidR="00305767" w:rsidRPr="00A6527C" w:rsidRDefault="00305767" w:rsidP="00656214">
            <w:pPr>
              <w:ind w:left="449"/>
              <w:rPr>
                <w:rFonts w:ascii="Arial" w:hAnsi="Arial" w:cs="Arial"/>
                <w:color w:val="000000"/>
              </w:rPr>
            </w:pPr>
            <w:r w:rsidRPr="00A6527C">
              <w:rPr>
                <w:rFonts w:ascii="Arial" w:hAnsi="Arial" w:cs="Arial"/>
                <w:color w:val="000000"/>
              </w:rPr>
              <w:t>30+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F21FF4E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17)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064C47A1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32)</w:t>
            </w:r>
          </w:p>
        </w:tc>
        <w:tc>
          <w:tcPr>
            <w:tcW w:w="1719" w:type="dxa"/>
            <w:tcBorders>
              <w:right w:val="single" w:sz="4" w:space="0" w:color="auto"/>
            </w:tcBorders>
          </w:tcPr>
          <w:p w14:paraId="37649B5E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8)</w:t>
            </w:r>
          </w:p>
        </w:tc>
        <w:tc>
          <w:tcPr>
            <w:tcW w:w="608" w:type="dxa"/>
            <w:tcBorders>
              <w:left w:val="single" w:sz="4" w:space="0" w:color="auto"/>
              <w:right w:val="single" w:sz="4" w:space="0" w:color="auto"/>
            </w:tcBorders>
          </w:tcPr>
          <w:p w14:paraId="29A9419D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</w:p>
        </w:tc>
      </w:tr>
      <w:tr w:rsidR="00305767" w14:paraId="04580BE8" w14:textId="77777777" w:rsidTr="00656214">
        <w:tc>
          <w:tcPr>
            <w:tcW w:w="2405" w:type="dxa"/>
            <w:tcBorders>
              <w:right w:val="single" w:sz="4" w:space="0" w:color="auto"/>
            </w:tcBorders>
          </w:tcPr>
          <w:p w14:paraId="029B44B2" w14:textId="77777777" w:rsidR="00305767" w:rsidRPr="00A6527C" w:rsidRDefault="00305767" w:rsidP="00305767">
            <w:pPr>
              <w:rPr>
                <w:rFonts w:ascii="Arial" w:hAnsi="Arial" w:cs="Arial"/>
                <w:color w:val="000000"/>
              </w:rPr>
            </w:pPr>
            <w:r w:rsidRPr="00A6527C">
              <w:rPr>
                <w:rFonts w:ascii="Arial" w:hAnsi="Arial" w:cs="Arial"/>
                <w:color w:val="000000"/>
              </w:rPr>
              <w:t>Not recorded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9A715A4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39F5F82B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9" w:type="dxa"/>
            <w:tcBorders>
              <w:right w:val="single" w:sz="4" w:space="0" w:color="auto"/>
            </w:tcBorders>
          </w:tcPr>
          <w:p w14:paraId="2C3E4DF5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08" w:type="dxa"/>
            <w:tcBorders>
              <w:left w:val="single" w:sz="4" w:space="0" w:color="auto"/>
              <w:right w:val="single" w:sz="4" w:space="0" w:color="auto"/>
            </w:tcBorders>
          </w:tcPr>
          <w:p w14:paraId="6D417CA7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</w:p>
        </w:tc>
      </w:tr>
      <w:tr w:rsidR="00305767" w14:paraId="03DFC78D" w14:textId="77777777" w:rsidTr="00656214">
        <w:tc>
          <w:tcPr>
            <w:tcW w:w="2405" w:type="dxa"/>
            <w:tcBorders>
              <w:right w:val="single" w:sz="4" w:space="0" w:color="auto"/>
            </w:tcBorders>
          </w:tcPr>
          <w:p w14:paraId="40CD72DC" w14:textId="77777777" w:rsidR="00305767" w:rsidRPr="00A6527C" w:rsidRDefault="00305767" w:rsidP="00305767">
            <w:pPr>
              <w:rPr>
                <w:rFonts w:ascii="Arial" w:hAnsi="Arial" w:cs="Arial"/>
                <w:color w:val="000000"/>
              </w:rPr>
            </w:pPr>
            <w:r w:rsidRPr="00A6527C">
              <w:rPr>
                <w:rFonts w:ascii="Arial" w:hAnsi="Arial" w:cs="Arial"/>
                <w:color w:val="000000"/>
              </w:rPr>
              <w:t>Liver diseas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4BC48E0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664482E1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9" w:type="dxa"/>
            <w:tcBorders>
              <w:right w:val="single" w:sz="4" w:space="0" w:color="auto"/>
            </w:tcBorders>
          </w:tcPr>
          <w:p w14:paraId="6D5DD2D8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08" w:type="dxa"/>
            <w:tcBorders>
              <w:left w:val="single" w:sz="4" w:space="0" w:color="auto"/>
              <w:right w:val="single" w:sz="4" w:space="0" w:color="auto"/>
            </w:tcBorders>
          </w:tcPr>
          <w:p w14:paraId="436E91E5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</w:p>
        </w:tc>
      </w:tr>
      <w:tr w:rsidR="00305767" w14:paraId="42887F32" w14:textId="77777777" w:rsidTr="00656214">
        <w:tc>
          <w:tcPr>
            <w:tcW w:w="2405" w:type="dxa"/>
            <w:tcBorders>
              <w:right w:val="single" w:sz="4" w:space="0" w:color="auto"/>
            </w:tcBorders>
          </w:tcPr>
          <w:p w14:paraId="3AF71908" w14:textId="77777777" w:rsidR="00305767" w:rsidRPr="00A6527C" w:rsidRDefault="00305767" w:rsidP="00656214">
            <w:pPr>
              <w:ind w:left="449"/>
              <w:rPr>
                <w:rFonts w:ascii="Arial" w:hAnsi="Arial" w:cs="Arial"/>
                <w:color w:val="000000"/>
              </w:rPr>
            </w:pPr>
            <w:r w:rsidRPr="00A6527C">
              <w:rPr>
                <w:rFonts w:ascii="Arial" w:hAnsi="Arial" w:cs="Arial"/>
                <w:color w:val="000000"/>
              </w:rPr>
              <w:t>HCV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4881336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 (49)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6355C725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52)</w:t>
            </w:r>
          </w:p>
        </w:tc>
        <w:tc>
          <w:tcPr>
            <w:tcW w:w="1719" w:type="dxa"/>
            <w:tcBorders>
              <w:right w:val="single" w:sz="4" w:space="0" w:color="auto"/>
            </w:tcBorders>
          </w:tcPr>
          <w:p w14:paraId="6CC5D00C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 (48)</w:t>
            </w:r>
          </w:p>
        </w:tc>
        <w:tc>
          <w:tcPr>
            <w:tcW w:w="608" w:type="dxa"/>
            <w:tcBorders>
              <w:left w:val="single" w:sz="4" w:space="0" w:color="auto"/>
              <w:right w:val="single" w:sz="4" w:space="0" w:color="auto"/>
            </w:tcBorders>
          </w:tcPr>
          <w:p w14:paraId="7BCB54FE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4</w:t>
            </w:r>
          </w:p>
        </w:tc>
      </w:tr>
      <w:tr w:rsidR="00305767" w14:paraId="3C8FBF33" w14:textId="77777777" w:rsidTr="00656214">
        <w:tc>
          <w:tcPr>
            <w:tcW w:w="2405" w:type="dxa"/>
            <w:tcBorders>
              <w:right w:val="single" w:sz="4" w:space="0" w:color="auto"/>
            </w:tcBorders>
          </w:tcPr>
          <w:p w14:paraId="098482CD" w14:textId="77777777" w:rsidR="00305767" w:rsidRPr="00A6527C" w:rsidRDefault="00305767" w:rsidP="00656214">
            <w:pPr>
              <w:ind w:left="449"/>
              <w:rPr>
                <w:rFonts w:ascii="Arial" w:hAnsi="Arial" w:cs="Arial"/>
                <w:color w:val="000000"/>
              </w:rPr>
            </w:pPr>
            <w:r w:rsidRPr="00A6527C">
              <w:rPr>
                <w:rFonts w:ascii="Arial" w:hAnsi="Arial" w:cs="Arial"/>
                <w:color w:val="000000"/>
              </w:rPr>
              <w:t>HBV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B9A9996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25)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3502E24A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28)</w:t>
            </w:r>
          </w:p>
        </w:tc>
        <w:tc>
          <w:tcPr>
            <w:tcW w:w="1719" w:type="dxa"/>
            <w:tcBorders>
              <w:right w:val="single" w:sz="4" w:space="0" w:color="auto"/>
            </w:tcBorders>
          </w:tcPr>
          <w:p w14:paraId="4AAFFFB5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23)</w:t>
            </w:r>
          </w:p>
        </w:tc>
        <w:tc>
          <w:tcPr>
            <w:tcW w:w="608" w:type="dxa"/>
            <w:tcBorders>
              <w:left w:val="single" w:sz="4" w:space="0" w:color="auto"/>
              <w:right w:val="single" w:sz="4" w:space="0" w:color="auto"/>
            </w:tcBorders>
          </w:tcPr>
          <w:p w14:paraId="5CF19FE3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7</w:t>
            </w:r>
          </w:p>
        </w:tc>
      </w:tr>
      <w:tr w:rsidR="00305767" w14:paraId="13CC663C" w14:textId="77777777" w:rsidTr="00656214">
        <w:tc>
          <w:tcPr>
            <w:tcW w:w="2405" w:type="dxa"/>
            <w:tcBorders>
              <w:right w:val="single" w:sz="4" w:space="0" w:color="auto"/>
            </w:tcBorders>
          </w:tcPr>
          <w:p w14:paraId="71A6EB67" w14:textId="77777777" w:rsidR="00305767" w:rsidRPr="00A6527C" w:rsidRDefault="00305767" w:rsidP="00656214">
            <w:pPr>
              <w:ind w:left="449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lcohol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BA1D37E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 (29)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7A3B5306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32)</w:t>
            </w:r>
          </w:p>
        </w:tc>
        <w:tc>
          <w:tcPr>
            <w:tcW w:w="1719" w:type="dxa"/>
            <w:tcBorders>
              <w:right w:val="single" w:sz="4" w:space="0" w:color="auto"/>
            </w:tcBorders>
          </w:tcPr>
          <w:p w14:paraId="50ED0D9B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28)</w:t>
            </w:r>
          </w:p>
        </w:tc>
        <w:tc>
          <w:tcPr>
            <w:tcW w:w="608" w:type="dxa"/>
            <w:tcBorders>
              <w:left w:val="single" w:sz="4" w:space="0" w:color="auto"/>
              <w:right w:val="single" w:sz="4" w:space="0" w:color="auto"/>
            </w:tcBorders>
          </w:tcPr>
          <w:p w14:paraId="312FDA09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8</w:t>
            </w:r>
          </w:p>
        </w:tc>
      </w:tr>
      <w:tr w:rsidR="00305767" w14:paraId="3AB2EA4C" w14:textId="77777777" w:rsidTr="00656214">
        <w:tc>
          <w:tcPr>
            <w:tcW w:w="2405" w:type="dxa"/>
            <w:tcBorders>
              <w:right w:val="single" w:sz="4" w:space="0" w:color="auto"/>
            </w:tcBorders>
          </w:tcPr>
          <w:p w14:paraId="237AD2E8" w14:textId="77777777" w:rsidR="00305767" w:rsidRDefault="00305767" w:rsidP="00656214">
            <w:pPr>
              <w:ind w:left="449"/>
              <w:rPr>
                <w:rFonts w:ascii="Arial" w:hAnsi="Arial" w:cs="Arial"/>
                <w:color w:val="000000"/>
              </w:rPr>
            </w:pPr>
            <w:r w:rsidRPr="00A6527C">
              <w:rPr>
                <w:rFonts w:ascii="Arial" w:hAnsi="Arial" w:cs="Arial"/>
                <w:color w:val="000000"/>
              </w:rPr>
              <w:t>NASH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9F9D038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14)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3FB5C830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2)</w:t>
            </w:r>
          </w:p>
        </w:tc>
        <w:tc>
          <w:tcPr>
            <w:tcW w:w="1719" w:type="dxa"/>
            <w:tcBorders>
              <w:right w:val="single" w:sz="4" w:space="0" w:color="auto"/>
            </w:tcBorders>
          </w:tcPr>
          <w:p w14:paraId="3BCDBD18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15)</w:t>
            </w:r>
          </w:p>
        </w:tc>
        <w:tc>
          <w:tcPr>
            <w:tcW w:w="608" w:type="dxa"/>
            <w:tcBorders>
              <w:left w:val="single" w:sz="4" w:space="0" w:color="auto"/>
              <w:right w:val="single" w:sz="4" w:space="0" w:color="auto"/>
            </w:tcBorders>
          </w:tcPr>
          <w:p w14:paraId="5EDC0B86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3</w:t>
            </w:r>
          </w:p>
        </w:tc>
      </w:tr>
      <w:tr w:rsidR="00305767" w14:paraId="047DA400" w14:textId="77777777" w:rsidTr="00656214">
        <w:tc>
          <w:tcPr>
            <w:tcW w:w="2405" w:type="dxa"/>
            <w:tcBorders>
              <w:right w:val="single" w:sz="4" w:space="0" w:color="auto"/>
            </w:tcBorders>
          </w:tcPr>
          <w:p w14:paraId="7CD33E8C" w14:textId="77777777" w:rsidR="00305767" w:rsidRPr="00A6527C" w:rsidRDefault="00305767" w:rsidP="00656214">
            <w:pPr>
              <w:ind w:left="449"/>
              <w:rPr>
                <w:rFonts w:ascii="Arial" w:hAnsi="Arial" w:cs="Arial"/>
                <w:color w:val="000000"/>
              </w:rPr>
            </w:pPr>
            <w:r w:rsidRPr="00A6527C">
              <w:rPr>
                <w:rFonts w:ascii="Arial" w:hAnsi="Arial" w:cs="Arial"/>
                <w:color w:val="000000"/>
              </w:rPr>
              <w:t>Cryptogenic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F137200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)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38094EA1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1719" w:type="dxa"/>
            <w:tcBorders>
              <w:right w:val="single" w:sz="4" w:space="0" w:color="auto"/>
            </w:tcBorders>
          </w:tcPr>
          <w:p w14:paraId="581A4E27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)</w:t>
            </w:r>
          </w:p>
        </w:tc>
        <w:tc>
          <w:tcPr>
            <w:tcW w:w="608" w:type="dxa"/>
            <w:tcBorders>
              <w:left w:val="single" w:sz="4" w:space="0" w:color="auto"/>
              <w:right w:val="single" w:sz="4" w:space="0" w:color="auto"/>
            </w:tcBorders>
          </w:tcPr>
          <w:p w14:paraId="04351BF1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6</w:t>
            </w:r>
          </w:p>
        </w:tc>
      </w:tr>
      <w:tr w:rsidR="00305767" w14:paraId="4F556AE0" w14:textId="77777777" w:rsidTr="00656214">
        <w:tc>
          <w:tcPr>
            <w:tcW w:w="2405" w:type="dxa"/>
            <w:tcBorders>
              <w:right w:val="single" w:sz="4" w:space="0" w:color="auto"/>
            </w:tcBorders>
          </w:tcPr>
          <w:p w14:paraId="6309575C" w14:textId="77777777" w:rsidR="00305767" w:rsidRPr="00A6527C" w:rsidRDefault="00305767" w:rsidP="00656214">
            <w:pPr>
              <w:ind w:left="449"/>
              <w:rPr>
                <w:rFonts w:ascii="Arial" w:hAnsi="Arial" w:cs="Arial"/>
                <w:color w:val="000000"/>
              </w:rPr>
            </w:pPr>
            <w:r w:rsidRPr="00A6527C">
              <w:rPr>
                <w:rFonts w:ascii="Arial" w:hAnsi="Arial" w:cs="Arial"/>
                <w:color w:val="000000"/>
              </w:rPr>
              <w:t>Multipl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8694992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7A386E7B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9" w:type="dxa"/>
            <w:tcBorders>
              <w:right w:val="single" w:sz="4" w:space="0" w:color="auto"/>
            </w:tcBorders>
          </w:tcPr>
          <w:p w14:paraId="61F35C0B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08" w:type="dxa"/>
            <w:tcBorders>
              <w:left w:val="single" w:sz="4" w:space="0" w:color="auto"/>
              <w:right w:val="single" w:sz="4" w:space="0" w:color="auto"/>
            </w:tcBorders>
          </w:tcPr>
          <w:p w14:paraId="501EF979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</w:p>
        </w:tc>
      </w:tr>
      <w:tr w:rsidR="00305767" w14:paraId="05657FF8" w14:textId="77777777" w:rsidTr="00656214">
        <w:tc>
          <w:tcPr>
            <w:tcW w:w="2405" w:type="dxa"/>
            <w:tcBorders>
              <w:right w:val="single" w:sz="4" w:space="0" w:color="auto"/>
            </w:tcBorders>
          </w:tcPr>
          <w:p w14:paraId="1AF1FE00" w14:textId="77777777" w:rsidR="00305767" w:rsidRPr="00A6527C" w:rsidRDefault="00305767" w:rsidP="00305767">
            <w:pPr>
              <w:rPr>
                <w:rFonts w:ascii="Arial" w:hAnsi="Arial" w:cs="Arial"/>
                <w:color w:val="000000"/>
              </w:rPr>
            </w:pPr>
            <w:r w:rsidRPr="00A6527C">
              <w:rPr>
                <w:rFonts w:ascii="Arial" w:hAnsi="Arial" w:cs="Arial"/>
                <w:color w:val="000000"/>
              </w:rPr>
              <w:t>Systemic therapy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0AA0BAF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268F0F91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9" w:type="dxa"/>
            <w:tcBorders>
              <w:right w:val="single" w:sz="4" w:space="0" w:color="auto"/>
            </w:tcBorders>
          </w:tcPr>
          <w:p w14:paraId="59550318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08" w:type="dxa"/>
            <w:tcBorders>
              <w:left w:val="single" w:sz="4" w:space="0" w:color="auto"/>
              <w:right w:val="single" w:sz="4" w:space="0" w:color="auto"/>
            </w:tcBorders>
          </w:tcPr>
          <w:p w14:paraId="2D648C42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7</w:t>
            </w:r>
          </w:p>
        </w:tc>
      </w:tr>
      <w:tr w:rsidR="00305767" w14:paraId="565CA81C" w14:textId="77777777" w:rsidTr="00656214">
        <w:tc>
          <w:tcPr>
            <w:tcW w:w="2405" w:type="dxa"/>
            <w:tcBorders>
              <w:right w:val="single" w:sz="4" w:space="0" w:color="auto"/>
            </w:tcBorders>
          </w:tcPr>
          <w:p w14:paraId="21EB0538" w14:textId="77777777" w:rsidR="00305767" w:rsidRPr="00A6527C" w:rsidRDefault="00305767" w:rsidP="00656214">
            <w:pPr>
              <w:ind w:left="449"/>
              <w:rPr>
                <w:rFonts w:ascii="Arial" w:hAnsi="Arial" w:cs="Arial"/>
                <w:color w:val="000000"/>
              </w:rPr>
            </w:pPr>
            <w:r w:rsidRPr="00A6527C">
              <w:rPr>
                <w:rFonts w:ascii="Arial" w:hAnsi="Arial" w:cs="Arial"/>
                <w:color w:val="000000"/>
              </w:rPr>
              <w:t>Sorafenib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033EAB1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17)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72BF6EBA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20)</w:t>
            </w:r>
          </w:p>
        </w:tc>
        <w:tc>
          <w:tcPr>
            <w:tcW w:w="1719" w:type="dxa"/>
            <w:tcBorders>
              <w:right w:val="single" w:sz="4" w:space="0" w:color="auto"/>
            </w:tcBorders>
          </w:tcPr>
          <w:p w14:paraId="3507BB06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15)</w:t>
            </w:r>
          </w:p>
        </w:tc>
        <w:tc>
          <w:tcPr>
            <w:tcW w:w="608" w:type="dxa"/>
            <w:tcBorders>
              <w:left w:val="single" w:sz="4" w:space="0" w:color="auto"/>
              <w:right w:val="single" w:sz="4" w:space="0" w:color="auto"/>
            </w:tcBorders>
          </w:tcPr>
          <w:p w14:paraId="049EACED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</w:p>
        </w:tc>
      </w:tr>
      <w:tr w:rsidR="00305767" w14:paraId="4CC02A0B" w14:textId="77777777" w:rsidTr="00656214">
        <w:tc>
          <w:tcPr>
            <w:tcW w:w="2405" w:type="dxa"/>
            <w:tcBorders>
              <w:right w:val="single" w:sz="4" w:space="0" w:color="auto"/>
            </w:tcBorders>
          </w:tcPr>
          <w:p w14:paraId="3BAA13DD" w14:textId="77777777" w:rsidR="00305767" w:rsidRPr="00A6527C" w:rsidRDefault="00305767" w:rsidP="00656214">
            <w:pPr>
              <w:ind w:left="449"/>
              <w:rPr>
                <w:rFonts w:ascii="Arial" w:hAnsi="Arial" w:cs="Arial"/>
                <w:color w:val="000000"/>
              </w:rPr>
            </w:pPr>
            <w:r w:rsidRPr="00A6527C">
              <w:rPr>
                <w:rFonts w:ascii="Arial" w:hAnsi="Arial" w:cs="Arial"/>
                <w:color w:val="000000"/>
              </w:rPr>
              <w:t>Lenvatinib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6C8C906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 (46)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5FD4A672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40)</w:t>
            </w:r>
          </w:p>
        </w:tc>
        <w:tc>
          <w:tcPr>
            <w:tcW w:w="1719" w:type="dxa"/>
            <w:tcBorders>
              <w:right w:val="single" w:sz="4" w:space="0" w:color="auto"/>
            </w:tcBorders>
          </w:tcPr>
          <w:p w14:paraId="7C025740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50)</w:t>
            </w:r>
          </w:p>
        </w:tc>
        <w:tc>
          <w:tcPr>
            <w:tcW w:w="608" w:type="dxa"/>
            <w:tcBorders>
              <w:left w:val="single" w:sz="4" w:space="0" w:color="auto"/>
              <w:right w:val="single" w:sz="4" w:space="0" w:color="auto"/>
            </w:tcBorders>
          </w:tcPr>
          <w:p w14:paraId="00DA2B6A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</w:p>
        </w:tc>
      </w:tr>
      <w:tr w:rsidR="00305767" w14:paraId="2F4D1232" w14:textId="77777777" w:rsidTr="00656214">
        <w:tc>
          <w:tcPr>
            <w:tcW w:w="2405" w:type="dxa"/>
            <w:tcBorders>
              <w:right w:val="single" w:sz="4" w:space="0" w:color="auto"/>
            </w:tcBorders>
          </w:tcPr>
          <w:p w14:paraId="0319CC1B" w14:textId="77777777" w:rsidR="00305767" w:rsidRPr="00A6527C" w:rsidRDefault="00305767" w:rsidP="00656214">
            <w:pPr>
              <w:ind w:left="449"/>
              <w:rPr>
                <w:rFonts w:ascii="Arial" w:hAnsi="Arial" w:cs="Arial"/>
                <w:color w:val="000000"/>
              </w:rPr>
            </w:pPr>
            <w:r w:rsidRPr="00A6527C">
              <w:rPr>
                <w:rFonts w:ascii="Arial" w:hAnsi="Arial" w:cs="Arial"/>
                <w:color w:val="000000"/>
              </w:rPr>
              <w:t>Atezo</w:t>
            </w:r>
            <w:r>
              <w:rPr>
                <w:rFonts w:ascii="Arial" w:hAnsi="Arial" w:cs="Arial"/>
                <w:color w:val="000000"/>
              </w:rPr>
              <w:t>lizumab-b</w:t>
            </w:r>
            <w:r w:rsidRPr="00A6527C">
              <w:rPr>
                <w:rFonts w:ascii="Arial" w:hAnsi="Arial" w:cs="Arial"/>
                <w:color w:val="000000"/>
              </w:rPr>
              <w:t>ev</w:t>
            </w:r>
            <w:r>
              <w:rPr>
                <w:rFonts w:ascii="Arial" w:hAnsi="Arial" w:cs="Arial"/>
                <w:color w:val="000000"/>
              </w:rPr>
              <w:t>acizumab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FB7DA2A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 (37)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1B393323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40)</w:t>
            </w:r>
          </w:p>
        </w:tc>
        <w:tc>
          <w:tcPr>
            <w:tcW w:w="1719" w:type="dxa"/>
            <w:tcBorders>
              <w:right w:val="single" w:sz="4" w:space="0" w:color="auto"/>
            </w:tcBorders>
          </w:tcPr>
          <w:p w14:paraId="7C6B80D4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35)</w:t>
            </w:r>
          </w:p>
        </w:tc>
        <w:tc>
          <w:tcPr>
            <w:tcW w:w="608" w:type="dxa"/>
            <w:tcBorders>
              <w:left w:val="single" w:sz="4" w:space="0" w:color="auto"/>
              <w:right w:val="single" w:sz="4" w:space="0" w:color="auto"/>
            </w:tcBorders>
          </w:tcPr>
          <w:p w14:paraId="433A5148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</w:p>
        </w:tc>
      </w:tr>
      <w:tr w:rsidR="00305767" w14:paraId="21EFE39F" w14:textId="77777777" w:rsidTr="00656214">
        <w:tc>
          <w:tcPr>
            <w:tcW w:w="2405" w:type="dxa"/>
            <w:tcBorders>
              <w:right w:val="single" w:sz="4" w:space="0" w:color="auto"/>
            </w:tcBorders>
          </w:tcPr>
          <w:p w14:paraId="3ABFD63D" w14:textId="77777777" w:rsidR="00305767" w:rsidRPr="00A6527C" w:rsidRDefault="00305767" w:rsidP="00305767">
            <w:pPr>
              <w:rPr>
                <w:rFonts w:ascii="Arial" w:hAnsi="Arial" w:cs="Arial"/>
                <w:color w:val="000000"/>
              </w:rPr>
            </w:pPr>
            <w:r w:rsidRPr="00A6527C">
              <w:rPr>
                <w:rFonts w:ascii="Arial" w:hAnsi="Arial" w:cs="Arial"/>
                <w:color w:val="000000"/>
              </w:rPr>
              <w:t>ECOG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C8AC656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22E7CBD4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9" w:type="dxa"/>
            <w:tcBorders>
              <w:right w:val="single" w:sz="4" w:space="0" w:color="auto"/>
            </w:tcBorders>
          </w:tcPr>
          <w:p w14:paraId="31833DC9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08" w:type="dxa"/>
            <w:tcBorders>
              <w:left w:val="single" w:sz="4" w:space="0" w:color="auto"/>
              <w:right w:val="single" w:sz="4" w:space="0" w:color="auto"/>
            </w:tcBorders>
          </w:tcPr>
          <w:p w14:paraId="12E62396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1</w:t>
            </w:r>
          </w:p>
        </w:tc>
      </w:tr>
      <w:tr w:rsidR="00305767" w14:paraId="571E7DF8" w14:textId="77777777" w:rsidTr="00656214">
        <w:tc>
          <w:tcPr>
            <w:tcW w:w="2405" w:type="dxa"/>
            <w:tcBorders>
              <w:right w:val="single" w:sz="4" w:space="0" w:color="auto"/>
            </w:tcBorders>
          </w:tcPr>
          <w:p w14:paraId="0AFC1219" w14:textId="77777777" w:rsidR="00305767" w:rsidRPr="00A6527C" w:rsidRDefault="00305767" w:rsidP="00656214">
            <w:pPr>
              <w:ind w:left="449"/>
              <w:rPr>
                <w:rFonts w:ascii="Arial" w:hAnsi="Arial" w:cs="Arial"/>
                <w:color w:val="000000"/>
              </w:rPr>
            </w:pPr>
            <w:r w:rsidRPr="00A6527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34EF991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 (42)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07C8D0CC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36)</w:t>
            </w:r>
          </w:p>
        </w:tc>
        <w:tc>
          <w:tcPr>
            <w:tcW w:w="1719" w:type="dxa"/>
            <w:tcBorders>
              <w:right w:val="single" w:sz="4" w:space="0" w:color="auto"/>
            </w:tcBorders>
          </w:tcPr>
          <w:p w14:paraId="3DFEE087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45)</w:t>
            </w:r>
          </w:p>
        </w:tc>
        <w:tc>
          <w:tcPr>
            <w:tcW w:w="608" w:type="dxa"/>
            <w:tcBorders>
              <w:left w:val="single" w:sz="4" w:space="0" w:color="auto"/>
              <w:right w:val="single" w:sz="4" w:space="0" w:color="auto"/>
            </w:tcBorders>
          </w:tcPr>
          <w:p w14:paraId="75F87146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</w:p>
        </w:tc>
      </w:tr>
      <w:tr w:rsidR="00305767" w14:paraId="6CB5DDC6" w14:textId="77777777" w:rsidTr="00656214">
        <w:tc>
          <w:tcPr>
            <w:tcW w:w="2405" w:type="dxa"/>
            <w:tcBorders>
              <w:right w:val="single" w:sz="4" w:space="0" w:color="auto"/>
            </w:tcBorders>
          </w:tcPr>
          <w:p w14:paraId="47D37087" w14:textId="77777777" w:rsidR="00305767" w:rsidRPr="00A6527C" w:rsidRDefault="00305767" w:rsidP="00656214">
            <w:pPr>
              <w:ind w:left="449"/>
              <w:rPr>
                <w:rFonts w:ascii="Arial" w:hAnsi="Arial" w:cs="Arial"/>
                <w:color w:val="000000"/>
              </w:rPr>
            </w:pPr>
            <w:r w:rsidRPr="00A6527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590D84B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 (45)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70C66246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48)</w:t>
            </w:r>
          </w:p>
        </w:tc>
        <w:tc>
          <w:tcPr>
            <w:tcW w:w="1719" w:type="dxa"/>
            <w:tcBorders>
              <w:right w:val="single" w:sz="4" w:space="0" w:color="auto"/>
            </w:tcBorders>
          </w:tcPr>
          <w:p w14:paraId="05B51E01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43)</w:t>
            </w:r>
          </w:p>
        </w:tc>
        <w:tc>
          <w:tcPr>
            <w:tcW w:w="608" w:type="dxa"/>
            <w:tcBorders>
              <w:left w:val="single" w:sz="4" w:space="0" w:color="auto"/>
              <w:right w:val="single" w:sz="4" w:space="0" w:color="auto"/>
            </w:tcBorders>
          </w:tcPr>
          <w:p w14:paraId="104CC889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</w:p>
        </w:tc>
      </w:tr>
      <w:tr w:rsidR="00305767" w14:paraId="43AA757E" w14:textId="77777777" w:rsidTr="00656214">
        <w:tc>
          <w:tcPr>
            <w:tcW w:w="2405" w:type="dxa"/>
            <w:tcBorders>
              <w:right w:val="single" w:sz="4" w:space="0" w:color="auto"/>
            </w:tcBorders>
          </w:tcPr>
          <w:p w14:paraId="1809E301" w14:textId="77777777" w:rsidR="00305767" w:rsidRPr="00A6527C" w:rsidRDefault="00305767" w:rsidP="00656214">
            <w:pPr>
              <w:ind w:left="449"/>
              <w:rPr>
                <w:rFonts w:ascii="Arial" w:hAnsi="Arial" w:cs="Arial"/>
                <w:color w:val="000000"/>
              </w:rPr>
            </w:pPr>
            <w:r w:rsidRPr="00A6527C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E564A65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12)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5F70E4E6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2)</w:t>
            </w:r>
          </w:p>
        </w:tc>
        <w:tc>
          <w:tcPr>
            <w:tcW w:w="1719" w:type="dxa"/>
            <w:tcBorders>
              <w:right w:val="single" w:sz="4" w:space="0" w:color="auto"/>
            </w:tcBorders>
          </w:tcPr>
          <w:p w14:paraId="090A2E17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13)</w:t>
            </w:r>
          </w:p>
        </w:tc>
        <w:tc>
          <w:tcPr>
            <w:tcW w:w="608" w:type="dxa"/>
            <w:tcBorders>
              <w:left w:val="single" w:sz="4" w:space="0" w:color="auto"/>
              <w:right w:val="single" w:sz="4" w:space="0" w:color="auto"/>
            </w:tcBorders>
          </w:tcPr>
          <w:p w14:paraId="6696D65C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</w:p>
        </w:tc>
      </w:tr>
      <w:tr w:rsidR="00305767" w14:paraId="63C15BBC" w14:textId="77777777" w:rsidTr="00656214">
        <w:tc>
          <w:tcPr>
            <w:tcW w:w="2405" w:type="dxa"/>
            <w:tcBorders>
              <w:right w:val="single" w:sz="4" w:space="0" w:color="auto"/>
            </w:tcBorders>
          </w:tcPr>
          <w:p w14:paraId="7D6A3617" w14:textId="77777777" w:rsidR="00305767" w:rsidRPr="00A6527C" w:rsidRDefault="00305767" w:rsidP="00656214">
            <w:pPr>
              <w:ind w:left="449"/>
              <w:rPr>
                <w:rFonts w:ascii="Arial" w:hAnsi="Arial" w:cs="Arial"/>
                <w:color w:val="000000"/>
              </w:rPr>
            </w:pPr>
            <w:r w:rsidRPr="00A6527C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EAA0FF5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)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0D3310BC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  <w:tc>
          <w:tcPr>
            <w:tcW w:w="1719" w:type="dxa"/>
            <w:tcBorders>
              <w:right w:val="single" w:sz="4" w:space="0" w:color="auto"/>
            </w:tcBorders>
          </w:tcPr>
          <w:p w14:paraId="7B15B0F8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608" w:type="dxa"/>
            <w:tcBorders>
              <w:left w:val="single" w:sz="4" w:space="0" w:color="auto"/>
              <w:right w:val="single" w:sz="4" w:space="0" w:color="auto"/>
            </w:tcBorders>
          </w:tcPr>
          <w:p w14:paraId="0A330E89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</w:p>
        </w:tc>
      </w:tr>
      <w:tr w:rsidR="00305767" w14:paraId="34CB3D06" w14:textId="77777777" w:rsidTr="00656214">
        <w:tc>
          <w:tcPr>
            <w:tcW w:w="2405" w:type="dxa"/>
            <w:tcBorders>
              <w:right w:val="single" w:sz="4" w:space="0" w:color="auto"/>
            </w:tcBorders>
          </w:tcPr>
          <w:p w14:paraId="0BE91D75" w14:textId="77777777" w:rsidR="00305767" w:rsidRPr="00A6527C" w:rsidRDefault="00305767" w:rsidP="00305767">
            <w:pPr>
              <w:rPr>
                <w:rFonts w:ascii="Arial" w:hAnsi="Arial" w:cs="Arial"/>
                <w:color w:val="000000"/>
              </w:rPr>
            </w:pPr>
            <w:r w:rsidRPr="00A6527C">
              <w:rPr>
                <w:rFonts w:ascii="Arial" w:hAnsi="Arial" w:cs="Arial"/>
                <w:color w:val="000000"/>
              </w:rPr>
              <w:t>CPS</w:t>
            </w:r>
            <w:r>
              <w:rPr>
                <w:rFonts w:ascii="Arial" w:hAnsi="Arial" w:cs="Arial"/>
                <w:color w:val="000000"/>
              </w:rPr>
              <w:t xml:space="preserve"> (median, IQR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91BC309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5-7)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0915E639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5-7)</w:t>
            </w:r>
          </w:p>
        </w:tc>
        <w:tc>
          <w:tcPr>
            <w:tcW w:w="1719" w:type="dxa"/>
            <w:tcBorders>
              <w:right w:val="single" w:sz="4" w:space="0" w:color="auto"/>
            </w:tcBorders>
          </w:tcPr>
          <w:p w14:paraId="282DC3CB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5-7)</w:t>
            </w:r>
          </w:p>
        </w:tc>
        <w:tc>
          <w:tcPr>
            <w:tcW w:w="608" w:type="dxa"/>
            <w:tcBorders>
              <w:left w:val="single" w:sz="4" w:space="0" w:color="auto"/>
              <w:right w:val="single" w:sz="4" w:space="0" w:color="auto"/>
            </w:tcBorders>
          </w:tcPr>
          <w:p w14:paraId="7EBD073A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9</w:t>
            </w:r>
          </w:p>
        </w:tc>
      </w:tr>
      <w:tr w:rsidR="00305767" w14:paraId="127EF96D" w14:textId="77777777" w:rsidTr="00656214">
        <w:tc>
          <w:tcPr>
            <w:tcW w:w="2405" w:type="dxa"/>
            <w:tcBorders>
              <w:right w:val="single" w:sz="4" w:space="0" w:color="auto"/>
            </w:tcBorders>
          </w:tcPr>
          <w:p w14:paraId="73F0D9E1" w14:textId="77777777" w:rsidR="00305767" w:rsidRPr="00A6527C" w:rsidRDefault="00305767" w:rsidP="00656214">
            <w:pPr>
              <w:ind w:left="449"/>
              <w:rPr>
                <w:rFonts w:ascii="Arial" w:hAnsi="Arial" w:cs="Arial"/>
                <w:color w:val="000000"/>
              </w:rPr>
            </w:pPr>
            <w:r w:rsidRPr="00A6527C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9E3909C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 (72)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2A2FA4E3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68)</w:t>
            </w:r>
          </w:p>
        </w:tc>
        <w:tc>
          <w:tcPr>
            <w:tcW w:w="1719" w:type="dxa"/>
            <w:tcBorders>
              <w:right w:val="single" w:sz="4" w:space="0" w:color="auto"/>
            </w:tcBorders>
          </w:tcPr>
          <w:p w14:paraId="00D567D1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 (75)</w:t>
            </w:r>
          </w:p>
        </w:tc>
        <w:tc>
          <w:tcPr>
            <w:tcW w:w="608" w:type="dxa"/>
            <w:tcBorders>
              <w:left w:val="single" w:sz="4" w:space="0" w:color="auto"/>
              <w:right w:val="single" w:sz="4" w:space="0" w:color="auto"/>
            </w:tcBorders>
          </w:tcPr>
          <w:p w14:paraId="15FC7E1E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6</w:t>
            </w:r>
          </w:p>
        </w:tc>
      </w:tr>
      <w:tr w:rsidR="00305767" w14:paraId="1B37B4FB" w14:textId="77777777" w:rsidTr="00656214">
        <w:tc>
          <w:tcPr>
            <w:tcW w:w="2405" w:type="dxa"/>
            <w:tcBorders>
              <w:right w:val="single" w:sz="4" w:space="0" w:color="auto"/>
            </w:tcBorders>
          </w:tcPr>
          <w:p w14:paraId="2C33963D" w14:textId="77777777" w:rsidR="00305767" w:rsidRPr="00A6527C" w:rsidRDefault="00305767" w:rsidP="00656214">
            <w:pPr>
              <w:ind w:left="449"/>
              <w:rPr>
                <w:rFonts w:ascii="Arial" w:hAnsi="Arial" w:cs="Arial"/>
                <w:color w:val="000000"/>
              </w:rPr>
            </w:pPr>
            <w:r w:rsidRPr="00A6527C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21776DE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25)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6937F687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28)</w:t>
            </w:r>
          </w:p>
        </w:tc>
        <w:tc>
          <w:tcPr>
            <w:tcW w:w="1719" w:type="dxa"/>
            <w:tcBorders>
              <w:right w:val="single" w:sz="4" w:space="0" w:color="auto"/>
            </w:tcBorders>
          </w:tcPr>
          <w:p w14:paraId="22F99354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23)</w:t>
            </w:r>
          </w:p>
        </w:tc>
        <w:tc>
          <w:tcPr>
            <w:tcW w:w="608" w:type="dxa"/>
            <w:tcBorders>
              <w:left w:val="single" w:sz="4" w:space="0" w:color="auto"/>
              <w:right w:val="single" w:sz="4" w:space="0" w:color="auto"/>
            </w:tcBorders>
          </w:tcPr>
          <w:p w14:paraId="5B95C1C6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</w:p>
        </w:tc>
      </w:tr>
      <w:tr w:rsidR="00305767" w14:paraId="698D6304" w14:textId="77777777" w:rsidTr="00656214">
        <w:tc>
          <w:tcPr>
            <w:tcW w:w="2405" w:type="dxa"/>
            <w:tcBorders>
              <w:right w:val="single" w:sz="4" w:space="0" w:color="auto"/>
            </w:tcBorders>
          </w:tcPr>
          <w:p w14:paraId="4326B1D0" w14:textId="77777777" w:rsidR="00305767" w:rsidRPr="00A6527C" w:rsidRDefault="00305767" w:rsidP="00656214">
            <w:pPr>
              <w:ind w:left="449"/>
              <w:rPr>
                <w:rFonts w:ascii="Arial" w:hAnsi="Arial" w:cs="Arial"/>
                <w:color w:val="000000"/>
              </w:rPr>
            </w:pPr>
            <w:r w:rsidRPr="00A6527C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E804DFB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3)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5B3C72B8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  <w:tc>
          <w:tcPr>
            <w:tcW w:w="1719" w:type="dxa"/>
            <w:tcBorders>
              <w:right w:val="single" w:sz="4" w:space="0" w:color="auto"/>
            </w:tcBorders>
          </w:tcPr>
          <w:p w14:paraId="3909E332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)</w:t>
            </w:r>
          </w:p>
        </w:tc>
        <w:tc>
          <w:tcPr>
            <w:tcW w:w="608" w:type="dxa"/>
            <w:tcBorders>
              <w:left w:val="single" w:sz="4" w:space="0" w:color="auto"/>
              <w:right w:val="single" w:sz="4" w:space="0" w:color="auto"/>
            </w:tcBorders>
          </w:tcPr>
          <w:p w14:paraId="4B5DD3A6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</w:p>
        </w:tc>
      </w:tr>
      <w:tr w:rsidR="00305767" w14:paraId="596DB8DE" w14:textId="77777777" w:rsidTr="00656214">
        <w:tc>
          <w:tcPr>
            <w:tcW w:w="2405" w:type="dxa"/>
            <w:tcBorders>
              <w:right w:val="single" w:sz="4" w:space="0" w:color="auto"/>
            </w:tcBorders>
          </w:tcPr>
          <w:p w14:paraId="701C76E1" w14:textId="77777777" w:rsidR="00305767" w:rsidRPr="00A6527C" w:rsidRDefault="00305767" w:rsidP="00305767">
            <w:pPr>
              <w:rPr>
                <w:rFonts w:ascii="Arial" w:hAnsi="Arial" w:cs="Arial"/>
                <w:color w:val="000000"/>
              </w:rPr>
            </w:pPr>
            <w:r w:rsidRPr="00A6527C">
              <w:rPr>
                <w:rFonts w:ascii="Arial" w:hAnsi="Arial" w:cs="Arial"/>
                <w:color w:val="000000"/>
              </w:rPr>
              <w:t>MELD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F097B32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7-10)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79C7DE8A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7-12)</w:t>
            </w:r>
          </w:p>
        </w:tc>
        <w:tc>
          <w:tcPr>
            <w:tcW w:w="1719" w:type="dxa"/>
            <w:tcBorders>
              <w:right w:val="single" w:sz="4" w:space="0" w:color="auto"/>
            </w:tcBorders>
          </w:tcPr>
          <w:p w14:paraId="03B148E0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7-10)</w:t>
            </w:r>
          </w:p>
        </w:tc>
        <w:tc>
          <w:tcPr>
            <w:tcW w:w="608" w:type="dxa"/>
            <w:tcBorders>
              <w:left w:val="single" w:sz="4" w:space="0" w:color="auto"/>
              <w:right w:val="single" w:sz="4" w:space="0" w:color="auto"/>
            </w:tcBorders>
          </w:tcPr>
          <w:p w14:paraId="43456CDA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3</w:t>
            </w:r>
          </w:p>
        </w:tc>
      </w:tr>
      <w:tr w:rsidR="00305767" w14:paraId="223F211B" w14:textId="77777777" w:rsidTr="00656214">
        <w:tc>
          <w:tcPr>
            <w:tcW w:w="2405" w:type="dxa"/>
            <w:tcBorders>
              <w:right w:val="single" w:sz="4" w:space="0" w:color="auto"/>
            </w:tcBorders>
          </w:tcPr>
          <w:p w14:paraId="6159F609" w14:textId="77777777" w:rsidR="00305767" w:rsidRPr="00A6527C" w:rsidRDefault="00305767" w:rsidP="00305767">
            <w:pPr>
              <w:rPr>
                <w:rFonts w:ascii="Arial" w:hAnsi="Arial" w:cs="Arial"/>
                <w:color w:val="000000"/>
              </w:rPr>
            </w:pPr>
            <w:r w:rsidRPr="00A6527C">
              <w:rPr>
                <w:rFonts w:ascii="Arial" w:hAnsi="Arial" w:cs="Arial"/>
                <w:color w:val="000000"/>
              </w:rPr>
              <w:t>Thrombocytopenia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340ABDB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 (52)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730DE2AC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60)</w:t>
            </w:r>
          </w:p>
        </w:tc>
        <w:tc>
          <w:tcPr>
            <w:tcW w:w="1719" w:type="dxa"/>
            <w:tcBorders>
              <w:right w:val="single" w:sz="4" w:space="0" w:color="auto"/>
            </w:tcBorders>
          </w:tcPr>
          <w:p w14:paraId="76BDD2D2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 (48)</w:t>
            </w:r>
          </w:p>
        </w:tc>
        <w:tc>
          <w:tcPr>
            <w:tcW w:w="608" w:type="dxa"/>
            <w:tcBorders>
              <w:left w:val="single" w:sz="4" w:space="0" w:color="auto"/>
              <w:right w:val="single" w:sz="4" w:space="0" w:color="auto"/>
            </w:tcBorders>
          </w:tcPr>
          <w:p w14:paraId="6B4DC9AF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6</w:t>
            </w:r>
          </w:p>
        </w:tc>
      </w:tr>
      <w:tr w:rsidR="00305767" w14:paraId="034A7FD5" w14:textId="77777777" w:rsidTr="00656214">
        <w:tc>
          <w:tcPr>
            <w:tcW w:w="2405" w:type="dxa"/>
            <w:tcBorders>
              <w:right w:val="single" w:sz="4" w:space="0" w:color="auto"/>
            </w:tcBorders>
          </w:tcPr>
          <w:p w14:paraId="6AE5DD40" w14:textId="77777777" w:rsidR="00305767" w:rsidRPr="00A6527C" w:rsidRDefault="00305767" w:rsidP="00305767">
            <w:pPr>
              <w:rPr>
                <w:rFonts w:ascii="Arial" w:hAnsi="Arial" w:cs="Arial"/>
                <w:color w:val="000000"/>
              </w:rPr>
            </w:pPr>
            <w:r w:rsidRPr="00A6527C">
              <w:rPr>
                <w:rFonts w:ascii="Arial" w:hAnsi="Arial" w:cs="Arial"/>
                <w:color w:val="000000"/>
              </w:rPr>
              <w:t>AFP (</w:t>
            </w:r>
            <w:r>
              <w:rPr>
                <w:rFonts w:ascii="Arial" w:hAnsi="Arial" w:cs="Arial"/>
                <w:color w:val="000000"/>
              </w:rPr>
              <w:t xml:space="preserve">ug/L, </w:t>
            </w:r>
            <w:r w:rsidRPr="00A6527C">
              <w:rPr>
                <w:rFonts w:ascii="Arial" w:hAnsi="Arial" w:cs="Arial"/>
                <w:color w:val="000000"/>
              </w:rPr>
              <w:t>median, IQR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F65D54B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 (5-557)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50B4473B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 (10-194)</w:t>
            </w:r>
          </w:p>
        </w:tc>
        <w:tc>
          <w:tcPr>
            <w:tcW w:w="1719" w:type="dxa"/>
            <w:tcBorders>
              <w:right w:val="single" w:sz="4" w:space="0" w:color="auto"/>
            </w:tcBorders>
          </w:tcPr>
          <w:p w14:paraId="2F1D89FC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 (4-1212)</w:t>
            </w:r>
          </w:p>
        </w:tc>
        <w:tc>
          <w:tcPr>
            <w:tcW w:w="608" w:type="dxa"/>
            <w:tcBorders>
              <w:left w:val="single" w:sz="4" w:space="0" w:color="auto"/>
              <w:right w:val="single" w:sz="4" w:space="0" w:color="auto"/>
            </w:tcBorders>
          </w:tcPr>
          <w:p w14:paraId="1B436370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4</w:t>
            </w:r>
          </w:p>
        </w:tc>
      </w:tr>
      <w:tr w:rsidR="00305767" w14:paraId="7DB36FB2" w14:textId="77777777" w:rsidTr="00656214">
        <w:tc>
          <w:tcPr>
            <w:tcW w:w="2405" w:type="dxa"/>
            <w:tcBorders>
              <w:right w:val="single" w:sz="4" w:space="0" w:color="auto"/>
            </w:tcBorders>
          </w:tcPr>
          <w:p w14:paraId="5C16AE12" w14:textId="77777777" w:rsidR="00305767" w:rsidRPr="00A6527C" w:rsidRDefault="00305767" w:rsidP="00305767">
            <w:pPr>
              <w:rPr>
                <w:rFonts w:ascii="Arial" w:hAnsi="Arial" w:cs="Arial"/>
                <w:color w:val="000000"/>
              </w:rPr>
            </w:pPr>
            <w:r w:rsidRPr="00A6527C">
              <w:rPr>
                <w:rFonts w:ascii="Arial" w:hAnsi="Arial" w:cs="Arial"/>
                <w:color w:val="000000"/>
              </w:rPr>
              <w:t>BCLC</w:t>
            </w:r>
            <w:r>
              <w:rPr>
                <w:rFonts w:ascii="Arial" w:hAnsi="Arial" w:cs="Arial"/>
                <w:color w:val="000000"/>
              </w:rPr>
              <w:t xml:space="preserve"> stag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D20E25F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219954B1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9" w:type="dxa"/>
            <w:tcBorders>
              <w:right w:val="single" w:sz="4" w:space="0" w:color="auto"/>
            </w:tcBorders>
          </w:tcPr>
          <w:p w14:paraId="1252DFA6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08" w:type="dxa"/>
            <w:tcBorders>
              <w:left w:val="single" w:sz="4" w:space="0" w:color="auto"/>
              <w:right w:val="single" w:sz="4" w:space="0" w:color="auto"/>
            </w:tcBorders>
          </w:tcPr>
          <w:p w14:paraId="105A9283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4</w:t>
            </w:r>
          </w:p>
        </w:tc>
      </w:tr>
      <w:tr w:rsidR="00305767" w14:paraId="5B6BA311" w14:textId="77777777" w:rsidTr="00656214">
        <w:tc>
          <w:tcPr>
            <w:tcW w:w="2405" w:type="dxa"/>
            <w:tcBorders>
              <w:right w:val="single" w:sz="4" w:space="0" w:color="auto"/>
            </w:tcBorders>
          </w:tcPr>
          <w:p w14:paraId="67D10423" w14:textId="77777777" w:rsidR="00305767" w:rsidRPr="00A6527C" w:rsidRDefault="00305767" w:rsidP="00656214">
            <w:pPr>
              <w:ind w:left="449"/>
              <w:rPr>
                <w:rFonts w:ascii="Arial" w:hAnsi="Arial" w:cs="Arial"/>
                <w:color w:val="000000"/>
              </w:rPr>
            </w:pPr>
            <w:r w:rsidRPr="00A6527C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89891F3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 (40)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7023EBF2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32)</w:t>
            </w:r>
          </w:p>
        </w:tc>
        <w:tc>
          <w:tcPr>
            <w:tcW w:w="1719" w:type="dxa"/>
            <w:tcBorders>
              <w:right w:val="single" w:sz="4" w:space="0" w:color="auto"/>
            </w:tcBorders>
          </w:tcPr>
          <w:p w14:paraId="2D1F867F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45)</w:t>
            </w:r>
          </w:p>
        </w:tc>
        <w:tc>
          <w:tcPr>
            <w:tcW w:w="608" w:type="dxa"/>
            <w:tcBorders>
              <w:left w:val="single" w:sz="4" w:space="0" w:color="auto"/>
              <w:right w:val="single" w:sz="4" w:space="0" w:color="auto"/>
            </w:tcBorders>
          </w:tcPr>
          <w:p w14:paraId="2D77790D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</w:p>
        </w:tc>
      </w:tr>
      <w:tr w:rsidR="00305767" w14:paraId="48707072" w14:textId="77777777" w:rsidTr="00656214">
        <w:tc>
          <w:tcPr>
            <w:tcW w:w="2405" w:type="dxa"/>
            <w:tcBorders>
              <w:right w:val="single" w:sz="4" w:space="0" w:color="auto"/>
            </w:tcBorders>
          </w:tcPr>
          <w:p w14:paraId="4B5B979F" w14:textId="77777777" w:rsidR="00305767" w:rsidRPr="00A6527C" w:rsidRDefault="00305767" w:rsidP="00656214">
            <w:pPr>
              <w:ind w:left="449"/>
              <w:rPr>
                <w:rFonts w:ascii="Arial" w:hAnsi="Arial" w:cs="Arial"/>
                <w:color w:val="000000"/>
              </w:rPr>
            </w:pPr>
            <w:r w:rsidRPr="00A6527C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3D47D70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 955)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59DD00E3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60)</w:t>
            </w:r>
          </w:p>
        </w:tc>
        <w:tc>
          <w:tcPr>
            <w:tcW w:w="1719" w:type="dxa"/>
            <w:tcBorders>
              <w:right w:val="single" w:sz="4" w:space="0" w:color="auto"/>
            </w:tcBorders>
          </w:tcPr>
          <w:p w14:paraId="0E77DE15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53)</w:t>
            </w:r>
          </w:p>
        </w:tc>
        <w:tc>
          <w:tcPr>
            <w:tcW w:w="608" w:type="dxa"/>
            <w:tcBorders>
              <w:left w:val="single" w:sz="4" w:space="0" w:color="auto"/>
              <w:right w:val="single" w:sz="4" w:space="0" w:color="auto"/>
            </w:tcBorders>
          </w:tcPr>
          <w:p w14:paraId="278F8866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</w:p>
        </w:tc>
      </w:tr>
      <w:tr w:rsidR="00305767" w14:paraId="1D06B217" w14:textId="77777777" w:rsidTr="00656214">
        <w:tc>
          <w:tcPr>
            <w:tcW w:w="2405" w:type="dxa"/>
            <w:tcBorders>
              <w:right w:val="single" w:sz="4" w:space="0" w:color="auto"/>
            </w:tcBorders>
          </w:tcPr>
          <w:p w14:paraId="1C969285" w14:textId="77777777" w:rsidR="00305767" w:rsidRPr="00A6527C" w:rsidRDefault="00305767" w:rsidP="00656214">
            <w:pPr>
              <w:ind w:left="449"/>
              <w:rPr>
                <w:rFonts w:ascii="Arial" w:hAnsi="Arial" w:cs="Arial"/>
                <w:color w:val="000000"/>
              </w:rPr>
            </w:pPr>
            <w:r w:rsidRPr="00A6527C">
              <w:rPr>
                <w:rFonts w:ascii="Arial" w:hAnsi="Arial" w:cs="Arial"/>
                <w:color w:val="000000"/>
              </w:rPr>
              <w:t>D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77FA845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5)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5767427F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8)</w:t>
            </w:r>
          </w:p>
        </w:tc>
        <w:tc>
          <w:tcPr>
            <w:tcW w:w="1719" w:type="dxa"/>
            <w:tcBorders>
              <w:right w:val="single" w:sz="4" w:space="0" w:color="auto"/>
            </w:tcBorders>
          </w:tcPr>
          <w:p w14:paraId="2F6EDD67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)</w:t>
            </w:r>
          </w:p>
        </w:tc>
        <w:tc>
          <w:tcPr>
            <w:tcW w:w="608" w:type="dxa"/>
            <w:tcBorders>
              <w:left w:val="single" w:sz="4" w:space="0" w:color="auto"/>
              <w:right w:val="single" w:sz="4" w:space="0" w:color="auto"/>
            </w:tcBorders>
          </w:tcPr>
          <w:p w14:paraId="4B307509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</w:p>
        </w:tc>
      </w:tr>
      <w:tr w:rsidR="00305767" w14:paraId="25B6F078" w14:textId="77777777" w:rsidTr="00656214">
        <w:tc>
          <w:tcPr>
            <w:tcW w:w="2405" w:type="dxa"/>
            <w:tcBorders>
              <w:right w:val="single" w:sz="4" w:space="0" w:color="auto"/>
            </w:tcBorders>
            <w:vAlign w:val="bottom"/>
          </w:tcPr>
          <w:p w14:paraId="263FAB21" w14:textId="77777777" w:rsidR="00305767" w:rsidRPr="00A6527C" w:rsidRDefault="00305767" w:rsidP="00305767">
            <w:pPr>
              <w:rPr>
                <w:rFonts w:ascii="Arial" w:hAnsi="Arial" w:cs="Arial"/>
                <w:color w:val="000000"/>
              </w:rPr>
            </w:pPr>
            <w:r w:rsidRPr="00A6527C">
              <w:rPr>
                <w:rFonts w:ascii="Arial" w:hAnsi="Arial" w:cs="Arial"/>
                <w:color w:val="000000"/>
              </w:rPr>
              <w:t xml:space="preserve">ALBI </w:t>
            </w:r>
            <w:r>
              <w:rPr>
                <w:rFonts w:ascii="Arial" w:hAnsi="Arial" w:cs="Arial"/>
                <w:color w:val="000000"/>
              </w:rPr>
              <w:t>grad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394E5BB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323E217C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9" w:type="dxa"/>
            <w:tcBorders>
              <w:right w:val="single" w:sz="4" w:space="0" w:color="auto"/>
            </w:tcBorders>
          </w:tcPr>
          <w:p w14:paraId="149750EA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08" w:type="dxa"/>
            <w:tcBorders>
              <w:left w:val="single" w:sz="4" w:space="0" w:color="auto"/>
              <w:right w:val="single" w:sz="4" w:space="0" w:color="auto"/>
            </w:tcBorders>
          </w:tcPr>
          <w:p w14:paraId="0C07E3B3" w14:textId="37CCDD34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9</w:t>
            </w:r>
          </w:p>
        </w:tc>
      </w:tr>
      <w:tr w:rsidR="00305767" w14:paraId="63E14F2B" w14:textId="77777777" w:rsidTr="00656214">
        <w:tc>
          <w:tcPr>
            <w:tcW w:w="2405" w:type="dxa"/>
            <w:tcBorders>
              <w:right w:val="single" w:sz="4" w:space="0" w:color="auto"/>
            </w:tcBorders>
            <w:vAlign w:val="bottom"/>
          </w:tcPr>
          <w:p w14:paraId="7633E609" w14:textId="77777777" w:rsidR="00305767" w:rsidRPr="00A6527C" w:rsidRDefault="00305767" w:rsidP="00656214">
            <w:pPr>
              <w:ind w:left="449"/>
              <w:rPr>
                <w:rFonts w:ascii="Arial" w:hAnsi="Arial" w:cs="Arial"/>
                <w:color w:val="000000"/>
              </w:rPr>
            </w:pPr>
            <w:r w:rsidRPr="00A6527C">
              <w:rPr>
                <w:rFonts w:ascii="Arial" w:hAnsi="Arial" w:cs="Arial"/>
                <w:color w:val="000000"/>
              </w:rPr>
              <w:lastRenderedPageBreak/>
              <w:t>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00CDB2F" w14:textId="58152AC9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17)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484173EA" w14:textId="78B2D105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24)</w:t>
            </w:r>
          </w:p>
        </w:tc>
        <w:tc>
          <w:tcPr>
            <w:tcW w:w="1719" w:type="dxa"/>
            <w:tcBorders>
              <w:right w:val="single" w:sz="4" w:space="0" w:color="auto"/>
            </w:tcBorders>
          </w:tcPr>
          <w:p w14:paraId="1208A9AF" w14:textId="5991C919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13)</w:t>
            </w:r>
          </w:p>
        </w:tc>
        <w:tc>
          <w:tcPr>
            <w:tcW w:w="608" w:type="dxa"/>
            <w:tcBorders>
              <w:left w:val="single" w:sz="4" w:space="0" w:color="auto"/>
              <w:right w:val="single" w:sz="4" w:space="0" w:color="auto"/>
            </w:tcBorders>
          </w:tcPr>
          <w:p w14:paraId="71625199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</w:p>
        </w:tc>
      </w:tr>
      <w:tr w:rsidR="00305767" w14:paraId="5774DDEF" w14:textId="77777777" w:rsidTr="00656214">
        <w:tc>
          <w:tcPr>
            <w:tcW w:w="2405" w:type="dxa"/>
            <w:tcBorders>
              <w:right w:val="single" w:sz="4" w:space="0" w:color="auto"/>
            </w:tcBorders>
            <w:vAlign w:val="bottom"/>
          </w:tcPr>
          <w:p w14:paraId="55A716BC" w14:textId="77777777" w:rsidR="00305767" w:rsidRPr="00A6527C" w:rsidRDefault="00305767" w:rsidP="00656214">
            <w:pPr>
              <w:ind w:left="449"/>
              <w:rPr>
                <w:rFonts w:ascii="Arial" w:hAnsi="Arial" w:cs="Arial"/>
                <w:color w:val="000000"/>
              </w:rPr>
            </w:pPr>
            <w:r w:rsidRPr="00A6527C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6201CA4" w14:textId="75369DA3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 (72)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18F77A1A" w14:textId="5B50E32F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64)</w:t>
            </w:r>
          </w:p>
        </w:tc>
        <w:tc>
          <w:tcPr>
            <w:tcW w:w="1719" w:type="dxa"/>
            <w:tcBorders>
              <w:right w:val="single" w:sz="4" w:space="0" w:color="auto"/>
            </w:tcBorders>
          </w:tcPr>
          <w:p w14:paraId="6913E599" w14:textId="4731074D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 (78)</w:t>
            </w:r>
          </w:p>
        </w:tc>
        <w:tc>
          <w:tcPr>
            <w:tcW w:w="608" w:type="dxa"/>
            <w:tcBorders>
              <w:left w:val="single" w:sz="4" w:space="0" w:color="auto"/>
              <w:right w:val="single" w:sz="4" w:space="0" w:color="auto"/>
            </w:tcBorders>
          </w:tcPr>
          <w:p w14:paraId="3B5C1A97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</w:p>
        </w:tc>
      </w:tr>
      <w:tr w:rsidR="00305767" w14:paraId="5010E733" w14:textId="77777777" w:rsidTr="00656214">
        <w:tc>
          <w:tcPr>
            <w:tcW w:w="240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972F3D0" w14:textId="77777777" w:rsidR="00305767" w:rsidRPr="00A6527C" w:rsidRDefault="00305767" w:rsidP="00656214">
            <w:pPr>
              <w:ind w:left="449"/>
              <w:rPr>
                <w:rFonts w:ascii="Arial" w:hAnsi="Arial" w:cs="Arial"/>
                <w:color w:val="000000"/>
              </w:rPr>
            </w:pPr>
            <w:r w:rsidRPr="00A6527C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0522D" w14:textId="7B1F301C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11)</w:t>
            </w:r>
          </w:p>
        </w:tc>
        <w:tc>
          <w:tcPr>
            <w:tcW w:w="1683" w:type="dxa"/>
            <w:tcBorders>
              <w:left w:val="single" w:sz="4" w:space="0" w:color="auto"/>
              <w:bottom w:val="single" w:sz="4" w:space="0" w:color="auto"/>
            </w:tcBorders>
          </w:tcPr>
          <w:p w14:paraId="495D3322" w14:textId="3B0D4A9E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2)</w:t>
            </w:r>
          </w:p>
        </w:tc>
        <w:tc>
          <w:tcPr>
            <w:tcW w:w="1719" w:type="dxa"/>
            <w:tcBorders>
              <w:bottom w:val="single" w:sz="4" w:space="0" w:color="auto"/>
              <w:right w:val="single" w:sz="4" w:space="0" w:color="auto"/>
            </w:tcBorders>
          </w:tcPr>
          <w:p w14:paraId="177F6E54" w14:textId="19FBA473" w:rsidR="00305767" w:rsidRDefault="00305767" w:rsidP="006562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10)</w:t>
            </w:r>
          </w:p>
        </w:tc>
        <w:tc>
          <w:tcPr>
            <w:tcW w:w="6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8513A" w14:textId="77777777" w:rsidR="00305767" w:rsidRDefault="00305767" w:rsidP="00656214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23CD75F8" w14:textId="77777777" w:rsidR="00232580" w:rsidRDefault="00232580" w:rsidP="002C2C61">
      <w:pPr>
        <w:rPr>
          <w:rFonts w:ascii="Arial" w:hAnsi="Arial" w:cs="Arial"/>
        </w:rPr>
      </w:pPr>
    </w:p>
    <w:p w14:paraId="418CC3B9" w14:textId="77777777" w:rsidR="00305767" w:rsidRPr="00A6527C" w:rsidRDefault="00305767" w:rsidP="00305767">
      <w:pPr>
        <w:rPr>
          <w:rFonts w:ascii="Arial" w:hAnsi="Arial" w:cs="Arial"/>
        </w:rPr>
      </w:pPr>
      <w:r>
        <w:rPr>
          <w:rFonts w:ascii="Arial" w:hAnsi="Arial" w:cs="Arial"/>
        </w:rPr>
        <w:t>Abbreviations: AFP: Alpha fetoprotein,</w:t>
      </w:r>
      <w:r w:rsidRPr="00E5365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LBI: Albumin-bilirubin, BCLC: Barcelona Clinic Liver Cancer, BMI: Body mass index, CPS: Child Pugh score, ECOG: Eastern Cooperative Oncology Group, HBV: Hepatitis B, HCV: Hepatitis C, IQR: Inter-quartile range, MELD: Model for End Stage Liver Disease, NASH: Non-alcoholic steatohepatitis</w:t>
      </w:r>
    </w:p>
    <w:p w14:paraId="1C4B2886" w14:textId="77777777" w:rsidR="00305767" w:rsidRPr="002C2C61" w:rsidRDefault="00305767" w:rsidP="002C2C61">
      <w:pPr>
        <w:rPr>
          <w:rFonts w:ascii="Arial" w:hAnsi="Arial" w:cs="Arial"/>
        </w:rPr>
      </w:pPr>
    </w:p>
    <w:sectPr w:rsidR="00305767" w:rsidRPr="002C2C61" w:rsidSect="00A22B69">
      <w:pgSz w:w="11905" w:h="16837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49BAAF" w14:textId="77777777" w:rsidR="00A22B69" w:rsidRDefault="00A22B69">
      <w:r>
        <w:separator/>
      </w:r>
    </w:p>
  </w:endnote>
  <w:endnote w:type="continuationSeparator" w:id="0">
    <w:p w14:paraId="739BFE27" w14:textId="77777777" w:rsidR="00A22B69" w:rsidRDefault="00A22B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59691894"/>
      <w:docPartObj>
        <w:docPartGallery w:val="Page Numbers (Bottom of Page)"/>
        <w:docPartUnique/>
      </w:docPartObj>
    </w:sdtPr>
    <w:sdtContent>
      <w:p w14:paraId="621117F1" w14:textId="77777777" w:rsidR="00EC2FC5" w:rsidRDefault="00000000" w:rsidP="008E697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D05709" w14:textId="77777777" w:rsidR="00EC2FC5" w:rsidRDefault="00EC2FC5" w:rsidP="00A2611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30708875"/>
      <w:docPartObj>
        <w:docPartGallery w:val="Page Numbers (Bottom of Page)"/>
        <w:docPartUnique/>
      </w:docPartObj>
    </w:sdtPr>
    <w:sdtContent>
      <w:p w14:paraId="4BE2B69C" w14:textId="77777777" w:rsidR="00EC2FC5" w:rsidRDefault="00000000" w:rsidP="008E697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7</w:t>
        </w:r>
        <w:r>
          <w:rPr>
            <w:rStyle w:val="PageNumber"/>
          </w:rPr>
          <w:fldChar w:fldCharType="end"/>
        </w:r>
      </w:p>
    </w:sdtContent>
  </w:sdt>
  <w:p w14:paraId="53846420" w14:textId="77777777" w:rsidR="00EC2FC5" w:rsidRDefault="00EC2FC5" w:rsidP="00A2611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99A4F9" w14:textId="77777777" w:rsidR="00A22B69" w:rsidRDefault="00A22B69">
      <w:r>
        <w:separator/>
      </w:r>
    </w:p>
  </w:footnote>
  <w:footnote w:type="continuationSeparator" w:id="0">
    <w:p w14:paraId="285DF3AB" w14:textId="77777777" w:rsidR="00A22B69" w:rsidRDefault="00A22B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B6A70"/>
    <w:multiLevelType w:val="hybridMultilevel"/>
    <w:tmpl w:val="E3E8BCE6"/>
    <w:lvl w:ilvl="0" w:tplc="C67AC21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82208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C61"/>
    <w:rsid w:val="00025398"/>
    <w:rsid w:val="00026CF7"/>
    <w:rsid w:val="000464CF"/>
    <w:rsid w:val="00047227"/>
    <w:rsid w:val="00056066"/>
    <w:rsid w:val="00060828"/>
    <w:rsid w:val="00090F8B"/>
    <w:rsid w:val="000A5728"/>
    <w:rsid w:val="000C52AC"/>
    <w:rsid w:val="000D05AC"/>
    <w:rsid w:val="000D3F2B"/>
    <w:rsid w:val="000D74E8"/>
    <w:rsid w:val="000E22FF"/>
    <w:rsid w:val="000F1B52"/>
    <w:rsid w:val="000F7B7B"/>
    <w:rsid w:val="0010445A"/>
    <w:rsid w:val="00104515"/>
    <w:rsid w:val="001073EC"/>
    <w:rsid w:val="001143E6"/>
    <w:rsid w:val="00115687"/>
    <w:rsid w:val="00116984"/>
    <w:rsid w:val="0013112A"/>
    <w:rsid w:val="0015534F"/>
    <w:rsid w:val="00155B0E"/>
    <w:rsid w:val="00155CEB"/>
    <w:rsid w:val="00155D81"/>
    <w:rsid w:val="00162FDC"/>
    <w:rsid w:val="0016695E"/>
    <w:rsid w:val="00173B48"/>
    <w:rsid w:val="0017582E"/>
    <w:rsid w:val="00182FC3"/>
    <w:rsid w:val="0019150B"/>
    <w:rsid w:val="001927CF"/>
    <w:rsid w:val="0019348E"/>
    <w:rsid w:val="001B5247"/>
    <w:rsid w:val="001D5CB0"/>
    <w:rsid w:val="001D654C"/>
    <w:rsid w:val="001E3657"/>
    <w:rsid w:val="001E50EA"/>
    <w:rsid w:val="001F2222"/>
    <w:rsid w:val="001F57F5"/>
    <w:rsid w:val="002056DB"/>
    <w:rsid w:val="002059E9"/>
    <w:rsid w:val="00223374"/>
    <w:rsid w:val="00223F3D"/>
    <w:rsid w:val="00232580"/>
    <w:rsid w:val="00235E86"/>
    <w:rsid w:val="00254501"/>
    <w:rsid w:val="002634B1"/>
    <w:rsid w:val="00296C92"/>
    <w:rsid w:val="002A1AE8"/>
    <w:rsid w:val="002B2F70"/>
    <w:rsid w:val="002B65C3"/>
    <w:rsid w:val="002B6C39"/>
    <w:rsid w:val="002C01E9"/>
    <w:rsid w:val="002C05FA"/>
    <w:rsid w:val="002C2C61"/>
    <w:rsid w:val="002D1BDE"/>
    <w:rsid w:val="002E0022"/>
    <w:rsid w:val="002E7D56"/>
    <w:rsid w:val="002F3288"/>
    <w:rsid w:val="00302647"/>
    <w:rsid w:val="00305767"/>
    <w:rsid w:val="00326A12"/>
    <w:rsid w:val="00327C01"/>
    <w:rsid w:val="0033102A"/>
    <w:rsid w:val="00333E22"/>
    <w:rsid w:val="00353B82"/>
    <w:rsid w:val="003565A3"/>
    <w:rsid w:val="00365838"/>
    <w:rsid w:val="003665C1"/>
    <w:rsid w:val="003667ED"/>
    <w:rsid w:val="00367C6E"/>
    <w:rsid w:val="003A0EC5"/>
    <w:rsid w:val="003A2926"/>
    <w:rsid w:val="003D0E99"/>
    <w:rsid w:val="003D7D44"/>
    <w:rsid w:val="0040035F"/>
    <w:rsid w:val="004137E2"/>
    <w:rsid w:val="004162E5"/>
    <w:rsid w:val="004407D0"/>
    <w:rsid w:val="00455B17"/>
    <w:rsid w:val="004670DA"/>
    <w:rsid w:val="00467936"/>
    <w:rsid w:val="00471159"/>
    <w:rsid w:val="00471665"/>
    <w:rsid w:val="0047449B"/>
    <w:rsid w:val="00482CD1"/>
    <w:rsid w:val="004A1CB9"/>
    <w:rsid w:val="004B05B4"/>
    <w:rsid w:val="004C5637"/>
    <w:rsid w:val="004D404F"/>
    <w:rsid w:val="004D4645"/>
    <w:rsid w:val="004E3074"/>
    <w:rsid w:val="004E6553"/>
    <w:rsid w:val="004E6B58"/>
    <w:rsid w:val="004F6702"/>
    <w:rsid w:val="00501C69"/>
    <w:rsid w:val="00510565"/>
    <w:rsid w:val="00510A9D"/>
    <w:rsid w:val="005132E7"/>
    <w:rsid w:val="005148DF"/>
    <w:rsid w:val="00514F5E"/>
    <w:rsid w:val="00521BEA"/>
    <w:rsid w:val="00544C00"/>
    <w:rsid w:val="00544F07"/>
    <w:rsid w:val="00552046"/>
    <w:rsid w:val="00553D02"/>
    <w:rsid w:val="0055732B"/>
    <w:rsid w:val="005641E5"/>
    <w:rsid w:val="005719D6"/>
    <w:rsid w:val="0057410B"/>
    <w:rsid w:val="00583865"/>
    <w:rsid w:val="00596B33"/>
    <w:rsid w:val="005A2884"/>
    <w:rsid w:val="005A70FA"/>
    <w:rsid w:val="005C3D8A"/>
    <w:rsid w:val="0060530B"/>
    <w:rsid w:val="0061785D"/>
    <w:rsid w:val="006446CD"/>
    <w:rsid w:val="00656214"/>
    <w:rsid w:val="00657630"/>
    <w:rsid w:val="00661B16"/>
    <w:rsid w:val="00661B43"/>
    <w:rsid w:val="00665BB7"/>
    <w:rsid w:val="00684712"/>
    <w:rsid w:val="006A01EE"/>
    <w:rsid w:val="006A36C1"/>
    <w:rsid w:val="006C2863"/>
    <w:rsid w:val="006D5D37"/>
    <w:rsid w:val="006E1960"/>
    <w:rsid w:val="006F0AF5"/>
    <w:rsid w:val="006F226B"/>
    <w:rsid w:val="00706086"/>
    <w:rsid w:val="00712C07"/>
    <w:rsid w:val="0071559F"/>
    <w:rsid w:val="007248A0"/>
    <w:rsid w:val="007349AC"/>
    <w:rsid w:val="00766229"/>
    <w:rsid w:val="0077212E"/>
    <w:rsid w:val="007977CD"/>
    <w:rsid w:val="007A6601"/>
    <w:rsid w:val="007B4C6F"/>
    <w:rsid w:val="007B67A7"/>
    <w:rsid w:val="007B7130"/>
    <w:rsid w:val="007C0716"/>
    <w:rsid w:val="007C7105"/>
    <w:rsid w:val="007D5658"/>
    <w:rsid w:val="007E5F95"/>
    <w:rsid w:val="007E7B2E"/>
    <w:rsid w:val="008008FB"/>
    <w:rsid w:val="0081192B"/>
    <w:rsid w:val="00811BF9"/>
    <w:rsid w:val="008174F2"/>
    <w:rsid w:val="008248C4"/>
    <w:rsid w:val="00834CF2"/>
    <w:rsid w:val="00846DB5"/>
    <w:rsid w:val="00865523"/>
    <w:rsid w:val="0086703D"/>
    <w:rsid w:val="00867296"/>
    <w:rsid w:val="00897A13"/>
    <w:rsid w:val="008A41C9"/>
    <w:rsid w:val="008C65FB"/>
    <w:rsid w:val="008D031C"/>
    <w:rsid w:val="008D3626"/>
    <w:rsid w:val="008E69D1"/>
    <w:rsid w:val="008F126D"/>
    <w:rsid w:val="00907A1E"/>
    <w:rsid w:val="009175D7"/>
    <w:rsid w:val="009220C8"/>
    <w:rsid w:val="009269B6"/>
    <w:rsid w:val="00955DB4"/>
    <w:rsid w:val="00961D44"/>
    <w:rsid w:val="00973BE9"/>
    <w:rsid w:val="00974508"/>
    <w:rsid w:val="00983C33"/>
    <w:rsid w:val="009B70DD"/>
    <w:rsid w:val="009C01AB"/>
    <w:rsid w:val="009F09EF"/>
    <w:rsid w:val="009F20DD"/>
    <w:rsid w:val="009F49DD"/>
    <w:rsid w:val="009F5D2D"/>
    <w:rsid w:val="00A05DFA"/>
    <w:rsid w:val="00A13C53"/>
    <w:rsid w:val="00A165F9"/>
    <w:rsid w:val="00A16652"/>
    <w:rsid w:val="00A22B69"/>
    <w:rsid w:val="00A31CBF"/>
    <w:rsid w:val="00A43BA4"/>
    <w:rsid w:val="00A50EAD"/>
    <w:rsid w:val="00A54F91"/>
    <w:rsid w:val="00A65899"/>
    <w:rsid w:val="00A75A23"/>
    <w:rsid w:val="00A86A7F"/>
    <w:rsid w:val="00A9068B"/>
    <w:rsid w:val="00AA0CF0"/>
    <w:rsid w:val="00AA4C03"/>
    <w:rsid w:val="00AA76DE"/>
    <w:rsid w:val="00AB34B8"/>
    <w:rsid w:val="00AC1E6D"/>
    <w:rsid w:val="00AD755E"/>
    <w:rsid w:val="00AF1B37"/>
    <w:rsid w:val="00AF4189"/>
    <w:rsid w:val="00B0678E"/>
    <w:rsid w:val="00B200B8"/>
    <w:rsid w:val="00B26F51"/>
    <w:rsid w:val="00B27FE9"/>
    <w:rsid w:val="00B322A7"/>
    <w:rsid w:val="00B32835"/>
    <w:rsid w:val="00B51A3E"/>
    <w:rsid w:val="00B601B8"/>
    <w:rsid w:val="00B7003C"/>
    <w:rsid w:val="00B84197"/>
    <w:rsid w:val="00B928EA"/>
    <w:rsid w:val="00B9311E"/>
    <w:rsid w:val="00BB44E2"/>
    <w:rsid w:val="00BB5C94"/>
    <w:rsid w:val="00BC466B"/>
    <w:rsid w:val="00BC7E4C"/>
    <w:rsid w:val="00BC7EBE"/>
    <w:rsid w:val="00BD7C29"/>
    <w:rsid w:val="00BE682C"/>
    <w:rsid w:val="00C005FB"/>
    <w:rsid w:val="00C055AE"/>
    <w:rsid w:val="00C066A4"/>
    <w:rsid w:val="00C2736C"/>
    <w:rsid w:val="00C43238"/>
    <w:rsid w:val="00C46CF3"/>
    <w:rsid w:val="00C57F2C"/>
    <w:rsid w:val="00C76540"/>
    <w:rsid w:val="00C76CA4"/>
    <w:rsid w:val="00C8087E"/>
    <w:rsid w:val="00C9035D"/>
    <w:rsid w:val="00C92C0A"/>
    <w:rsid w:val="00C937D2"/>
    <w:rsid w:val="00CA34A0"/>
    <w:rsid w:val="00CB5903"/>
    <w:rsid w:val="00CB5EE4"/>
    <w:rsid w:val="00CB75BE"/>
    <w:rsid w:val="00CC3235"/>
    <w:rsid w:val="00CC77B1"/>
    <w:rsid w:val="00CD5314"/>
    <w:rsid w:val="00D21D12"/>
    <w:rsid w:val="00D222C1"/>
    <w:rsid w:val="00D24424"/>
    <w:rsid w:val="00D411FA"/>
    <w:rsid w:val="00D53496"/>
    <w:rsid w:val="00D71EA8"/>
    <w:rsid w:val="00D73262"/>
    <w:rsid w:val="00DB6AC1"/>
    <w:rsid w:val="00DE5B2C"/>
    <w:rsid w:val="00DF436E"/>
    <w:rsid w:val="00E03290"/>
    <w:rsid w:val="00E03CE7"/>
    <w:rsid w:val="00E26076"/>
    <w:rsid w:val="00E429D8"/>
    <w:rsid w:val="00E47892"/>
    <w:rsid w:val="00E533E3"/>
    <w:rsid w:val="00E536C7"/>
    <w:rsid w:val="00E61AE0"/>
    <w:rsid w:val="00E63355"/>
    <w:rsid w:val="00E659F3"/>
    <w:rsid w:val="00E740C8"/>
    <w:rsid w:val="00E75164"/>
    <w:rsid w:val="00E76133"/>
    <w:rsid w:val="00EC2FC5"/>
    <w:rsid w:val="00EC42A4"/>
    <w:rsid w:val="00EC4499"/>
    <w:rsid w:val="00EC4F1C"/>
    <w:rsid w:val="00EC6BA2"/>
    <w:rsid w:val="00ED045C"/>
    <w:rsid w:val="00F14D3E"/>
    <w:rsid w:val="00F44DAB"/>
    <w:rsid w:val="00F452F3"/>
    <w:rsid w:val="00F546AD"/>
    <w:rsid w:val="00F563FB"/>
    <w:rsid w:val="00F60ECD"/>
    <w:rsid w:val="00F712D6"/>
    <w:rsid w:val="00F7601E"/>
    <w:rsid w:val="00F7608B"/>
    <w:rsid w:val="00F85F09"/>
    <w:rsid w:val="00F86B72"/>
    <w:rsid w:val="00F9496C"/>
    <w:rsid w:val="00FC4B79"/>
    <w:rsid w:val="00FF6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DA4FA5"/>
  <w14:defaultImageDpi w14:val="32767"/>
  <w15:chartTrackingRefBased/>
  <w15:docId w15:val="{434763DD-B96B-2047-88C4-560CD6A6C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C2C61"/>
    <w:rPr>
      <w:rFonts w:ascii="Times New Roman" w:eastAsia="Times New Roman" w:hAnsi="Times New Roman" w:cs="Times New Roman"/>
      <w:kern w:val="0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F7B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7B7B"/>
    <w:rPr>
      <w:rFonts w:ascii="Times New Roman" w:eastAsia="Times New Roman" w:hAnsi="Times New Roman" w:cs="Times New Roman"/>
      <w:kern w:val="0"/>
      <w:lang w:val="en-AU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F7B7B"/>
  </w:style>
  <w:style w:type="paragraph" w:styleId="Revision">
    <w:name w:val="Revision"/>
    <w:hidden/>
    <w:uiPriority w:val="99"/>
    <w:semiHidden/>
    <w:rsid w:val="000464CF"/>
    <w:rPr>
      <w:rFonts w:ascii="Times New Roman" w:eastAsia="Times New Roman" w:hAnsi="Times New Roman" w:cs="Times New Roman"/>
      <w:kern w:val="0"/>
      <w:lang w:val="en-AU"/>
      <w14:ligatures w14:val="none"/>
    </w:rPr>
  </w:style>
  <w:style w:type="table" w:styleId="TableGrid">
    <w:name w:val="Table Grid"/>
    <w:basedOn w:val="TableNormal"/>
    <w:uiPriority w:val="39"/>
    <w:rsid w:val="000D74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22C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90F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0F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0F8B"/>
    <w:rPr>
      <w:rFonts w:ascii="Times New Roman" w:eastAsia="Times New Roman" w:hAnsi="Times New Roman" w:cs="Times New Roman"/>
      <w:kern w:val="0"/>
      <w:sz w:val="20"/>
      <w:szCs w:val="20"/>
      <w:lang w:val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F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F8B"/>
    <w:rPr>
      <w:rFonts w:ascii="Times New Roman" w:eastAsia="Times New Roman" w:hAnsi="Times New Roman" w:cs="Times New Roman"/>
      <w:b/>
      <w:bCs/>
      <w:kern w:val="0"/>
      <w:sz w:val="20"/>
      <w:szCs w:val="20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SimSun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905</Words>
  <Characters>5563</Characters>
  <Application>Microsoft Office Word</Application>
  <DocSecurity>0</DocSecurity>
  <Lines>370</Lines>
  <Paragraphs>3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Waller</dc:creator>
  <cp:keywords/>
  <dc:description/>
  <cp:lastModifiedBy>Karen Waller</cp:lastModifiedBy>
  <cp:revision>2</cp:revision>
  <dcterms:created xsi:type="dcterms:W3CDTF">2024-02-21T22:25:00Z</dcterms:created>
  <dcterms:modified xsi:type="dcterms:W3CDTF">2024-02-21T22:25:00Z</dcterms:modified>
</cp:coreProperties>
</file>